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F49B28" w14:textId="20E8BFFD" w:rsidR="00B521D0" w:rsidRPr="003F0F5F" w:rsidRDefault="001F0446" w:rsidP="00B521D0">
      <w:pPr>
        <w:spacing w:line="360" w:lineRule="auto"/>
        <w:jc w:val="both"/>
        <w:rPr>
          <w:rFonts w:ascii="Times New Roman" w:hAnsi="Times New Roman" w:cs="Times New Roman"/>
          <w:lang w:val="en-GB"/>
        </w:rPr>
      </w:pPr>
      <w:r w:rsidRPr="001F0446">
        <w:rPr>
          <w:rFonts w:ascii="Times New Roman" w:hAnsi="Times New Roman" w:cs="Times New Roman"/>
          <w:b/>
          <w:bCs/>
          <w:lang w:val="en-GB"/>
        </w:rPr>
        <w:t>Multimedia Appendix 4.</w:t>
      </w:r>
      <w:r w:rsidR="00B521D0" w:rsidRPr="003F0F5F">
        <w:rPr>
          <w:rFonts w:ascii="Times New Roman" w:hAnsi="Times New Roman" w:cs="Times New Roman"/>
          <w:lang w:val="en-GB"/>
        </w:rPr>
        <w:t xml:space="preserve"> </w:t>
      </w:r>
      <w:r>
        <w:rPr>
          <w:rFonts w:ascii="Times New Roman" w:hAnsi="Times New Roman" w:cs="Times New Roman"/>
          <w:lang w:val="en-GB"/>
        </w:rPr>
        <w:t>S</w:t>
      </w:r>
      <w:r w:rsidR="00B521D0" w:rsidRPr="003F0F5F">
        <w:rPr>
          <w:rFonts w:ascii="Times New Roman" w:hAnsi="Times New Roman" w:cs="Times New Roman"/>
          <w:lang w:val="en-GB"/>
        </w:rPr>
        <w:t xml:space="preserve">ummary of </w:t>
      </w:r>
      <w:r w:rsidRPr="001F0446">
        <w:rPr>
          <w:rFonts w:ascii="Times New Roman" w:hAnsi="Times New Roman" w:cs="Times New Roman"/>
          <w:lang w:val="en-GB"/>
        </w:rPr>
        <w:t xml:space="preserve">e-mental health </w:t>
      </w:r>
      <w:r w:rsidR="00B521D0" w:rsidRPr="003F0F5F">
        <w:rPr>
          <w:rFonts w:ascii="Times New Roman" w:hAnsi="Times New Roman" w:cs="Times New Roman"/>
          <w:lang w:val="en-GB"/>
        </w:rPr>
        <w:t>aftercare studies included in this scoping review.</w:t>
      </w:r>
    </w:p>
    <w:tbl>
      <w:tblPr>
        <w:tblStyle w:val="TableGrid"/>
        <w:tblW w:w="5000" w:type="pct"/>
        <w:tblLayout w:type="fixed"/>
        <w:tblLook w:val="04A0" w:firstRow="1" w:lastRow="0" w:firstColumn="1" w:lastColumn="0" w:noHBand="0" w:noVBand="1"/>
      </w:tblPr>
      <w:tblGrid>
        <w:gridCol w:w="987"/>
        <w:gridCol w:w="850"/>
        <w:gridCol w:w="852"/>
        <w:gridCol w:w="1104"/>
        <w:gridCol w:w="1102"/>
        <w:gridCol w:w="1348"/>
        <w:gridCol w:w="1838"/>
        <w:gridCol w:w="981"/>
      </w:tblGrid>
      <w:tr w:rsidR="00B521D0" w:rsidRPr="003F0F5F" w14:paraId="3D7BA290" w14:textId="77777777" w:rsidTr="00567859">
        <w:tc>
          <w:tcPr>
            <w:tcW w:w="545" w:type="pct"/>
          </w:tcPr>
          <w:p w14:paraId="6CF12160" w14:textId="77777777" w:rsidR="00B521D0" w:rsidRPr="003F0F5F" w:rsidRDefault="00B521D0" w:rsidP="00567859">
            <w:pPr>
              <w:spacing w:after="0" w:line="287" w:lineRule="atLeast"/>
              <w:rPr>
                <w:rFonts w:ascii="Times New Roman" w:hAnsi="Times New Roman" w:cs="Times New Roman"/>
                <w:b/>
                <w:lang w:val="en-GB"/>
              </w:rPr>
            </w:pPr>
            <w:r w:rsidRPr="003F0F5F">
              <w:rPr>
                <w:rFonts w:ascii="Times New Roman" w:hAnsi="Times New Roman" w:cs="Times New Roman"/>
                <w:b/>
                <w:lang w:val="en-GB"/>
              </w:rPr>
              <w:t>Author (year)</w:t>
            </w:r>
          </w:p>
        </w:tc>
        <w:tc>
          <w:tcPr>
            <w:tcW w:w="469" w:type="pct"/>
          </w:tcPr>
          <w:p w14:paraId="799A4387" w14:textId="77777777" w:rsidR="00B521D0" w:rsidRPr="003F0F5F" w:rsidRDefault="00B521D0" w:rsidP="00567859">
            <w:pPr>
              <w:spacing w:after="0" w:line="287" w:lineRule="atLeast"/>
              <w:rPr>
                <w:rFonts w:ascii="Times New Roman" w:hAnsi="Times New Roman" w:cs="Times New Roman"/>
                <w:b/>
                <w:lang w:val="en-GB"/>
              </w:rPr>
            </w:pPr>
            <w:r w:rsidRPr="003F0F5F">
              <w:rPr>
                <w:rFonts w:ascii="Times New Roman" w:hAnsi="Times New Roman" w:cs="Times New Roman"/>
                <w:b/>
                <w:lang w:val="en-GB"/>
              </w:rPr>
              <w:t>Patient condition</w:t>
            </w:r>
          </w:p>
        </w:tc>
        <w:tc>
          <w:tcPr>
            <w:tcW w:w="470" w:type="pct"/>
          </w:tcPr>
          <w:p w14:paraId="2E1D825D" w14:textId="77777777" w:rsidR="00B521D0" w:rsidRPr="003F0F5F" w:rsidRDefault="00B521D0" w:rsidP="00567859">
            <w:pPr>
              <w:spacing w:after="0" w:line="287" w:lineRule="atLeast"/>
              <w:rPr>
                <w:rFonts w:ascii="Times New Roman" w:hAnsi="Times New Roman" w:cs="Times New Roman"/>
                <w:b/>
                <w:lang w:val="en-GB"/>
              </w:rPr>
            </w:pPr>
            <w:r w:rsidRPr="003F0F5F">
              <w:rPr>
                <w:rFonts w:ascii="Times New Roman" w:hAnsi="Times New Roman" w:cs="Times New Roman"/>
                <w:b/>
                <w:lang w:val="en-GB"/>
              </w:rPr>
              <w:t>Control group</w:t>
            </w:r>
          </w:p>
        </w:tc>
        <w:tc>
          <w:tcPr>
            <w:tcW w:w="609" w:type="pct"/>
          </w:tcPr>
          <w:p w14:paraId="3D1EE80D" w14:textId="77777777" w:rsidR="00B521D0" w:rsidRPr="003F0F5F" w:rsidRDefault="00B521D0" w:rsidP="00567859">
            <w:pPr>
              <w:spacing w:after="0" w:line="287" w:lineRule="atLeast"/>
              <w:rPr>
                <w:rFonts w:ascii="Times New Roman" w:hAnsi="Times New Roman" w:cs="Times New Roman"/>
                <w:b/>
                <w:lang w:val="en-GB"/>
              </w:rPr>
            </w:pPr>
            <w:proofErr w:type="spellStart"/>
            <w:r w:rsidRPr="003F0F5F">
              <w:rPr>
                <w:rFonts w:ascii="Times New Roman" w:hAnsi="Times New Roman" w:cs="Times New Roman"/>
                <w:b/>
                <w:lang w:val="en-GB"/>
              </w:rPr>
              <w:t>EMH</w:t>
            </w:r>
            <w:proofErr w:type="spellEnd"/>
            <w:r w:rsidRPr="003F0F5F">
              <w:rPr>
                <w:rFonts w:ascii="Times New Roman" w:hAnsi="Times New Roman" w:cs="Times New Roman"/>
                <w:b/>
                <w:lang w:val="en-GB"/>
              </w:rPr>
              <w:t xml:space="preserve"> type</w:t>
            </w:r>
          </w:p>
        </w:tc>
        <w:tc>
          <w:tcPr>
            <w:tcW w:w="608" w:type="pct"/>
          </w:tcPr>
          <w:p w14:paraId="65B91263" w14:textId="77777777" w:rsidR="00B521D0" w:rsidRPr="003F0F5F" w:rsidRDefault="00B521D0" w:rsidP="00567859">
            <w:pPr>
              <w:spacing w:after="0" w:line="287" w:lineRule="atLeast"/>
              <w:rPr>
                <w:rFonts w:ascii="Times New Roman" w:hAnsi="Times New Roman" w:cs="Times New Roman"/>
                <w:b/>
                <w:lang w:val="en-GB"/>
              </w:rPr>
            </w:pPr>
            <w:r w:rsidRPr="003F0F5F">
              <w:rPr>
                <w:rFonts w:ascii="Times New Roman" w:hAnsi="Times New Roman" w:cs="Times New Roman"/>
                <w:b/>
                <w:lang w:val="en-GB"/>
              </w:rPr>
              <w:t>Type of therapy</w:t>
            </w:r>
          </w:p>
        </w:tc>
        <w:tc>
          <w:tcPr>
            <w:tcW w:w="744" w:type="pct"/>
          </w:tcPr>
          <w:p w14:paraId="08034DBD" w14:textId="77777777" w:rsidR="00B521D0" w:rsidRPr="003F0F5F" w:rsidRDefault="00B521D0" w:rsidP="00567859">
            <w:pPr>
              <w:spacing w:after="0" w:line="287" w:lineRule="atLeast"/>
              <w:rPr>
                <w:rFonts w:ascii="Times New Roman" w:hAnsi="Times New Roman" w:cs="Times New Roman"/>
                <w:b/>
                <w:lang w:val="en-GB"/>
              </w:rPr>
            </w:pPr>
            <w:r w:rsidRPr="003F0F5F">
              <w:rPr>
                <w:rFonts w:ascii="Times New Roman" w:hAnsi="Times New Roman" w:cs="Times New Roman"/>
                <w:b/>
                <w:lang w:val="en-GB"/>
              </w:rPr>
              <w:t>Content</w:t>
            </w:r>
          </w:p>
        </w:tc>
        <w:tc>
          <w:tcPr>
            <w:tcW w:w="1014" w:type="pct"/>
          </w:tcPr>
          <w:p w14:paraId="01CA031C" w14:textId="77777777" w:rsidR="00B521D0" w:rsidRPr="003F0F5F" w:rsidRDefault="00B521D0" w:rsidP="00567859">
            <w:pPr>
              <w:spacing w:after="0" w:line="287" w:lineRule="atLeast"/>
              <w:rPr>
                <w:rFonts w:ascii="Times New Roman" w:hAnsi="Times New Roman" w:cs="Times New Roman"/>
                <w:b/>
                <w:lang w:val="en-GB"/>
              </w:rPr>
            </w:pPr>
            <w:r w:rsidRPr="003F0F5F">
              <w:rPr>
                <w:rFonts w:ascii="Times New Roman" w:hAnsi="Times New Roman" w:cs="Times New Roman"/>
                <w:b/>
                <w:lang w:val="en-GB"/>
              </w:rPr>
              <w:t>Results and Acceptance</w:t>
            </w:r>
          </w:p>
        </w:tc>
        <w:tc>
          <w:tcPr>
            <w:tcW w:w="541" w:type="pct"/>
          </w:tcPr>
          <w:p w14:paraId="3DE60C88" w14:textId="77777777" w:rsidR="00B521D0" w:rsidRPr="003F0F5F" w:rsidRDefault="00B521D0" w:rsidP="00567859">
            <w:pPr>
              <w:spacing w:after="0" w:line="287" w:lineRule="atLeast"/>
              <w:rPr>
                <w:rFonts w:ascii="Times New Roman" w:hAnsi="Times New Roman" w:cs="Times New Roman"/>
                <w:b/>
                <w:lang w:val="en-GB"/>
              </w:rPr>
            </w:pPr>
            <w:r w:rsidRPr="003F0F5F">
              <w:rPr>
                <w:rFonts w:ascii="Times New Roman" w:hAnsi="Times New Roman" w:cs="Times New Roman"/>
                <w:b/>
                <w:lang w:val="en-GB"/>
              </w:rPr>
              <w:t>Adherence</w:t>
            </w:r>
          </w:p>
        </w:tc>
      </w:tr>
      <w:tr w:rsidR="00B521D0" w:rsidRPr="003F0F5F" w14:paraId="7EF01176" w14:textId="77777777" w:rsidTr="00567859">
        <w:tc>
          <w:tcPr>
            <w:tcW w:w="545" w:type="pct"/>
          </w:tcPr>
          <w:p w14:paraId="4B184108" w14:textId="0009C0F9" w:rsidR="00B521D0" w:rsidRPr="003F0F5F" w:rsidRDefault="00B521D0" w:rsidP="00567859">
            <w:pPr>
              <w:spacing w:after="0" w:line="287" w:lineRule="atLeast"/>
              <w:rPr>
                <w:rFonts w:ascii="Times New Roman" w:hAnsi="Times New Roman" w:cs="Times New Roman"/>
                <w:lang w:val="en-GB"/>
              </w:rPr>
            </w:pPr>
            <w:proofErr w:type="spellStart"/>
            <w:r w:rsidRPr="003F0F5F">
              <w:rPr>
                <w:rFonts w:ascii="Times New Roman" w:hAnsi="Times New Roman" w:cs="Times New Roman"/>
                <w:lang w:val="en-GB"/>
              </w:rPr>
              <w:t>Schmädeke</w:t>
            </w:r>
            <w:proofErr w:type="spellEnd"/>
            <w:r w:rsidRPr="003F0F5F">
              <w:rPr>
                <w:rFonts w:ascii="Times New Roman" w:hAnsi="Times New Roman" w:cs="Times New Roman"/>
                <w:lang w:val="en-GB"/>
              </w:rPr>
              <w:t xml:space="preserve"> &amp; Bischoff [</w:t>
            </w:r>
            <w:r w:rsidR="00CC6A47">
              <w:rPr>
                <w:rFonts w:ascii="Times New Roman" w:hAnsi="Times New Roman" w:cs="Times New Roman"/>
                <w:lang w:val="en-GB"/>
              </w:rPr>
              <w:t>1</w:t>
            </w:r>
            <w:r w:rsidRPr="003F0F5F">
              <w:rPr>
                <w:rFonts w:ascii="Times New Roman" w:hAnsi="Times New Roman" w:cs="Times New Roman"/>
                <w:lang w:val="en-GB"/>
              </w:rPr>
              <w:t>]</w:t>
            </w:r>
          </w:p>
        </w:tc>
        <w:tc>
          <w:tcPr>
            <w:tcW w:w="469" w:type="pct"/>
          </w:tcPr>
          <w:p w14:paraId="7C83BE1F"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Depression</w:t>
            </w:r>
          </w:p>
        </w:tc>
        <w:tc>
          <w:tcPr>
            <w:tcW w:w="470" w:type="pct"/>
          </w:tcPr>
          <w:p w14:paraId="6521B2E1"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Treatment as usual (TAU)</w:t>
            </w:r>
          </w:p>
        </w:tc>
        <w:tc>
          <w:tcPr>
            <w:tcW w:w="609" w:type="pct"/>
          </w:tcPr>
          <w:p w14:paraId="58D8593F"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Mobile app</w:t>
            </w:r>
          </w:p>
        </w:tc>
        <w:tc>
          <w:tcPr>
            <w:tcW w:w="608" w:type="pct"/>
          </w:tcPr>
          <w:p w14:paraId="7EE4BB39"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 xml:space="preserve">cognitive-behavioural </w:t>
            </w:r>
            <w:proofErr w:type="gramStart"/>
            <w:r w:rsidRPr="003F0F5F">
              <w:rPr>
                <w:rFonts w:ascii="Times New Roman" w:hAnsi="Times New Roman" w:cs="Times New Roman"/>
                <w:lang w:val="en-GB"/>
              </w:rPr>
              <w:t>rehabilitation  aftercare</w:t>
            </w:r>
            <w:proofErr w:type="gramEnd"/>
          </w:p>
        </w:tc>
        <w:tc>
          <w:tcPr>
            <w:tcW w:w="744" w:type="pct"/>
          </w:tcPr>
          <w:p w14:paraId="27EF64C8"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Self-regulation, Planning of daily structure, relaxation exercises, contact with online coach</w:t>
            </w:r>
          </w:p>
        </w:tc>
        <w:tc>
          <w:tcPr>
            <w:tcW w:w="1014" w:type="pct"/>
          </w:tcPr>
          <w:p w14:paraId="25FA15DD"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Significant improvement of depressive symptoms, significant effect regarding self-motivation and self-efficacy</w:t>
            </w:r>
          </w:p>
          <w:p w14:paraId="06258486"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Acceptance deemed as good (no measurement)</w:t>
            </w:r>
          </w:p>
        </w:tc>
        <w:tc>
          <w:tcPr>
            <w:tcW w:w="541" w:type="pct"/>
          </w:tcPr>
          <w:p w14:paraId="6859B5DC"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100% complete cases</w:t>
            </w:r>
          </w:p>
          <w:p w14:paraId="54A2A711" w14:textId="77777777" w:rsidR="00B521D0" w:rsidRPr="003F0F5F" w:rsidRDefault="00B521D0" w:rsidP="00567859">
            <w:pPr>
              <w:spacing w:after="0" w:line="287" w:lineRule="atLeast"/>
              <w:rPr>
                <w:rFonts w:ascii="Times New Roman" w:hAnsi="Times New Roman" w:cs="Times New Roman"/>
                <w:lang w:val="en-GB"/>
              </w:rPr>
            </w:pPr>
          </w:p>
        </w:tc>
      </w:tr>
      <w:tr w:rsidR="00B521D0" w:rsidRPr="003F0F5F" w14:paraId="322177B8" w14:textId="77777777" w:rsidTr="00567859">
        <w:tc>
          <w:tcPr>
            <w:tcW w:w="545" w:type="pct"/>
          </w:tcPr>
          <w:p w14:paraId="5ADAD759" w14:textId="113CB088" w:rsidR="00B521D0" w:rsidRPr="003F0F5F" w:rsidRDefault="00B521D0" w:rsidP="00567859">
            <w:pPr>
              <w:spacing w:after="0" w:line="287" w:lineRule="atLeast"/>
              <w:rPr>
                <w:rFonts w:ascii="Times New Roman" w:hAnsi="Times New Roman" w:cs="Times New Roman"/>
                <w:lang w:val="en-GB"/>
              </w:rPr>
            </w:pPr>
            <w:proofErr w:type="spellStart"/>
            <w:r w:rsidRPr="003F0F5F">
              <w:rPr>
                <w:rFonts w:ascii="Times New Roman" w:hAnsi="Times New Roman" w:cs="Times New Roman"/>
                <w:lang w:val="en-GB"/>
              </w:rPr>
              <w:t>Kordy</w:t>
            </w:r>
            <w:proofErr w:type="spellEnd"/>
            <w:r w:rsidRPr="003F0F5F">
              <w:rPr>
                <w:rFonts w:ascii="Times New Roman" w:hAnsi="Times New Roman" w:cs="Times New Roman"/>
                <w:lang w:val="en-GB"/>
              </w:rPr>
              <w:t xml:space="preserve"> et al. [</w:t>
            </w:r>
            <w:r w:rsidR="00CC6A47">
              <w:rPr>
                <w:rFonts w:ascii="Times New Roman" w:hAnsi="Times New Roman" w:cs="Times New Roman"/>
                <w:lang w:val="en-GB"/>
              </w:rPr>
              <w:t>2</w:t>
            </w:r>
            <w:r w:rsidRPr="003F0F5F">
              <w:rPr>
                <w:rFonts w:ascii="Times New Roman" w:hAnsi="Times New Roman" w:cs="Times New Roman"/>
                <w:lang w:val="en-GB"/>
              </w:rPr>
              <w:t>]</w:t>
            </w:r>
          </w:p>
        </w:tc>
        <w:tc>
          <w:tcPr>
            <w:tcW w:w="469" w:type="pct"/>
          </w:tcPr>
          <w:p w14:paraId="1884585C"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Depression</w:t>
            </w:r>
          </w:p>
        </w:tc>
        <w:tc>
          <w:tcPr>
            <w:tcW w:w="470" w:type="pct"/>
          </w:tcPr>
          <w:p w14:paraId="283E91E6"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TAU</w:t>
            </w:r>
          </w:p>
        </w:tc>
        <w:tc>
          <w:tcPr>
            <w:tcW w:w="609" w:type="pct"/>
          </w:tcPr>
          <w:p w14:paraId="036FDB2E"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Mobile app</w:t>
            </w:r>
          </w:p>
        </w:tc>
        <w:tc>
          <w:tcPr>
            <w:tcW w:w="608" w:type="pct"/>
          </w:tcPr>
          <w:p w14:paraId="75383725"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maintenance cognitive-behavioural therapy (CBT)</w:t>
            </w:r>
          </w:p>
        </w:tc>
        <w:tc>
          <w:tcPr>
            <w:tcW w:w="744" w:type="pct"/>
          </w:tcPr>
          <w:p w14:paraId="08A87291"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Monitoring: signalling upcoming crises, assistance with personal crisis management and facilitation of early intervention</w:t>
            </w:r>
          </w:p>
        </w:tc>
        <w:tc>
          <w:tcPr>
            <w:tcW w:w="1014" w:type="pct"/>
          </w:tcPr>
          <w:p w14:paraId="413FDC59"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Intervention reduced time with “unwell” status, facilitated faster transition from unwell to well, no significant results</w:t>
            </w:r>
          </w:p>
          <w:p w14:paraId="49F51A99"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Acceptance deemed as good (no measurement)</w:t>
            </w:r>
          </w:p>
        </w:tc>
        <w:tc>
          <w:tcPr>
            <w:tcW w:w="541" w:type="pct"/>
          </w:tcPr>
          <w:p w14:paraId="5B0A385F"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97% completer</w:t>
            </w:r>
          </w:p>
        </w:tc>
      </w:tr>
      <w:tr w:rsidR="00B521D0" w:rsidRPr="003F0F5F" w14:paraId="279B7185" w14:textId="77777777" w:rsidTr="00567859">
        <w:tc>
          <w:tcPr>
            <w:tcW w:w="545" w:type="pct"/>
          </w:tcPr>
          <w:p w14:paraId="48FA9434" w14:textId="604CFAFE" w:rsidR="00B521D0" w:rsidRPr="003F0F5F" w:rsidRDefault="00B521D0" w:rsidP="00567859">
            <w:pPr>
              <w:spacing w:after="0" w:line="287" w:lineRule="atLeast"/>
              <w:rPr>
                <w:rFonts w:ascii="Times New Roman" w:hAnsi="Times New Roman" w:cs="Times New Roman"/>
                <w:lang w:val="en-GB"/>
              </w:rPr>
            </w:pPr>
            <w:proofErr w:type="spellStart"/>
            <w:r w:rsidRPr="003F0F5F">
              <w:rPr>
                <w:rFonts w:ascii="Times New Roman" w:hAnsi="Times New Roman" w:cs="Times New Roman"/>
                <w:lang w:val="en-GB"/>
              </w:rPr>
              <w:t>Zwerenz</w:t>
            </w:r>
            <w:proofErr w:type="spellEnd"/>
            <w:r w:rsidRPr="003F0F5F">
              <w:rPr>
                <w:rFonts w:ascii="Times New Roman" w:hAnsi="Times New Roman" w:cs="Times New Roman"/>
                <w:lang w:val="en-GB"/>
              </w:rPr>
              <w:t xml:space="preserve"> et al. [</w:t>
            </w:r>
            <w:r w:rsidR="00CC6A47">
              <w:rPr>
                <w:rFonts w:ascii="Times New Roman" w:hAnsi="Times New Roman" w:cs="Times New Roman"/>
                <w:lang w:val="en-GB"/>
              </w:rPr>
              <w:t>3</w:t>
            </w:r>
            <w:r w:rsidRPr="003F0F5F">
              <w:rPr>
                <w:rFonts w:ascii="Times New Roman" w:hAnsi="Times New Roman" w:cs="Times New Roman"/>
                <w:lang w:val="en-GB"/>
              </w:rPr>
              <w:t>]</w:t>
            </w:r>
          </w:p>
        </w:tc>
        <w:tc>
          <w:tcPr>
            <w:tcW w:w="469" w:type="pct"/>
          </w:tcPr>
          <w:p w14:paraId="501457DF"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 xml:space="preserve">Different diagnoses </w:t>
            </w:r>
          </w:p>
        </w:tc>
        <w:tc>
          <w:tcPr>
            <w:tcW w:w="470" w:type="pct"/>
          </w:tcPr>
          <w:p w14:paraId="377BDCB4"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 xml:space="preserve">access to placebo Internet-based program containing links to publicly accessible information about </w:t>
            </w:r>
            <w:r w:rsidRPr="003F0F5F">
              <w:rPr>
                <w:rFonts w:ascii="Times New Roman" w:hAnsi="Times New Roman" w:cs="Times New Roman"/>
                <w:lang w:val="en-GB"/>
              </w:rPr>
              <w:lastRenderedPageBreak/>
              <w:t>stress management and coping</w:t>
            </w:r>
          </w:p>
        </w:tc>
        <w:tc>
          <w:tcPr>
            <w:tcW w:w="609" w:type="pct"/>
          </w:tcPr>
          <w:p w14:paraId="25CEC54D"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lastRenderedPageBreak/>
              <w:t>Web-based</w:t>
            </w:r>
          </w:p>
        </w:tc>
        <w:tc>
          <w:tcPr>
            <w:tcW w:w="608" w:type="pct"/>
          </w:tcPr>
          <w:p w14:paraId="0873E1A2"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manualized, educational vocational training</w:t>
            </w:r>
          </w:p>
        </w:tc>
        <w:tc>
          <w:tcPr>
            <w:tcW w:w="744" w:type="pct"/>
          </w:tcPr>
          <w:p w14:paraId="60A3C257"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writing of personally emotionally meaningful experiences with a focus on workplace related experiences</w:t>
            </w:r>
          </w:p>
        </w:tc>
        <w:tc>
          <w:tcPr>
            <w:tcW w:w="1014" w:type="pct"/>
          </w:tcPr>
          <w:p w14:paraId="0563702E" w14:textId="77777777" w:rsidR="00B521D0" w:rsidRPr="003F0F5F" w:rsidRDefault="00B521D0" w:rsidP="00567859">
            <w:pPr>
              <w:spacing w:after="0" w:line="287" w:lineRule="atLeast"/>
              <w:rPr>
                <w:rFonts w:ascii="Times New Roman" w:hAnsi="Times New Roman" w:cs="Times New Roman"/>
                <w:lang w:val="en-GB"/>
              </w:rPr>
            </w:pPr>
            <w:proofErr w:type="gramStart"/>
            <w:r w:rsidRPr="003F0F5F">
              <w:rPr>
                <w:rFonts w:ascii="Times New Roman" w:hAnsi="Times New Roman" w:cs="Times New Roman"/>
                <w:lang w:val="en-GB"/>
              </w:rPr>
              <w:t>overall</w:t>
            </w:r>
            <w:proofErr w:type="gramEnd"/>
            <w:r w:rsidRPr="003F0F5F">
              <w:rPr>
                <w:rFonts w:ascii="Times New Roman" w:hAnsi="Times New Roman" w:cs="Times New Roman"/>
                <w:lang w:val="en-GB"/>
              </w:rPr>
              <w:t xml:space="preserve"> well accepted and improvements in IG compared to CG for a variety of chronic mental and somatic conditions, although with small effect sizes;</w:t>
            </w:r>
          </w:p>
          <w:p w14:paraId="52D34FC1"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acceptance deemed as good (no measurement)</w:t>
            </w:r>
          </w:p>
        </w:tc>
        <w:tc>
          <w:tcPr>
            <w:tcW w:w="541" w:type="pct"/>
          </w:tcPr>
          <w:p w14:paraId="0FA77E0D"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65% used intervention</w:t>
            </w:r>
          </w:p>
        </w:tc>
      </w:tr>
      <w:tr w:rsidR="00B521D0" w:rsidRPr="003F0F5F" w14:paraId="30B18459" w14:textId="77777777" w:rsidTr="00567859">
        <w:tc>
          <w:tcPr>
            <w:tcW w:w="545" w:type="pct"/>
          </w:tcPr>
          <w:p w14:paraId="115EC905" w14:textId="0445C281"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Jacobi et al. [</w:t>
            </w:r>
            <w:r w:rsidR="00CC6A47">
              <w:rPr>
                <w:rFonts w:ascii="Times New Roman" w:hAnsi="Times New Roman" w:cs="Times New Roman"/>
                <w:lang w:val="en-GB"/>
              </w:rPr>
              <w:t>4</w:t>
            </w:r>
            <w:r w:rsidRPr="003F0F5F">
              <w:rPr>
                <w:rFonts w:ascii="Times New Roman" w:hAnsi="Times New Roman" w:cs="Times New Roman"/>
                <w:lang w:val="en-GB"/>
              </w:rPr>
              <w:t>]</w:t>
            </w:r>
          </w:p>
        </w:tc>
        <w:tc>
          <w:tcPr>
            <w:tcW w:w="469" w:type="pct"/>
          </w:tcPr>
          <w:p w14:paraId="7C528627"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Bulimia nervosa</w:t>
            </w:r>
          </w:p>
        </w:tc>
        <w:tc>
          <w:tcPr>
            <w:tcW w:w="470" w:type="pct"/>
          </w:tcPr>
          <w:p w14:paraId="04F16EFF"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TAU</w:t>
            </w:r>
          </w:p>
        </w:tc>
        <w:tc>
          <w:tcPr>
            <w:tcW w:w="609" w:type="pct"/>
          </w:tcPr>
          <w:p w14:paraId="3D3BE49C"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Web-based</w:t>
            </w:r>
          </w:p>
        </w:tc>
        <w:tc>
          <w:tcPr>
            <w:tcW w:w="608" w:type="pct"/>
          </w:tcPr>
          <w:p w14:paraId="3DBE0273"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CBT</w:t>
            </w:r>
          </w:p>
        </w:tc>
        <w:tc>
          <w:tcPr>
            <w:tcW w:w="744" w:type="pct"/>
          </w:tcPr>
          <w:p w14:paraId="3D70BE15"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interactive features, individualized email feedback, real-time individual chats, web-based sessions</w:t>
            </w:r>
          </w:p>
        </w:tc>
        <w:tc>
          <w:tcPr>
            <w:tcW w:w="1014" w:type="pct"/>
          </w:tcPr>
          <w:p w14:paraId="29391056"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no significant difference</w:t>
            </w:r>
          </w:p>
          <w:p w14:paraId="0D346B84"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Acceptance not measured</w:t>
            </w:r>
          </w:p>
        </w:tc>
        <w:tc>
          <w:tcPr>
            <w:tcW w:w="541" w:type="pct"/>
          </w:tcPr>
          <w:p w14:paraId="2F0D6A3D"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36% opened program</w:t>
            </w:r>
          </w:p>
        </w:tc>
      </w:tr>
      <w:tr w:rsidR="00B521D0" w:rsidRPr="00CC6A47" w14:paraId="3392F532" w14:textId="77777777" w:rsidTr="00567859">
        <w:tc>
          <w:tcPr>
            <w:tcW w:w="545" w:type="pct"/>
          </w:tcPr>
          <w:p w14:paraId="252F0A2C" w14:textId="0343832B" w:rsidR="00B521D0" w:rsidRPr="003F0F5F" w:rsidRDefault="00B521D0" w:rsidP="00567859">
            <w:pPr>
              <w:spacing w:after="0" w:line="287" w:lineRule="atLeast"/>
              <w:rPr>
                <w:rFonts w:ascii="Times New Roman" w:hAnsi="Times New Roman" w:cs="Times New Roman"/>
                <w:lang w:val="en-GB"/>
              </w:rPr>
            </w:pPr>
            <w:proofErr w:type="spellStart"/>
            <w:r w:rsidRPr="003F0F5F">
              <w:rPr>
                <w:rFonts w:ascii="Times New Roman" w:hAnsi="Times New Roman" w:cs="Times New Roman"/>
                <w:lang w:val="en-GB"/>
              </w:rPr>
              <w:t>Zwerenz</w:t>
            </w:r>
            <w:proofErr w:type="spellEnd"/>
            <w:r w:rsidRPr="003F0F5F">
              <w:rPr>
                <w:rFonts w:ascii="Times New Roman" w:hAnsi="Times New Roman" w:cs="Times New Roman"/>
                <w:lang w:val="en-GB"/>
              </w:rPr>
              <w:t xml:space="preserve"> et al. [</w:t>
            </w:r>
            <w:r w:rsidR="00CC6A47">
              <w:rPr>
                <w:rFonts w:ascii="Times New Roman" w:hAnsi="Times New Roman" w:cs="Times New Roman"/>
                <w:lang w:val="en-GB"/>
              </w:rPr>
              <w:t>5</w:t>
            </w:r>
            <w:r w:rsidRPr="003F0F5F">
              <w:rPr>
                <w:rFonts w:ascii="Times New Roman" w:hAnsi="Times New Roman" w:cs="Times New Roman"/>
                <w:lang w:val="en-GB"/>
              </w:rPr>
              <w:t>]</w:t>
            </w:r>
          </w:p>
        </w:tc>
        <w:tc>
          <w:tcPr>
            <w:tcW w:w="469" w:type="pct"/>
          </w:tcPr>
          <w:p w14:paraId="18A60A89"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Different diagnoses</w:t>
            </w:r>
          </w:p>
        </w:tc>
        <w:tc>
          <w:tcPr>
            <w:tcW w:w="470" w:type="pct"/>
          </w:tcPr>
          <w:p w14:paraId="34EEE75D"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Wait-list control group</w:t>
            </w:r>
          </w:p>
        </w:tc>
        <w:tc>
          <w:tcPr>
            <w:tcW w:w="609" w:type="pct"/>
          </w:tcPr>
          <w:p w14:paraId="4C2E9A19"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Web-based</w:t>
            </w:r>
          </w:p>
        </w:tc>
        <w:tc>
          <w:tcPr>
            <w:tcW w:w="608" w:type="pct"/>
          </w:tcPr>
          <w:p w14:paraId="32DA9D94"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Psychodynamic self-help</w:t>
            </w:r>
          </w:p>
        </w:tc>
        <w:tc>
          <w:tcPr>
            <w:tcW w:w="744" w:type="pct"/>
          </w:tcPr>
          <w:p w14:paraId="07DC1135"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guided version of self-help-online-intervention</w:t>
            </w:r>
          </w:p>
        </w:tc>
        <w:tc>
          <w:tcPr>
            <w:tcW w:w="1014" w:type="pct"/>
          </w:tcPr>
          <w:p w14:paraId="208CDAF3"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Significant improvement of depressive symptoms, quality of life and emotional competence</w:t>
            </w:r>
          </w:p>
          <w:p w14:paraId="56B854B3"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Acceptance high, 78% rated program as good or very good</w:t>
            </w:r>
          </w:p>
        </w:tc>
        <w:tc>
          <w:tcPr>
            <w:tcW w:w="541" w:type="pct"/>
          </w:tcPr>
          <w:p w14:paraId="7896283F"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36% completed more than 50% of sessions</w:t>
            </w:r>
          </w:p>
        </w:tc>
      </w:tr>
      <w:tr w:rsidR="00B521D0" w:rsidRPr="00CC6A47" w14:paraId="48E2FEDC" w14:textId="77777777" w:rsidTr="00567859">
        <w:tc>
          <w:tcPr>
            <w:tcW w:w="545" w:type="pct"/>
          </w:tcPr>
          <w:p w14:paraId="27D53FD4" w14:textId="500BB3DB"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Kraft et al. [</w:t>
            </w:r>
            <w:r w:rsidR="00CC6A47">
              <w:rPr>
                <w:rFonts w:ascii="Times New Roman" w:hAnsi="Times New Roman" w:cs="Times New Roman"/>
                <w:lang w:val="en-GB"/>
              </w:rPr>
              <w:t>6</w:t>
            </w:r>
            <w:r w:rsidRPr="003F0F5F">
              <w:rPr>
                <w:rFonts w:ascii="Times New Roman" w:hAnsi="Times New Roman" w:cs="Times New Roman"/>
                <w:lang w:val="en-GB"/>
              </w:rPr>
              <w:t>]</w:t>
            </w:r>
          </w:p>
        </w:tc>
        <w:tc>
          <w:tcPr>
            <w:tcW w:w="469" w:type="pct"/>
          </w:tcPr>
          <w:p w14:paraId="3AFE787D"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Depressive symptoms</w:t>
            </w:r>
          </w:p>
        </w:tc>
        <w:tc>
          <w:tcPr>
            <w:tcW w:w="470" w:type="pct"/>
          </w:tcPr>
          <w:p w14:paraId="4F613065"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access to mindfulness training group</w:t>
            </w:r>
          </w:p>
        </w:tc>
        <w:tc>
          <w:tcPr>
            <w:tcW w:w="609" w:type="pct"/>
          </w:tcPr>
          <w:p w14:paraId="5E8A7C7D"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Mobile text-messages</w:t>
            </w:r>
          </w:p>
        </w:tc>
        <w:tc>
          <w:tcPr>
            <w:tcW w:w="608" w:type="pct"/>
          </w:tcPr>
          <w:p w14:paraId="01D6B389"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mindfulness</w:t>
            </w:r>
          </w:p>
        </w:tc>
        <w:tc>
          <w:tcPr>
            <w:tcW w:w="744" w:type="pct"/>
          </w:tcPr>
          <w:p w14:paraId="24B2465E"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Mindfulness home practice through text messaging</w:t>
            </w:r>
          </w:p>
        </w:tc>
        <w:tc>
          <w:tcPr>
            <w:tcW w:w="1014" w:type="pct"/>
          </w:tcPr>
          <w:p w14:paraId="66425572"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Feasible for some but not all patients</w:t>
            </w:r>
          </w:p>
          <w:p w14:paraId="19D4EA55"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Acceptance deemed as good (no measurement)</w:t>
            </w:r>
          </w:p>
        </w:tc>
        <w:tc>
          <w:tcPr>
            <w:tcW w:w="541" w:type="pct"/>
          </w:tcPr>
          <w:p w14:paraId="182E7248"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81% used intervention at least once</w:t>
            </w:r>
          </w:p>
        </w:tc>
      </w:tr>
      <w:tr w:rsidR="00B521D0" w:rsidRPr="003F0F5F" w14:paraId="71F0F130" w14:textId="77777777" w:rsidTr="00567859">
        <w:tc>
          <w:tcPr>
            <w:tcW w:w="545" w:type="pct"/>
          </w:tcPr>
          <w:p w14:paraId="47581B6F" w14:textId="6BFFAAFB"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Välimäki et al. [</w:t>
            </w:r>
            <w:r w:rsidR="00CC6A47">
              <w:rPr>
                <w:rFonts w:ascii="Times New Roman" w:hAnsi="Times New Roman" w:cs="Times New Roman"/>
                <w:lang w:val="en-GB"/>
              </w:rPr>
              <w:t>7</w:t>
            </w:r>
            <w:r w:rsidRPr="003F0F5F">
              <w:rPr>
                <w:rFonts w:ascii="Times New Roman" w:hAnsi="Times New Roman" w:cs="Times New Roman"/>
                <w:lang w:val="en-GB"/>
              </w:rPr>
              <w:t>]</w:t>
            </w:r>
          </w:p>
        </w:tc>
        <w:tc>
          <w:tcPr>
            <w:tcW w:w="469" w:type="pct"/>
          </w:tcPr>
          <w:p w14:paraId="1A213F2D"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Psychosis</w:t>
            </w:r>
          </w:p>
        </w:tc>
        <w:tc>
          <w:tcPr>
            <w:tcW w:w="470" w:type="pct"/>
          </w:tcPr>
          <w:p w14:paraId="088170A0"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TAU</w:t>
            </w:r>
          </w:p>
        </w:tc>
        <w:tc>
          <w:tcPr>
            <w:tcW w:w="609" w:type="pct"/>
          </w:tcPr>
          <w:p w14:paraId="68CA6458"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Mobile text-messages</w:t>
            </w:r>
          </w:p>
        </w:tc>
        <w:tc>
          <w:tcPr>
            <w:tcW w:w="608" w:type="pct"/>
          </w:tcPr>
          <w:p w14:paraId="377862FB"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 xml:space="preserve">self-determination theory </w:t>
            </w:r>
          </w:p>
        </w:tc>
        <w:tc>
          <w:tcPr>
            <w:tcW w:w="744" w:type="pct"/>
          </w:tcPr>
          <w:p w14:paraId="2079F6F3"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text messages reminding patients of treatment-related appointments and activities during free time</w:t>
            </w:r>
          </w:p>
        </w:tc>
        <w:tc>
          <w:tcPr>
            <w:tcW w:w="1014" w:type="pct"/>
          </w:tcPr>
          <w:p w14:paraId="020391DC"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No significant improvements</w:t>
            </w:r>
          </w:p>
          <w:p w14:paraId="5DFF66A2"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Acceptance good, 72% satisfied</w:t>
            </w:r>
          </w:p>
        </w:tc>
        <w:tc>
          <w:tcPr>
            <w:tcW w:w="541" w:type="pct"/>
          </w:tcPr>
          <w:p w14:paraId="2A113A29"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95.2% completers</w:t>
            </w:r>
          </w:p>
        </w:tc>
      </w:tr>
      <w:tr w:rsidR="00B521D0" w:rsidRPr="00CC6A47" w14:paraId="54B5F323" w14:textId="77777777" w:rsidTr="00567859">
        <w:tc>
          <w:tcPr>
            <w:tcW w:w="545" w:type="pct"/>
          </w:tcPr>
          <w:p w14:paraId="4361A46A" w14:textId="4A4F4888"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 xml:space="preserve">Linden &amp; </w:t>
            </w:r>
            <w:proofErr w:type="spellStart"/>
            <w:r w:rsidRPr="003F0F5F">
              <w:rPr>
                <w:rFonts w:ascii="Times New Roman" w:hAnsi="Times New Roman" w:cs="Times New Roman"/>
                <w:lang w:val="en-GB"/>
              </w:rPr>
              <w:t>Pirsich</w:t>
            </w:r>
            <w:proofErr w:type="spellEnd"/>
            <w:r w:rsidRPr="003F0F5F">
              <w:rPr>
                <w:rFonts w:ascii="Times New Roman" w:hAnsi="Times New Roman" w:cs="Times New Roman"/>
                <w:lang w:val="en-GB"/>
              </w:rPr>
              <w:t xml:space="preserve"> [</w:t>
            </w:r>
            <w:r w:rsidR="00CC6A47">
              <w:rPr>
                <w:rFonts w:ascii="Times New Roman" w:hAnsi="Times New Roman" w:cs="Times New Roman"/>
                <w:lang w:val="en-GB"/>
              </w:rPr>
              <w:t>8</w:t>
            </w:r>
            <w:r w:rsidRPr="003F0F5F">
              <w:rPr>
                <w:rFonts w:ascii="Times New Roman" w:hAnsi="Times New Roman" w:cs="Times New Roman"/>
                <w:lang w:val="en-GB"/>
              </w:rPr>
              <w:t>]</w:t>
            </w:r>
          </w:p>
        </w:tc>
        <w:tc>
          <w:tcPr>
            <w:tcW w:w="469" w:type="pct"/>
          </w:tcPr>
          <w:p w14:paraId="13ED5898"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Different diagnoses</w:t>
            </w:r>
          </w:p>
        </w:tc>
        <w:tc>
          <w:tcPr>
            <w:tcW w:w="470" w:type="pct"/>
          </w:tcPr>
          <w:p w14:paraId="136C69C8"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No control group</w:t>
            </w:r>
          </w:p>
        </w:tc>
        <w:tc>
          <w:tcPr>
            <w:tcW w:w="609" w:type="pct"/>
          </w:tcPr>
          <w:p w14:paraId="4122D7BA"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Internet chat forum</w:t>
            </w:r>
          </w:p>
        </w:tc>
        <w:tc>
          <w:tcPr>
            <w:tcW w:w="608" w:type="pct"/>
          </w:tcPr>
          <w:p w14:paraId="70BACBA4"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Self-help group</w:t>
            </w:r>
          </w:p>
        </w:tc>
        <w:tc>
          <w:tcPr>
            <w:tcW w:w="744" w:type="pct"/>
          </w:tcPr>
          <w:p w14:paraId="492340F3"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Chat forum with or without moderation</w:t>
            </w:r>
          </w:p>
        </w:tc>
        <w:tc>
          <w:tcPr>
            <w:tcW w:w="1014" w:type="pct"/>
          </w:tcPr>
          <w:p w14:paraId="687F732E"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No measurement</w:t>
            </w:r>
          </w:p>
        </w:tc>
        <w:tc>
          <w:tcPr>
            <w:tcW w:w="541" w:type="pct"/>
          </w:tcPr>
          <w:p w14:paraId="7C72A1CB"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 xml:space="preserve">8% of patients participated, 32% </w:t>
            </w:r>
            <w:r w:rsidRPr="003F0F5F">
              <w:rPr>
                <w:rFonts w:ascii="Times New Roman" w:hAnsi="Times New Roman" w:cs="Times New Roman"/>
                <w:lang w:val="en-GB"/>
              </w:rPr>
              <w:lastRenderedPageBreak/>
              <w:t>and 43% of participants used the intervention</w:t>
            </w:r>
          </w:p>
        </w:tc>
      </w:tr>
      <w:tr w:rsidR="00B521D0" w:rsidRPr="00CC6A47" w14:paraId="43C994D1" w14:textId="77777777" w:rsidTr="00567859">
        <w:tc>
          <w:tcPr>
            <w:tcW w:w="545" w:type="pct"/>
          </w:tcPr>
          <w:p w14:paraId="633D726F" w14:textId="5E9E723B"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lastRenderedPageBreak/>
              <w:t>Lange et al. [</w:t>
            </w:r>
            <w:r w:rsidR="00CC6A47">
              <w:rPr>
                <w:rFonts w:ascii="Times New Roman" w:hAnsi="Times New Roman" w:cs="Times New Roman"/>
                <w:lang w:val="en-GB"/>
              </w:rPr>
              <w:t>9</w:t>
            </w:r>
            <w:r w:rsidRPr="003F0F5F">
              <w:rPr>
                <w:rFonts w:ascii="Times New Roman" w:hAnsi="Times New Roman" w:cs="Times New Roman"/>
                <w:lang w:val="en-GB"/>
              </w:rPr>
              <w:t>]</w:t>
            </w:r>
          </w:p>
        </w:tc>
        <w:tc>
          <w:tcPr>
            <w:tcW w:w="469" w:type="pct"/>
          </w:tcPr>
          <w:p w14:paraId="475BFBAB"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Anxiety symptoms, depression symptoms because of somatic illness</w:t>
            </w:r>
          </w:p>
        </w:tc>
        <w:tc>
          <w:tcPr>
            <w:tcW w:w="470" w:type="pct"/>
          </w:tcPr>
          <w:p w14:paraId="2ED2A5D1"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TAU</w:t>
            </w:r>
          </w:p>
        </w:tc>
        <w:tc>
          <w:tcPr>
            <w:tcW w:w="609" w:type="pct"/>
          </w:tcPr>
          <w:p w14:paraId="622FFC78"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Internet chat group</w:t>
            </w:r>
          </w:p>
        </w:tc>
        <w:tc>
          <w:tcPr>
            <w:tcW w:w="608" w:type="pct"/>
          </w:tcPr>
          <w:p w14:paraId="65F5749D"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Behaviour-therapy-oriented</w:t>
            </w:r>
          </w:p>
        </w:tc>
        <w:tc>
          <w:tcPr>
            <w:tcW w:w="744" w:type="pct"/>
          </w:tcPr>
          <w:p w14:paraId="14878FE4"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Guided online chat group</w:t>
            </w:r>
          </w:p>
        </w:tc>
        <w:tc>
          <w:tcPr>
            <w:tcW w:w="1014" w:type="pct"/>
          </w:tcPr>
          <w:p w14:paraId="2FA7E40A"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 xml:space="preserve">Poorer </w:t>
            </w:r>
            <w:proofErr w:type="gramStart"/>
            <w:r w:rsidRPr="003F0F5F">
              <w:rPr>
                <w:rFonts w:ascii="Times New Roman" w:hAnsi="Times New Roman" w:cs="Times New Roman"/>
                <w:lang w:val="en-GB"/>
              </w:rPr>
              <w:t>results  in</w:t>
            </w:r>
            <w:proofErr w:type="gramEnd"/>
            <w:r w:rsidRPr="003F0F5F">
              <w:rPr>
                <w:rFonts w:ascii="Times New Roman" w:hAnsi="Times New Roman" w:cs="Times New Roman"/>
                <w:lang w:val="en-GB"/>
              </w:rPr>
              <w:t xml:space="preserve"> intervention group</w:t>
            </w:r>
          </w:p>
          <w:p w14:paraId="56E40EAD"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Acceptance deemed as good (78% of participants would recommend the intervention, self-developed questionnaire)</w:t>
            </w:r>
          </w:p>
        </w:tc>
        <w:tc>
          <w:tcPr>
            <w:tcW w:w="541" w:type="pct"/>
          </w:tcPr>
          <w:p w14:paraId="0613E1C9"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33% attended all five offered sessions</w:t>
            </w:r>
          </w:p>
        </w:tc>
      </w:tr>
      <w:tr w:rsidR="00B521D0" w:rsidRPr="003F0F5F" w14:paraId="48718F37" w14:textId="77777777" w:rsidTr="00567859">
        <w:tc>
          <w:tcPr>
            <w:tcW w:w="545" w:type="pct"/>
          </w:tcPr>
          <w:p w14:paraId="275EE3A1" w14:textId="7F911FB1"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Schlicker et al. [</w:t>
            </w:r>
            <w:r w:rsidR="00CC6A47">
              <w:rPr>
                <w:rFonts w:ascii="Times New Roman" w:hAnsi="Times New Roman" w:cs="Times New Roman"/>
                <w:lang w:val="en-GB"/>
              </w:rPr>
              <w:t>10</w:t>
            </w:r>
            <w:r w:rsidRPr="003F0F5F">
              <w:rPr>
                <w:rFonts w:ascii="Times New Roman" w:hAnsi="Times New Roman" w:cs="Times New Roman"/>
                <w:lang w:val="en-GB"/>
              </w:rPr>
              <w:t>]</w:t>
            </w:r>
          </w:p>
        </w:tc>
        <w:tc>
          <w:tcPr>
            <w:tcW w:w="469" w:type="pct"/>
          </w:tcPr>
          <w:p w14:paraId="7E4F58D3"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Major depressive disorder</w:t>
            </w:r>
          </w:p>
        </w:tc>
        <w:tc>
          <w:tcPr>
            <w:tcW w:w="470" w:type="pct"/>
          </w:tcPr>
          <w:p w14:paraId="450F7F7A"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Wait-list control group</w:t>
            </w:r>
          </w:p>
        </w:tc>
        <w:tc>
          <w:tcPr>
            <w:tcW w:w="609" w:type="pct"/>
          </w:tcPr>
          <w:p w14:paraId="7E9A49A7"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Mobile text-messages</w:t>
            </w:r>
          </w:p>
        </w:tc>
        <w:tc>
          <w:tcPr>
            <w:tcW w:w="608" w:type="pct"/>
          </w:tcPr>
          <w:p w14:paraId="00087FD0"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Emotion regulation skills</w:t>
            </w:r>
          </w:p>
        </w:tc>
        <w:tc>
          <w:tcPr>
            <w:tcW w:w="744" w:type="pct"/>
          </w:tcPr>
          <w:p w14:paraId="611BF0A7"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standardized messages targeting emotion regulation</w:t>
            </w:r>
          </w:p>
        </w:tc>
        <w:tc>
          <w:tcPr>
            <w:tcW w:w="1014" w:type="pct"/>
          </w:tcPr>
          <w:p w14:paraId="07EC2950"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significantly smaller increase of depressive symptoms during post-treatment and follow-up interval</w:t>
            </w:r>
          </w:p>
        </w:tc>
        <w:tc>
          <w:tcPr>
            <w:tcW w:w="541" w:type="pct"/>
          </w:tcPr>
          <w:p w14:paraId="09F99FBB"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 xml:space="preserve">40% in intervention group completed </w:t>
            </w:r>
          </w:p>
        </w:tc>
      </w:tr>
      <w:tr w:rsidR="00B521D0" w:rsidRPr="00CC6A47" w14:paraId="56D79412" w14:textId="77777777" w:rsidTr="00567859">
        <w:tc>
          <w:tcPr>
            <w:tcW w:w="545" w:type="pct"/>
          </w:tcPr>
          <w:p w14:paraId="4790195B" w14:textId="7D79B678"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Norlund et al. [</w:t>
            </w:r>
            <w:r w:rsidR="00CC6A47">
              <w:rPr>
                <w:rFonts w:ascii="Times New Roman" w:hAnsi="Times New Roman" w:cs="Times New Roman"/>
                <w:lang w:val="en-GB"/>
              </w:rPr>
              <w:t>11</w:t>
            </w:r>
            <w:r w:rsidRPr="003F0F5F">
              <w:rPr>
                <w:rFonts w:ascii="Times New Roman" w:hAnsi="Times New Roman" w:cs="Times New Roman"/>
                <w:lang w:val="en-GB"/>
              </w:rPr>
              <w:t>]</w:t>
            </w:r>
          </w:p>
        </w:tc>
        <w:tc>
          <w:tcPr>
            <w:tcW w:w="469" w:type="pct"/>
          </w:tcPr>
          <w:p w14:paraId="7E2992DE"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Anxiety symptoms, depression symptoms because of somatic illness</w:t>
            </w:r>
          </w:p>
        </w:tc>
        <w:tc>
          <w:tcPr>
            <w:tcW w:w="470" w:type="pct"/>
          </w:tcPr>
          <w:p w14:paraId="1BF4548C"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TAU</w:t>
            </w:r>
          </w:p>
        </w:tc>
        <w:tc>
          <w:tcPr>
            <w:tcW w:w="609" w:type="pct"/>
          </w:tcPr>
          <w:p w14:paraId="075C491E"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Therapist guided online CBT + modules with information and trainings</w:t>
            </w:r>
          </w:p>
        </w:tc>
        <w:tc>
          <w:tcPr>
            <w:tcW w:w="608" w:type="pct"/>
          </w:tcPr>
          <w:p w14:paraId="7A6DB799"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CBT</w:t>
            </w:r>
          </w:p>
        </w:tc>
        <w:tc>
          <w:tcPr>
            <w:tcW w:w="744" w:type="pct"/>
          </w:tcPr>
          <w:p w14:paraId="5E294F28"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14-week, therapist-guided intervention with 10 different modules consisting of self-monitoring, skills training, and engagement in exercises based on CBT techniques</w:t>
            </w:r>
          </w:p>
        </w:tc>
        <w:tc>
          <w:tcPr>
            <w:tcW w:w="1014" w:type="pct"/>
          </w:tcPr>
          <w:p w14:paraId="71CEA4FE"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 xml:space="preserve">No significant results </w:t>
            </w:r>
          </w:p>
        </w:tc>
        <w:tc>
          <w:tcPr>
            <w:tcW w:w="541" w:type="pct"/>
          </w:tcPr>
          <w:p w14:paraId="1F9CA0F5"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 xml:space="preserve">15.4% completed additional modules, only 0.9% completed recommended modules of program </w:t>
            </w:r>
          </w:p>
        </w:tc>
      </w:tr>
      <w:tr w:rsidR="00B521D0" w:rsidRPr="003F0F5F" w14:paraId="22E77DDF" w14:textId="77777777" w:rsidTr="00567859">
        <w:tc>
          <w:tcPr>
            <w:tcW w:w="545" w:type="pct"/>
          </w:tcPr>
          <w:p w14:paraId="275851CE" w14:textId="415A0C76"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Beutel et al. [</w:t>
            </w:r>
            <w:r w:rsidR="00CC6A47">
              <w:rPr>
                <w:rFonts w:ascii="Times New Roman" w:hAnsi="Times New Roman" w:cs="Times New Roman"/>
                <w:lang w:val="en-GB"/>
              </w:rPr>
              <w:t>12</w:t>
            </w:r>
            <w:r w:rsidRPr="003F0F5F">
              <w:rPr>
                <w:rFonts w:ascii="Times New Roman" w:hAnsi="Times New Roman" w:cs="Times New Roman"/>
                <w:lang w:val="en-GB"/>
              </w:rPr>
              <w:t>]</w:t>
            </w:r>
          </w:p>
        </w:tc>
        <w:tc>
          <w:tcPr>
            <w:tcW w:w="469" w:type="pct"/>
          </w:tcPr>
          <w:p w14:paraId="02470875"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Depressive symptoms</w:t>
            </w:r>
          </w:p>
        </w:tc>
        <w:tc>
          <w:tcPr>
            <w:tcW w:w="470" w:type="pct"/>
          </w:tcPr>
          <w:p w14:paraId="7A1C21F4"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 xml:space="preserve">Active control group (access to </w:t>
            </w:r>
            <w:r w:rsidRPr="003F0F5F">
              <w:rPr>
                <w:rFonts w:ascii="Times New Roman" w:hAnsi="Times New Roman" w:cs="Times New Roman"/>
                <w:lang w:val="en-GB"/>
              </w:rPr>
              <w:lastRenderedPageBreak/>
              <w:t>placebo Internet-based program containing links to publicly accessible information about depression)</w:t>
            </w:r>
          </w:p>
        </w:tc>
        <w:tc>
          <w:tcPr>
            <w:tcW w:w="609" w:type="pct"/>
          </w:tcPr>
          <w:p w14:paraId="244F895A" w14:textId="77777777" w:rsidR="00B521D0" w:rsidRPr="003F0F5F" w:rsidRDefault="00B521D0" w:rsidP="00567859">
            <w:pPr>
              <w:spacing w:after="0" w:line="287" w:lineRule="atLeast"/>
              <w:rPr>
                <w:rFonts w:ascii="Times New Roman" w:hAnsi="Times New Roman" w:cs="Times New Roman"/>
                <w:lang w:val="en-GB"/>
              </w:rPr>
            </w:pPr>
            <w:proofErr w:type="spellStart"/>
            <w:r w:rsidRPr="003F0F5F">
              <w:rPr>
                <w:rFonts w:ascii="Times New Roman" w:hAnsi="Times New Roman" w:cs="Times New Roman"/>
                <w:lang w:val="en-GB"/>
              </w:rPr>
              <w:lastRenderedPageBreak/>
              <w:t>Deprexis</w:t>
            </w:r>
            <w:proofErr w:type="spellEnd"/>
          </w:p>
        </w:tc>
        <w:tc>
          <w:tcPr>
            <w:tcW w:w="608" w:type="pct"/>
          </w:tcPr>
          <w:p w14:paraId="1A5507E8"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CBT self-help</w:t>
            </w:r>
          </w:p>
        </w:tc>
        <w:tc>
          <w:tcPr>
            <w:tcW w:w="744" w:type="pct"/>
          </w:tcPr>
          <w:p w14:paraId="4B1D0A53"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Interactive web-based self-help program</w:t>
            </w:r>
          </w:p>
        </w:tc>
        <w:tc>
          <w:tcPr>
            <w:tcW w:w="1014" w:type="pct"/>
          </w:tcPr>
          <w:p w14:paraId="3421F116"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 xml:space="preserve">Significant improvement regarding depression scores, </w:t>
            </w:r>
            <w:r w:rsidRPr="003F0F5F">
              <w:rPr>
                <w:rFonts w:ascii="Times New Roman" w:hAnsi="Times New Roman" w:cs="Times New Roman"/>
                <w:lang w:val="en-GB"/>
              </w:rPr>
              <w:lastRenderedPageBreak/>
              <w:t>anxiety, quality of life, self-esteem</w:t>
            </w:r>
          </w:p>
        </w:tc>
        <w:tc>
          <w:tcPr>
            <w:tcW w:w="541" w:type="pct"/>
          </w:tcPr>
          <w:p w14:paraId="152AB827" w14:textId="77777777" w:rsidR="00B521D0" w:rsidRPr="003F0F5F" w:rsidRDefault="00B521D0" w:rsidP="00567859">
            <w:pPr>
              <w:spacing w:after="0" w:line="287" w:lineRule="atLeast"/>
              <w:rPr>
                <w:rFonts w:ascii="Times New Roman" w:hAnsi="Times New Roman" w:cs="Times New Roman"/>
                <w:i/>
                <w:lang w:val="en-GB"/>
              </w:rPr>
            </w:pPr>
            <w:r w:rsidRPr="003F0F5F">
              <w:rPr>
                <w:rFonts w:ascii="Times New Roman" w:hAnsi="Times New Roman" w:cs="Times New Roman"/>
                <w:i/>
                <w:lang w:val="en-GB"/>
              </w:rPr>
              <w:lastRenderedPageBreak/>
              <w:t>No data reported</w:t>
            </w:r>
          </w:p>
        </w:tc>
      </w:tr>
      <w:tr w:rsidR="00B521D0" w:rsidRPr="00CC6A47" w14:paraId="639C82B5" w14:textId="77777777" w:rsidTr="00567859">
        <w:tc>
          <w:tcPr>
            <w:tcW w:w="545" w:type="pct"/>
          </w:tcPr>
          <w:p w14:paraId="25D4955A" w14:textId="369CCFE1" w:rsidR="00B521D0" w:rsidRPr="003F0F5F" w:rsidRDefault="00B521D0" w:rsidP="00567859">
            <w:pPr>
              <w:spacing w:after="0" w:line="287" w:lineRule="atLeast"/>
              <w:rPr>
                <w:rFonts w:ascii="Times New Roman" w:hAnsi="Times New Roman" w:cs="Times New Roman"/>
                <w:lang w:val="en-GB"/>
              </w:rPr>
            </w:pPr>
            <w:proofErr w:type="spellStart"/>
            <w:r w:rsidRPr="003F0F5F">
              <w:rPr>
                <w:rFonts w:ascii="Times New Roman" w:hAnsi="Times New Roman" w:cs="Times New Roman"/>
                <w:lang w:val="en-GB"/>
              </w:rPr>
              <w:t>Zwerenz</w:t>
            </w:r>
            <w:proofErr w:type="spellEnd"/>
            <w:r w:rsidRPr="003F0F5F">
              <w:rPr>
                <w:rFonts w:ascii="Times New Roman" w:hAnsi="Times New Roman" w:cs="Times New Roman"/>
                <w:lang w:val="en-GB"/>
              </w:rPr>
              <w:t xml:space="preserve"> et al. [</w:t>
            </w:r>
            <w:r w:rsidR="00CC6A47">
              <w:rPr>
                <w:rFonts w:ascii="Times New Roman" w:hAnsi="Times New Roman" w:cs="Times New Roman"/>
                <w:lang w:val="en-GB"/>
              </w:rPr>
              <w:t>13</w:t>
            </w:r>
            <w:r w:rsidRPr="003F0F5F">
              <w:rPr>
                <w:rFonts w:ascii="Times New Roman" w:hAnsi="Times New Roman" w:cs="Times New Roman"/>
                <w:lang w:val="en-GB"/>
              </w:rPr>
              <w:t>]</w:t>
            </w:r>
          </w:p>
        </w:tc>
        <w:tc>
          <w:tcPr>
            <w:tcW w:w="469" w:type="pct"/>
          </w:tcPr>
          <w:p w14:paraId="67726028"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Rehabilitants with Work-related stress</w:t>
            </w:r>
          </w:p>
        </w:tc>
        <w:tc>
          <w:tcPr>
            <w:tcW w:w="470" w:type="pct"/>
          </w:tcPr>
          <w:p w14:paraId="29DFBCCB"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Active control group</w:t>
            </w:r>
          </w:p>
        </w:tc>
        <w:tc>
          <w:tcPr>
            <w:tcW w:w="609" w:type="pct"/>
          </w:tcPr>
          <w:p w14:paraId="075A7E8F"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Web-based work-related psychological aftercare program (GSA)</w:t>
            </w:r>
          </w:p>
        </w:tc>
        <w:tc>
          <w:tcPr>
            <w:tcW w:w="608" w:type="pct"/>
          </w:tcPr>
          <w:p w14:paraId="35B5DA04"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Structured psychodynamic</w:t>
            </w:r>
          </w:p>
        </w:tc>
        <w:tc>
          <w:tcPr>
            <w:tcW w:w="744" w:type="pct"/>
          </w:tcPr>
          <w:p w14:paraId="1C79896C"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Weekly personalized writing impulses from therapist, additional therapeutic commentaries to the diary entries</w:t>
            </w:r>
          </w:p>
        </w:tc>
        <w:tc>
          <w:tcPr>
            <w:tcW w:w="1014" w:type="pct"/>
          </w:tcPr>
          <w:p w14:paraId="7D99B006"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Generally high acceptance, 43.5% largely and 45.7% very satisfied. Significant improvement observed regarding subjective work ability</w:t>
            </w:r>
          </w:p>
        </w:tc>
        <w:tc>
          <w:tcPr>
            <w:tcW w:w="541" w:type="pct"/>
          </w:tcPr>
          <w:p w14:paraId="0C02D470"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58.1% completed at least 6 diary entries</w:t>
            </w:r>
          </w:p>
        </w:tc>
      </w:tr>
      <w:tr w:rsidR="00B521D0" w:rsidRPr="00CC6A47" w14:paraId="7C26C116" w14:textId="77777777" w:rsidTr="00567859">
        <w:tc>
          <w:tcPr>
            <w:tcW w:w="545" w:type="pct"/>
          </w:tcPr>
          <w:p w14:paraId="064F5889" w14:textId="38DFA961"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Neumayr et al. [</w:t>
            </w:r>
            <w:r w:rsidR="00CC6A47">
              <w:rPr>
                <w:rFonts w:ascii="Times New Roman" w:hAnsi="Times New Roman" w:cs="Times New Roman"/>
                <w:lang w:val="en-GB"/>
              </w:rPr>
              <w:t>14</w:t>
            </w:r>
            <w:r w:rsidRPr="003F0F5F">
              <w:rPr>
                <w:rFonts w:ascii="Times New Roman" w:hAnsi="Times New Roman" w:cs="Times New Roman"/>
                <w:lang w:val="en-GB"/>
              </w:rPr>
              <w:t>]</w:t>
            </w:r>
          </w:p>
        </w:tc>
        <w:tc>
          <w:tcPr>
            <w:tcW w:w="469" w:type="pct"/>
          </w:tcPr>
          <w:p w14:paraId="2D044022"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Anorexia nervosa</w:t>
            </w:r>
          </w:p>
        </w:tc>
        <w:tc>
          <w:tcPr>
            <w:tcW w:w="470" w:type="pct"/>
          </w:tcPr>
          <w:p w14:paraId="171D3351"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TAU (information about post discharge treatment)</w:t>
            </w:r>
          </w:p>
        </w:tc>
        <w:tc>
          <w:tcPr>
            <w:tcW w:w="609" w:type="pct"/>
          </w:tcPr>
          <w:p w14:paraId="56467188"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Smartphone-based aftercare intervention</w:t>
            </w:r>
          </w:p>
        </w:tc>
        <w:tc>
          <w:tcPr>
            <w:tcW w:w="608" w:type="pct"/>
          </w:tcPr>
          <w:p w14:paraId="677E56B4"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 xml:space="preserve">CBT with additional elements of </w:t>
            </w:r>
            <w:proofErr w:type="spellStart"/>
            <w:r w:rsidRPr="003F0F5F">
              <w:rPr>
                <w:rFonts w:ascii="Times New Roman" w:hAnsi="Times New Roman" w:cs="Times New Roman"/>
                <w:lang w:val="en-GB"/>
              </w:rPr>
              <w:t>DBT</w:t>
            </w:r>
            <w:proofErr w:type="spellEnd"/>
            <w:r w:rsidRPr="003F0F5F">
              <w:rPr>
                <w:rFonts w:ascii="Times New Roman" w:hAnsi="Times New Roman" w:cs="Times New Roman"/>
                <w:lang w:val="en-GB"/>
              </w:rPr>
              <w:t>, ACT and MET</w:t>
            </w:r>
          </w:p>
        </w:tc>
        <w:tc>
          <w:tcPr>
            <w:tcW w:w="744" w:type="pct"/>
          </w:tcPr>
          <w:p w14:paraId="74D13199"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Therapist feedback additional to self-monitoring, positive reinforcement, meal planner and others</w:t>
            </w:r>
          </w:p>
        </w:tc>
        <w:tc>
          <w:tcPr>
            <w:tcW w:w="1014" w:type="pct"/>
          </w:tcPr>
          <w:p w14:paraId="18689E3D"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Good acceptability, 29.4% app very helpful, 53.9% helpful and 17.6% moderately helpful. Patients reported positive effect of app</w:t>
            </w:r>
          </w:p>
        </w:tc>
        <w:tc>
          <w:tcPr>
            <w:tcW w:w="541" w:type="pct"/>
          </w:tcPr>
          <w:p w14:paraId="008B541E"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Only one patient discontinued the app (5%), patients used app an average of 4 times per day</w:t>
            </w:r>
          </w:p>
        </w:tc>
      </w:tr>
      <w:tr w:rsidR="00B521D0" w:rsidRPr="00CC6A47" w14:paraId="7374B990" w14:textId="77777777" w:rsidTr="00567859">
        <w:tc>
          <w:tcPr>
            <w:tcW w:w="545" w:type="pct"/>
          </w:tcPr>
          <w:p w14:paraId="75CA600D" w14:textId="7771C261"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Gallinat et al. [</w:t>
            </w:r>
            <w:r w:rsidR="00CC6A47">
              <w:rPr>
                <w:rFonts w:ascii="Times New Roman" w:hAnsi="Times New Roman" w:cs="Times New Roman"/>
                <w:lang w:val="en-GB"/>
              </w:rPr>
              <w:t>15</w:t>
            </w:r>
            <w:r w:rsidRPr="003F0F5F">
              <w:rPr>
                <w:rFonts w:ascii="Times New Roman" w:hAnsi="Times New Roman" w:cs="Times New Roman"/>
                <w:lang w:val="en-GB"/>
              </w:rPr>
              <w:t>]</w:t>
            </w:r>
          </w:p>
        </w:tc>
        <w:tc>
          <w:tcPr>
            <w:tcW w:w="469" w:type="pct"/>
          </w:tcPr>
          <w:p w14:paraId="6FD3D03A"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Schizophrenia</w:t>
            </w:r>
          </w:p>
        </w:tc>
        <w:tc>
          <w:tcPr>
            <w:tcW w:w="470" w:type="pct"/>
          </w:tcPr>
          <w:p w14:paraId="2BE82480"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 xml:space="preserve">TAU </w:t>
            </w:r>
          </w:p>
        </w:tc>
        <w:tc>
          <w:tcPr>
            <w:tcW w:w="609" w:type="pct"/>
          </w:tcPr>
          <w:p w14:paraId="03CD1DD7"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 xml:space="preserve">“Heidelberg Internet-based aftercare </w:t>
            </w:r>
            <w:r w:rsidRPr="003F0F5F">
              <w:rPr>
                <w:rFonts w:ascii="Times New Roman" w:hAnsi="Times New Roman" w:cs="Times New Roman"/>
                <w:lang w:val="en-GB"/>
              </w:rPr>
              <w:lastRenderedPageBreak/>
              <w:t>for patients with schizophrenia spectrum disorders” (HEINS)</w:t>
            </w:r>
          </w:p>
        </w:tc>
        <w:tc>
          <w:tcPr>
            <w:tcW w:w="608" w:type="pct"/>
          </w:tcPr>
          <w:p w14:paraId="6EFE84B0"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lastRenderedPageBreak/>
              <w:t>Supportive monitoring focus</w:t>
            </w:r>
          </w:p>
        </w:tc>
        <w:tc>
          <w:tcPr>
            <w:tcW w:w="744" w:type="pct"/>
          </w:tcPr>
          <w:p w14:paraId="35354DFF"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 xml:space="preserve">Modules used as add-on to conventional care for six </w:t>
            </w:r>
            <w:r w:rsidRPr="003F0F5F">
              <w:rPr>
                <w:rFonts w:ascii="Times New Roman" w:hAnsi="Times New Roman" w:cs="Times New Roman"/>
                <w:lang w:val="en-GB"/>
              </w:rPr>
              <w:lastRenderedPageBreak/>
              <w:t>months following inpatient treatment, supportive monitoring by therapist as central module</w:t>
            </w:r>
          </w:p>
        </w:tc>
        <w:tc>
          <w:tcPr>
            <w:tcW w:w="1014" w:type="pct"/>
          </w:tcPr>
          <w:p w14:paraId="58FE056E"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lastRenderedPageBreak/>
              <w:t xml:space="preserve">All participants reported program as appropriate aftercare, 9/10 would participate </w:t>
            </w:r>
            <w:r w:rsidRPr="003F0F5F">
              <w:rPr>
                <w:rFonts w:ascii="Times New Roman" w:hAnsi="Times New Roman" w:cs="Times New Roman"/>
                <w:lang w:val="en-GB"/>
              </w:rPr>
              <w:lastRenderedPageBreak/>
              <w:t>again. Study not designed to assess treatment benefits</w:t>
            </w:r>
          </w:p>
        </w:tc>
        <w:tc>
          <w:tcPr>
            <w:tcW w:w="541" w:type="pct"/>
          </w:tcPr>
          <w:p w14:paraId="242325FA"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lastRenderedPageBreak/>
              <w:t>70.7% of total monitoring assessm</w:t>
            </w:r>
            <w:r w:rsidRPr="003F0F5F">
              <w:rPr>
                <w:rFonts w:ascii="Times New Roman" w:hAnsi="Times New Roman" w:cs="Times New Roman"/>
                <w:lang w:val="en-GB"/>
              </w:rPr>
              <w:lastRenderedPageBreak/>
              <w:t>ents were completed by participants</w:t>
            </w:r>
          </w:p>
        </w:tc>
      </w:tr>
      <w:tr w:rsidR="00B521D0" w:rsidRPr="00CC6A47" w14:paraId="1FF2AFE2" w14:textId="77777777" w:rsidTr="00567859">
        <w:tc>
          <w:tcPr>
            <w:tcW w:w="545" w:type="pct"/>
          </w:tcPr>
          <w:p w14:paraId="5FFFD008" w14:textId="623B02C4"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lastRenderedPageBreak/>
              <w:t>Becker et al. [</w:t>
            </w:r>
            <w:r w:rsidR="00CC6A47">
              <w:rPr>
                <w:rFonts w:ascii="Times New Roman" w:hAnsi="Times New Roman" w:cs="Times New Roman"/>
                <w:lang w:val="en-GB"/>
              </w:rPr>
              <w:t>16</w:t>
            </w:r>
            <w:r w:rsidRPr="003F0F5F">
              <w:rPr>
                <w:rFonts w:ascii="Times New Roman" w:hAnsi="Times New Roman" w:cs="Times New Roman"/>
                <w:lang w:val="en-GB"/>
              </w:rPr>
              <w:t>]</w:t>
            </w:r>
          </w:p>
        </w:tc>
        <w:tc>
          <w:tcPr>
            <w:tcW w:w="469" w:type="pct"/>
          </w:tcPr>
          <w:p w14:paraId="73DCB385"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Rehabilitants with Work-related stress</w:t>
            </w:r>
          </w:p>
        </w:tc>
        <w:tc>
          <w:tcPr>
            <w:tcW w:w="470" w:type="pct"/>
          </w:tcPr>
          <w:p w14:paraId="74DFF5BE"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Active control group, access to health-beneficial online information</w:t>
            </w:r>
          </w:p>
        </w:tc>
        <w:tc>
          <w:tcPr>
            <w:tcW w:w="609" w:type="pct"/>
          </w:tcPr>
          <w:p w14:paraId="4EE360C0"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Web-based work-related psychological aftercare program (GSA)</w:t>
            </w:r>
          </w:p>
        </w:tc>
        <w:tc>
          <w:tcPr>
            <w:tcW w:w="608" w:type="pct"/>
          </w:tcPr>
          <w:p w14:paraId="040380CB"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 xml:space="preserve">Supportive-expressive-therapy (SET) after L. </w:t>
            </w:r>
            <w:proofErr w:type="spellStart"/>
            <w:r w:rsidRPr="003F0F5F">
              <w:rPr>
                <w:rFonts w:ascii="Times New Roman" w:hAnsi="Times New Roman" w:cs="Times New Roman"/>
                <w:lang w:val="en-GB"/>
              </w:rPr>
              <w:t>Luborsky</w:t>
            </w:r>
            <w:proofErr w:type="spellEnd"/>
            <w:r w:rsidRPr="003F0F5F">
              <w:rPr>
                <w:rFonts w:ascii="Times New Roman" w:hAnsi="Times New Roman" w:cs="Times New Roman"/>
                <w:lang w:val="en-GB"/>
              </w:rPr>
              <w:t xml:space="preserve"> (1995)</w:t>
            </w:r>
          </w:p>
        </w:tc>
        <w:tc>
          <w:tcPr>
            <w:tcW w:w="744" w:type="pct"/>
          </w:tcPr>
          <w:p w14:paraId="15709376" w14:textId="77777777" w:rsidR="00B521D0" w:rsidRPr="003F0F5F" w:rsidRDefault="00B521D0" w:rsidP="00567859">
            <w:pPr>
              <w:spacing w:after="0" w:line="287" w:lineRule="atLeast"/>
              <w:rPr>
                <w:rFonts w:ascii="Times New Roman" w:hAnsi="Times New Roman" w:cs="Times New Roman"/>
                <w:lang w:val="en-GB"/>
              </w:rPr>
            </w:pPr>
            <w:proofErr w:type="gramStart"/>
            <w:r w:rsidRPr="003F0F5F">
              <w:rPr>
                <w:rFonts w:ascii="Times New Roman" w:hAnsi="Times New Roman" w:cs="Times New Roman"/>
                <w:lang w:val="en-GB"/>
              </w:rPr>
              <w:t>Twelve week</w:t>
            </w:r>
            <w:proofErr w:type="gramEnd"/>
            <w:r w:rsidRPr="003F0F5F">
              <w:rPr>
                <w:rFonts w:ascii="Times New Roman" w:hAnsi="Times New Roman" w:cs="Times New Roman"/>
                <w:lang w:val="en-GB"/>
              </w:rPr>
              <w:t xml:space="preserve"> web-based intervention with self-written blog posts and therapeutic comments</w:t>
            </w:r>
          </w:p>
        </w:tc>
        <w:tc>
          <w:tcPr>
            <w:tcW w:w="1014" w:type="pct"/>
          </w:tcPr>
          <w:p w14:paraId="1AD5D3B0"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Significant reduction in anxiety, depressive symptoms and stress</w:t>
            </w:r>
          </w:p>
        </w:tc>
        <w:tc>
          <w:tcPr>
            <w:tcW w:w="541" w:type="pct"/>
          </w:tcPr>
          <w:p w14:paraId="1826B4CC"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91% logged in at least once</w:t>
            </w:r>
          </w:p>
        </w:tc>
      </w:tr>
      <w:tr w:rsidR="00B521D0" w:rsidRPr="003F0F5F" w14:paraId="07010219" w14:textId="77777777" w:rsidTr="00567859">
        <w:tc>
          <w:tcPr>
            <w:tcW w:w="545" w:type="pct"/>
          </w:tcPr>
          <w:p w14:paraId="3C52264D" w14:textId="0CE5F90A"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Bruhns et al. [</w:t>
            </w:r>
            <w:r w:rsidR="00CC6A47">
              <w:rPr>
                <w:rFonts w:ascii="Times New Roman" w:hAnsi="Times New Roman" w:cs="Times New Roman"/>
                <w:lang w:val="en-GB"/>
              </w:rPr>
              <w:t>17</w:t>
            </w:r>
            <w:r w:rsidRPr="003F0F5F">
              <w:rPr>
                <w:rFonts w:ascii="Times New Roman" w:hAnsi="Times New Roman" w:cs="Times New Roman"/>
                <w:lang w:val="en-GB"/>
              </w:rPr>
              <w:t>]</w:t>
            </w:r>
          </w:p>
        </w:tc>
        <w:tc>
          <w:tcPr>
            <w:tcW w:w="469" w:type="pct"/>
          </w:tcPr>
          <w:p w14:paraId="36943077"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Depression</w:t>
            </w:r>
          </w:p>
        </w:tc>
        <w:tc>
          <w:tcPr>
            <w:tcW w:w="470" w:type="pct"/>
          </w:tcPr>
          <w:p w14:paraId="6E140C8F"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Wait-list control group</w:t>
            </w:r>
          </w:p>
        </w:tc>
        <w:tc>
          <w:tcPr>
            <w:tcW w:w="609" w:type="pct"/>
          </w:tcPr>
          <w:p w14:paraId="1232C728"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Mobile-based aftercare intervention “COGITO”</w:t>
            </w:r>
          </w:p>
        </w:tc>
        <w:tc>
          <w:tcPr>
            <w:tcW w:w="608" w:type="pct"/>
          </w:tcPr>
          <w:p w14:paraId="410F1117"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Metacognitive (group) training, CBT and third wave approaches</w:t>
            </w:r>
          </w:p>
        </w:tc>
        <w:tc>
          <w:tcPr>
            <w:tcW w:w="744" w:type="pct"/>
          </w:tcPr>
          <w:p w14:paraId="7A0F64BC"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Short exercises on topics of cognitive strategies, communication and interaction, positive activities, mindfulness and imagination, metacognitive training</w:t>
            </w:r>
          </w:p>
        </w:tc>
        <w:tc>
          <w:tcPr>
            <w:tcW w:w="1014" w:type="pct"/>
          </w:tcPr>
          <w:p w14:paraId="3B988824"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Significant increase in self-competence. Self-esteem, quality of life and depressive symptoms were not significantly improved. Acceptance not reported</w:t>
            </w:r>
          </w:p>
        </w:tc>
        <w:tc>
          <w:tcPr>
            <w:tcW w:w="541" w:type="pct"/>
          </w:tcPr>
          <w:p w14:paraId="65ABB30E"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Drop-out rate of 23.3%</w:t>
            </w:r>
          </w:p>
        </w:tc>
      </w:tr>
      <w:tr w:rsidR="00B521D0" w:rsidRPr="003F0F5F" w14:paraId="5814DF4F" w14:textId="77777777" w:rsidTr="00567859">
        <w:tc>
          <w:tcPr>
            <w:tcW w:w="545" w:type="pct"/>
          </w:tcPr>
          <w:p w14:paraId="4CBA1CAC" w14:textId="6D8FB452"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Richter et al. [1</w:t>
            </w:r>
            <w:r w:rsidR="00CC6A47">
              <w:rPr>
                <w:rFonts w:ascii="Times New Roman" w:hAnsi="Times New Roman" w:cs="Times New Roman"/>
                <w:lang w:val="en-GB"/>
              </w:rPr>
              <w:t>8</w:t>
            </w:r>
            <w:r w:rsidRPr="003F0F5F">
              <w:rPr>
                <w:rFonts w:ascii="Times New Roman" w:hAnsi="Times New Roman" w:cs="Times New Roman"/>
                <w:lang w:val="en-GB"/>
              </w:rPr>
              <w:t>]</w:t>
            </w:r>
          </w:p>
        </w:tc>
        <w:tc>
          <w:tcPr>
            <w:tcW w:w="469" w:type="pct"/>
          </w:tcPr>
          <w:p w14:paraId="1AEAD70A"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Depression</w:t>
            </w:r>
          </w:p>
        </w:tc>
        <w:tc>
          <w:tcPr>
            <w:tcW w:w="470" w:type="pct"/>
          </w:tcPr>
          <w:p w14:paraId="3E486B55"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TAU</w:t>
            </w:r>
          </w:p>
        </w:tc>
        <w:tc>
          <w:tcPr>
            <w:tcW w:w="609" w:type="pct"/>
          </w:tcPr>
          <w:p w14:paraId="7B4A6767" w14:textId="77777777" w:rsidR="00B521D0" w:rsidRPr="003F0F5F" w:rsidRDefault="00B521D0" w:rsidP="00567859">
            <w:pPr>
              <w:spacing w:after="0" w:line="287" w:lineRule="atLeast"/>
              <w:rPr>
                <w:rFonts w:ascii="Times New Roman" w:hAnsi="Times New Roman" w:cs="Times New Roman"/>
                <w:lang w:val="en-GB"/>
              </w:rPr>
            </w:pPr>
            <w:proofErr w:type="spellStart"/>
            <w:r w:rsidRPr="003F0F5F">
              <w:rPr>
                <w:rFonts w:ascii="Times New Roman" w:hAnsi="Times New Roman" w:cs="Times New Roman"/>
                <w:lang w:val="en-GB"/>
              </w:rPr>
              <w:t>Deprexis</w:t>
            </w:r>
            <w:proofErr w:type="spellEnd"/>
          </w:p>
        </w:tc>
        <w:tc>
          <w:tcPr>
            <w:tcW w:w="608" w:type="pct"/>
          </w:tcPr>
          <w:p w14:paraId="706DDE37"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CBT self-help</w:t>
            </w:r>
          </w:p>
        </w:tc>
        <w:tc>
          <w:tcPr>
            <w:tcW w:w="744" w:type="pct"/>
          </w:tcPr>
          <w:p w14:paraId="41F2D14D"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Interactive web-based self-help program</w:t>
            </w:r>
          </w:p>
        </w:tc>
        <w:tc>
          <w:tcPr>
            <w:tcW w:w="1014" w:type="pct"/>
          </w:tcPr>
          <w:p w14:paraId="1B54516A"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Improved depression severity and daily activity; more post-inpatient stability</w:t>
            </w:r>
          </w:p>
        </w:tc>
        <w:tc>
          <w:tcPr>
            <w:tcW w:w="541" w:type="pct"/>
          </w:tcPr>
          <w:p w14:paraId="0CC40C34" w14:textId="77777777" w:rsidR="00B521D0" w:rsidRPr="003F0F5F" w:rsidRDefault="00B521D0" w:rsidP="00567859">
            <w:pPr>
              <w:spacing w:after="0" w:line="287" w:lineRule="atLeast"/>
              <w:rPr>
                <w:rFonts w:ascii="Times New Roman" w:hAnsi="Times New Roman" w:cs="Times New Roman"/>
                <w:i/>
                <w:lang w:val="en-GB"/>
              </w:rPr>
            </w:pPr>
            <w:r w:rsidRPr="003F0F5F">
              <w:rPr>
                <w:rFonts w:ascii="Times New Roman" w:hAnsi="Times New Roman" w:cs="Times New Roman"/>
                <w:i/>
                <w:lang w:val="en-GB"/>
              </w:rPr>
              <w:t>Not reported</w:t>
            </w:r>
          </w:p>
        </w:tc>
      </w:tr>
      <w:tr w:rsidR="00B521D0" w:rsidRPr="003F0F5F" w14:paraId="67297BF3" w14:textId="77777777" w:rsidTr="00567859">
        <w:tc>
          <w:tcPr>
            <w:tcW w:w="545" w:type="pct"/>
          </w:tcPr>
          <w:p w14:paraId="33C7D149" w14:textId="3D0596C4"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Cardi et al. [1</w:t>
            </w:r>
            <w:r w:rsidR="00CC6A47">
              <w:rPr>
                <w:rFonts w:ascii="Times New Roman" w:hAnsi="Times New Roman" w:cs="Times New Roman"/>
                <w:lang w:val="en-GB"/>
              </w:rPr>
              <w:t>9</w:t>
            </w:r>
            <w:r w:rsidRPr="003F0F5F">
              <w:rPr>
                <w:rFonts w:ascii="Times New Roman" w:hAnsi="Times New Roman" w:cs="Times New Roman"/>
                <w:lang w:val="en-GB"/>
              </w:rPr>
              <w:t>]</w:t>
            </w:r>
          </w:p>
        </w:tc>
        <w:tc>
          <w:tcPr>
            <w:tcW w:w="469" w:type="pct"/>
          </w:tcPr>
          <w:p w14:paraId="13B4B377"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Anorexia</w:t>
            </w:r>
          </w:p>
        </w:tc>
        <w:tc>
          <w:tcPr>
            <w:tcW w:w="470" w:type="pct"/>
          </w:tcPr>
          <w:p w14:paraId="16559CD2"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TAU</w:t>
            </w:r>
          </w:p>
        </w:tc>
        <w:tc>
          <w:tcPr>
            <w:tcW w:w="609" w:type="pct"/>
          </w:tcPr>
          <w:p w14:paraId="6D6DEDCB" w14:textId="77777777" w:rsidR="00B521D0" w:rsidRPr="003F0F5F" w:rsidRDefault="00B521D0" w:rsidP="00567859">
            <w:pPr>
              <w:spacing w:after="0" w:line="287" w:lineRule="atLeast"/>
              <w:rPr>
                <w:rFonts w:ascii="Times New Roman" w:hAnsi="Times New Roman" w:cs="Times New Roman"/>
                <w:lang w:val="en-GB"/>
              </w:rPr>
            </w:pPr>
            <w:proofErr w:type="spellStart"/>
            <w:r w:rsidRPr="003F0F5F">
              <w:rPr>
                <w:rFonts w:ascii="Times New Roman" w:hAnsi="Times New Roman" w:cs="Times New Roman"/>
                <w:lang w:val="en-GB"/>
              </w:rPr>
              <w:t>ECHOMANTRA</w:t>
            </w:r>
            <w:proofErr w:type="spellEnd"/>
          </w:p>
        </w:tc>
        <w:tc>
          <w:tcPr>
            <w:tcW w:w="608" w:type="pct"/>
          </w:tcPr>
          <w:p w14:paraId="2D4865DB"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Self-management</w:t>
            </w:r>
          </w:p>
        </w:tc>
        <w:tc>
          <w:tcPr>
            <w:tcW w:w="744" w:type="pct"/>
          </w:tcPr>
          <w:p w14:paraId="4D78459E"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Workbooks, videos, and online groups</w:t>
            </w:r>
          </w:p>
        </w:tc>
        <w:tc>
          <w:tcPr>
            <w:tcW w:w="1014" w:type="pct"/>
          </w:tcPr>
          <w:p w14:paraId="1A13AE0B"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No superiority to TAU, good acceptance</w:t>
            </w:r>
          </w:p>
        </w:tc>
        <w:tc>
          <w:tcPr>
            <w:tcW w:w="541" w:type="pct"/>
          </w:tcPr>
          <w:p w14:paraId="0008A834"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Only 20% met adherence requirements</w:t>
            </w:r>
          </w:p>
        </w:tc>
      </w:tr>
      <w:tr w:rsidR="00B521D0" w:rsidRPr="003F0F5F" w14:paraId="1483AA80" w14:textId="77777777" w:rsidTr="00567859">
        <w:tc>
          <w:tcPr>
            <w:tcW w:w="545" w:type="pct"/>
          </w:tcPr>
          <w:p w14:paraId="3D8507CC" w14:textId="2DFF5512" w:rsidR="00B521D0" w:rsidRPr="003F0F5F" w:rsidRDefault="00B521D0" w:rsidP="00567859">
            <w:pPr>
              <w:spacing w:after="0" w:line="287" w:lineRule="atLeast"/>
              <w:rPr>
                <w:rFonts w:ascii="Times New Roman" w:hAnsi="Times New Roman" w:cs="Times New Roman"/>
                <w:lang w:val="en-GB"/>
              </w:rPr>
            </w:pPr>
            <w:proofErr w:type="spellStart"/>
            <w:r w:rsidRPr="003F0F5F">
              <w:rPr>
                <w:rFonts w:ascii="Times New Roman" w:hAnsi="Times New Roman" w:cs="Times New Roman"/>
                <w:lang w:val="en-GB"/>
              </w:rPr>
              <w:lastRenderedPageBreak/>
              <w:t>Lauvsnes</w:t>
            </w:r>
            <w:proofErr w:type="spellEnd"/>
            <w:r w:rsidRPr="003F0F5F">
              <w:rPr>
                <w:rFonts w:ascii="Times New Roman" w:hAnsi="Times New Roman" w:cs="Times New Roman"/>
                <w:lang w:val="en-GB"/>
              </w:rPr>
              <w:t xml:space="preserve"> et al. [</w:t>
            </w:r>
            <w:r w:rsidR="00CC6A47">
              <w:rPr>
                <w:rFonts w:ascii="Times New Roman" w:hAnsi="Times New Roman" w:cs="Times New Roman"/>
                <w:lang w:val="en-GB"/>
              </w:rPr>
              <w:t>20</w:t>
            </w:r>
            <w:r w:rsidRPr="003F0F5F">
              <w:rPr>
                <w:rFonts w:ascii="Times New Roman" w:hAnsi="Times New Roman" w:cs="Times New Roman"/>
                <w:lang w:val="en-GB"/>
              </w:rPr>
              <w:t>]</w:t>
            </w:r>
          </w:p>
        </w:tc>
        <w:tc>
          <w:tcPr>
            <w:tcW w:w="469" w:type="pct"/>
          </w:tcPr>
          <w:p w14:paraId="33890184"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Substance use disorder</w:t>
            </w:r>
          </w:p>
        </w:tc>
        <w:tc>
          <w:tcPr>
            <w:tcW w:w="470" w:type="pct"/>
          </w:tcPr>
          <w:p w14:paraId="2A0BE7B7"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No control group</w:t>
            </w:r>
          </w:p>
        </w:tc>
        <w:tc>
          <w:tcPr>
            <w:tcW w:w="609" w:type="pct"/>
          </w:tcPr>
          <w:p w14:paraId="25C52B41"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EMA</w:t>
            </w:r>
          </w:p>
        </w:tc>
        <w:tc>
          <w:tcPr>
            <w:tcW w:w="608" w:type="pct"/>
          </w:tcPr>
          <w:p w14:paraId="181912F0"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Not applicable</w:t>
            </w:r>
          </w:p>
        </w:tc>
        <w:tc>
          <w:tcPr>
            <w:tcW w:w="744" w:type="pct"/>
          </w:tcPr>
          <w:p w14:paraId="14F84F1E"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Neurophysiological assessment via mobile devices</w:t>
            </w:r>
          </w:p>
        </w:tc>
        <w:tc>
          <w:tcPr>
            <w:tcW w:w="1014" w:type="pct"/>
          </w:tcPr>
          <w:p w14:paraId="14FFE1C8"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Craving intensity identified as the most important predictor of substance use episodes</w:t>
            </w:r>
          </w:p>
        </w:tc>
        <w:tc>
          <w:tcPr>
            <w:tcW w:w="541" w:type="pct"/>
          </w:tcPr>
          <w:p w14:paraId="37856BC1" w14:textId="77777777" w:rsidR="00B521D0" w:rsidRPr="003F0F5F" w:rsidRDefault="00B521D0" w:rsidP="00567859">
            <w:pPr>
              <w:spacing w:after="0" w:line="287" w:lineRule="atLeast"/>
              <w:rPr>
                <w:rFonts w:ascii="Times New Roman" w:hAnsi="Times New Roman" w:cs="Times New Roman"/>
                <w:i/>
                <w:lang w:val="en-GB"/>
              </w:rPr>
            </w:pPr>
            <w:r w:rsidRPr="003F0F5F">
              <w:rPr>
                <w:rFonts w:ascii="Times New Roman" w:hAnsi="Times New Roman" w:cs="Times New Roman"/>
                <w:i/>
                <w:lang w:val="en-GB"/>
              </w:rPr>
              <w:t>Not reported</w:t>
            </w:r>
          </w:p>
        </w:tc>
      </w:tr>
      <w:tr w:rsidR="00B521D0" w:rsidRPr="003F0F5F" w14:paraId="61FCB25D" w14:textId="77777777" w:rsidTr="00567859">
        <w:tc>
          <w:tcPr>
            <w:tcW w:w="545" w:type="pct"/>
          </w:tcPr>
          <w:p w14:paraId="1A30ACBF" w14:textId="376F5C98"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Cardi et al. [2</w:t>
            </w:r>
            <w:r w:rsidR="00CC6A47">
              <w:rPr>
                <w:rFonts w:ascii="Times New Roman" w:hAnsi="Times New Roman" w:cs="Times New Roman"/>
                <w:lang w:val="en-GB"/>
              </w:rPr>
              <w:t>1</w:t>
            </w:r>
            <w:r w:rsidRPr="003F0F5F">
              <w:rPr>
                <w:rFonts w:ascii="Times New Roman" w:hAnsi="Times New Roman" w:cs="Times New Roman"/>
                <w:lang w:val="en-GB"/>
              </w:rPr>
              <w:t>]</w:t>
            </w:r>
          </w:p>
        </w:tc>
        <w:tc>
          <w:tcPr>
            <w:tcW w:w="469" w:type="pct"/>
          </w:tcPr>
          <w:p w14:paraId="585FD05C"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Anorexia</w:t>
            </w:r>
          </w:p>
        </w:tc>
        <w:tc>
          <w:tcPr>
            <w:tcW w:w="470" w:type="pct"/>
          </w:tcPr>
          <w:p w14:paraId="6EC9435E"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No control group (qualitative interviews)</w:t>
            </w:r>
          </w:p>
        </w:tc>
        <w:tc>
          <w:tcPr>
            <w:tcW w:w="609" w:type="pct"/>
          </w:tcPr>
          <w:p w14:paraId="3A2A6735" w14:textId="77777777" w:rsidR="00B521D0" w:rsidRPr="003F0F5F" w:rsidRDefault="00B521D0" w:rsidP="00567859">
            <w:pPr>
              <w:spacing w:after="0" w:line="287" w:lineRule="atLeast"/>
              <w:rPr>
                <w:rFonts w:ascii="Times New Roman" w:hAnsi="Times New Roman" w:cs="Times New Roman"/>
                <w:lang w:val="en-GB"/>
              </w:rPr>
            </w:pPr>
            <w:proofErr w:type="spellStart"/>
            <w:r w:rsidRPr="003F0F5F">
              <w:rPr>
                <w:rFonts w:ascii="Times New Roman" w:hAnsi="Times New Roman" w:cs="Times New Roman"/>
                <w:lang w:val="en-GB"/>
              </w:rPr>
              <w:t>ECHOMANTRA</w:t>
            </w:r>
            <w:proofErr w:type="spellEnd"/>
          </w:p>
        </w:tc>
        <w:tc>
          <w:tcPr>
            <w:tcW w:w="608" w:type="pct"/>
          </w:tcPr>
          <w:p w14:paraId="07C6320D"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Self-management</w:t>
            </w:r>
          </w:p>
        </w:tc>
        <w:tc>
          <w:tcPr>
            <w:tcW w:w="744" w:type="pct"/>
          </w:tcPr>
          <w:p w14:paraId="597ACF5F"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Workbooks, videos, and online groups</w:t>
            </w:r>
          </w:p>
        </w:tc>
        <w:tc>
          <w:tcPr>
            <w:tcW w:w="1014" w:type="pct"/>
          </w:tcPr>
          <w:p w14:paraId="5772679F"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 xml:space="preserve">Materials were found useful and easy to access; obstacles </w:t>
            </w:r>
            <w:proofErr w:type="gramStart"/>
            <w:r w:rsidRPr="003F0F5F">
              <w:rPr>
                <w:rFonts w:ascii="Times New Roman" w:hAnsi="Times New Roman" w:cs="Times New Roman"/>
                <w:lang w:val="en-GB"/>
              </w:rPr>
              <w:t>was</w:t>
            </w:r>
            <w:proofErr w:type="gramEnd"/>
            <w:r w:rsidRPr="003F0F5F">
              <w:rPr>
                <w:rFonts w:ascii="Times New Roman" w:hAnsi="Times New Roman" w:cs="Times New Roman"/>
                <w:lang w:val="en-GB"/>
              </w:rPr>
              <w:t xml:space="preserve"> lack of time</w:t>
            </w:r>
          </w:p>
        </w:tc>
        <w:tc>
          <w:tcPr>
            <w:tcW w:w="541" w:type="pct"/>
          </w:tcPr>
          <w:p w14:paraId="5AFE1F1E"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Only 20% met adherence</w:t>
            </w:r>
          </w:p>
        </w:tc>
      </w:tr>
      <w:tr w:rsidR="00B521D0" w:rsidRPr="003F0F5F" w14:paraId="6418CF88" w14:textId="77777777" w:rsidTr="00567859">
        <w:tc>
          <w:tcPr>
            <w:tcW w:w="545" w:type="pct"/>
          </w:tcPr>
          <w:p w14:paraId="36538C47" w14:textId="464010E1"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Gaudiano et al. [</w:t>
            </w:r>
            <w:r w:rsidR="00CC6A47">
              <w:rPr>
                <w:rFonts w:ascii="Times New Roman" w:hAnsi="Times New Roman" w:cs="Times New Roman"/>
                <w:lang w:val="en-GB"/>
              </w:rPr>
              <w:t>22</w:t>
            </w:r>
            <w:r w:rsidRPr="003F0F5F">
              <w:rPr>
                <w:rFonts w:ascii="Times New Roman" w:hAnsi="Times New Roman" w:cs="Times New Roman"/>
                <w:lang w:val="en-GB"/>
              </w:rPr>
              <w:t>]</w:t>
            </w:r>
          </w:p>
        </w:tc>
        <w:tc>
          <w:tcPr>
            <w:tcW w:w="469" w:type="pct"/>
          </w:tcPr>
          <w:p w14:paraId="3E394840"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Psychosis</w:t>
            </w:r>
          </w:p>
        </w:tc>
        <w:tc>
          <w:tcPr>
            <w:tcW w:w="470" w:type="pct"/>
          </w:tcPr>
          <w:p w14:paraId="36958B87"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No control group</w:t>
            </w:r>
          </w:p>
        </w:tc>
        <w:tc>
          <w:tcPr>
            <w:tcW w:w="609" w:type="pct"/>
          </w:tcPr>
          <w:p w14:paraId="22169070"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Multiple mobile app interventions</w:t>
            </w:r>
          </w:p>
        </w:tc>
        <w:tc>
          <w:tcPr>
            <w:tcW w:w="608" w:type="pct"/>
          </w:tcPr>
          <w:p w14:paraId="56AFDCB9"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CBT for psychosis</w:t>
            </w:r>
          </w:p>
        </w:tc>
        <w:tc>
          <w:tcPr>
            <w:tcW w:w="744" w:type="pct"/>
          </w:tcPr>
          <w:p w14:paraId="33B37C5A"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Psychoeducation, mobile after-care support</w:t>
            </w:r>
          </w:p>
        </w:tc>
        <w:tc>
          <w:tcPr>
            <w:tcW w:w="1014" w:type="pct"/>
          </w:tcPr>
          <w:p w14:paraId="07B645B1"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 xml:space="preserve">Good acceptance </w:t>
            </w:r>
          </w:p>
        </w:tc>
        <w:tc>
          <w:tcPr>
            <w:tcW w:w="541" w:type="pct"/>
          </w:tcPr>
          <w:p w14:paraId="769C453B"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high engagement</w:t>
            </w:r>
          </w:p>
        </w:tc>
      </w:tr>
      <w:tr w:rsidR="00B521D0" w:rsidRPr="003F0F5F" w14:paraId="30092101" w14:textId="77777777" w:rsidTr="00567859">
        <w:tc>
          <w:tcPr>
            <w:tcW w:w="545" w:type="pct"/>
          </w:tcPr>
          <w:p w14:paraId="26DE9236" w14:textId="22D4638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Clark Bryan et al. [</w:t>
            </w:r>
            <w:r w:rsidR="00CC6A47">
              <w:rPr>
                <w:rFonts w:ascii="Times New Roman" w:hAnsi="Times New Roman" w:cs="Times New Roman"/>
                <w:lang w:val="en-GB"/>
              </w:rPr>
              <w:t>23</w:t>
            </w:r>
            <w:r w:rsidRPr="003F0F5F">
              <w:rPr>
                <w:rFonts w:ascii="Times New Roman" w:hAnsi="Times New Roman" w:cs="Times New Roman"/>
                <w:lang w:val="en-GB"/>
              </w:rPr>
              <w:t>]</w:t>
            </w:r>
          </w:p>
        </w:tc>
        <w:tc>
          <w:tcPr>
            <w:tcW w:w="469" w:type="pct"/>
          </w:tcPr>
          <w:p w14:paraId="439BFA7B"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Anorexia</w:t>
            </w:r>
          </w:p>
        </w:tc>
        <w:tc>
          <w:tcPr>
            <w:tcW w:w="470" w:type="pct"/>
          </w:tcPr>
          <w:p w14:paraId="51E52ADB"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No control group (qualitative interviews)</w:t>
            </w:r>
          </w:p>
        </w:tc>
        <w:tc>
          <w:tcPr>
            <w:tcW w:w="609" w:type="pct"/>
          </w:tcPr>
          <w:p w14:paraId="5FA9FC28" w14:textId="77777777" w:rsidR="00B521D0" w:rsidRPr="003F0F5F" w:rsidRDefault="00B521D0" w:rsidP="00567859">
            <w:pPr>
              <w:spacing w:after="0" w:line="287" w:lineRule="atLeast"/>
              <w:rPr>
                <w:rFonts w:ascii="Times New Roman" w:hAnsi="Times New Roman" w:cs="Times New Roman"/>
                <w:lang w:val="en-GB"/>
              </w:rPr>
            </w:pPr>
            <w:proofErr w:type="spellStart"/>
            <w:r w:rsidRPr="003F0F5F">
              <w:rPr>
                <w:rFonts w:ascii="Times New Roman" w:hAnsi="Times New Roman" w:cs="Times New Roman"/>
                <w:lang w:val="en-GB"/>
              </w:rPr>
              <w:t>ECHOMANTRA</w:t>
            </w:r>
            <w:proofErr w:type="spellEnd"/>
          </w:p>
        </w:tc>
        <w:tc>
          <w:tcPr>
            <w:tcW w:w="608" w:type="pct"/>
          </w:tcPr>
          <w:p w14:paraId="173B7A41"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Self-management</w:t>
            </w:r>
          </w:p>
        </w:tc>
        <w:tc>
          <w:tcPr>
            <w:tcW w:w="744" w:type="pct"/>
          </w:tcPr>
          <w:p w14:paraId="5FCDBC6B"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Workbooks, videos, and online groups</w:t>
            </w:r>
          </w:p>
        </w:tc>
        <w:tc>
          <w:tcPr>
            <w:tcW w:w="1014" w:type="pct"/>
          </w:tcPr>
          <w:p w14:paraId="72C24689"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Five themes: mixed experience; tailoring to stage of recovery; carer involvement; acceptability of remote support; impact of self-monitoring and accountability</w:t>
            </w:r>
          </w:p>
        </w:tc>
        <w:tc>
          <w:tcPr>
            <w:tcW w:w="541" w:type="pct"/>
          </w:tcPr>
          <w:p w14:paraId="2218E4AA" w14:textId="77777777" w:rsidR="00B521D0" w:rsidRPr="003F0F5F" w:rsidRDefault="00B521D0" w:rsidP="00567859">
            <w:pPr>
              <w:spacing w:after="0" w:line="287" w:lineRule="atLeast"/>
              <w:rPr>
                <w:rFonts w:ascii="Times New Roman" w:hAnsi="Times New Roman" w:cs="Times New Roman"/>
                <w:i/>
                <w:lang w:val="en-GB"/>
              </w:rPr>
            </w:pPr>
            <w:r w:rsidRPr="003F0F5F">
              <w:rPr>
                <w:rFonts w:ascii="Times New Roman" w:hAnsi="Times New Roman" w:cs="Times New Roman"/>
                <w:i/>
                <w:lang w:val="en-GB"/>
              </w:rPr>
              <w:t>Not reported</w:t>
            </w:r>
          </w:p>
        </w:tc>
      </w:tr>
      <w:tr w:rsidR="00B521D0" w:rsidRPr="00AC7EB5" w14:paraId="2427824F" w14:textId="77777777" w:rsidTr="00567859">
        <w:tc>
          <w:tcPr>
            <w:tcW w:w="545" w:type="pct"/>
          </w:tcPr>
          <w:p w14:paraId="6943F5A2" w14:textId="48FAF913"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Suzuki et al. [</w:t>
            </w:r>
            <w:r w:rsidR="00CC6A47">
              <w:rPr>
                <w:rFonts w:ascii="Times New Roman" w:hAnsi="Times New Roman" w:cs="Times New Roman"/>
                <w:lang w:val="en-GB"/>
              </w:rPr>
              <w:t>24</w:t>
            </w:r>
            <w:r w:rsidRPr="003F0F5F">
              <w:rPr>
                <w:rFonts w:ascii="Times New Roman" w:hAnsi="Times New Roman" w:cs="Times New Roman"/>
                <w:lang w:val="en-GB"/>
              </w:rPr>
              <w:t>]</w:t>
            </w:r>
          </w:p>
        </w:tc>
        <w:tc>
          <w:tcPr>
            <w:tcW w:w="469" w:type="pct"/>
          </w:tcPr>
          <w:p w14:paraId="6F33329F"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Alcohol use disorder</w:t>
            </w:r>
          </w:p>
        </w:tc>
        <w:tc>
          <w:tcPr>
            <w:tcW w:w="470" w:type="pct"/>
          </w:tcPr>
          <w:p w14:paraId="1A29F7BF"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No control group</w:t>
            </w:r>
          </w:p>
        </w:tc>
        <w:tc>
          <w:tcPr>
            <w:tcW w:w="609" w:type="pct"/>
          </w:tcPr>
          <w:p w14:paraId="57122923"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Brief Addiction Monitor</w:t>
            </w:r>
          </w:p>
        </w:tc>
        <w:tc>
          <w:tcPr>
            <w:tcW w:w="608" w:type="pct"/>
          </w:tcPr>
          <w:p w14:paraId="6EC0F9E1"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Peer recovery coach</w:t>
            </w:r>
          </w:p>
        </w:tc>
        <w:tc>
          <w:tcPr>
            <w:tcW w:w="744" w:type="pct"/>
          </w:tcPr>
          <w:p w14:paraId="7C3F2897"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Contact with coach for daily motivation, appointment reminders, and inquiry about alcohol use and risk and protective factor</w:t>
            </w:r>
          </w:p>
        </w:tc>
        <w:tc>
          <w:tcPr>
            <w:tcW w:w="1014" w:type="pct"/>
          </w:tcPr>
          <w:p w14:paraId="1E0532CD" w14:textId="77777777" w:rsidR="00B521D0" w:rsidRPr="003F0F5F"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Increased linking with outpatient treatment for patients who engaged with the coach</w:t>
            </w:r>
          </w:p>
        </w:tc>
        <w:tc>
          <w:tcPr>
            <w:tcW w:w="541" w:type="pct"/>
          </w:tcPr>
          <w:p w14:paraId="487AA562" w14:textId="77777777" w:rsidR="00B521D0" w:rsidRPr="00E80722" w:rsidRDefault="00B521D0" w:rsidP="00567859">
            <w:pPr>
              <w:spacing w:after="0" w:line="287" w:lineRule="atLeast"/>
              <w:rPr>
                <w:rFonts w:ascii="Times New Roman" w:hAnsi="Times New Roman" w:cs="Times New Roman"/>
                <w:lang w:val="en-GB"/>
              </w:rPr>
            </w:pPr>
            <w:r w:rsidRPr="003F0F5F">
              <w:rPr>
                <w:rFonts w:ascii="Times New Roman" w:hAnsi="Times New Roman" w:cs="Times New Roman"/>
                <w:lang w:val="en-GB"/>
              </w:rPr>
              <w:t>Moderate adherence</w:t>
            </w:r>
          </w:p>
        </w:tc>
      </w:tr>
    </w:tbl>
    <w:p w14:paraId="5277DEB6" w14:textId="77777777" w:rsidR="006F73AC" w:rsidRDefault="006F73AC">
      <w:pPr>
        <w:rPr>
          <w:rFonts w:ascii="Times New Roman" w:hAnsi="Times New Roman" w:cs="Times New Roman"/>
        </w:rPr>
      </w:pPr>
    </w:p>
    <w:p w14:paraId="549DC696" w14:textId="424A1EF5" w:rsidR="00F9097D" w:rsidRPr="00F9097D" w:rsidRDefault="00F9097D">
      <w:pPr>
        <w:rPr>
          <w:rFonts w:ascii="Times New Roman" w:hAnsi="Times New Roman" w:cs="Times New Roman"/>
          <w:b/>
          <w:bCs/>
          <w:sz w:val="28"/>
          <w:szCs w:val="28"/>
        </w:rPr>
      </w:pPr>
      <w:r w:rsidRPr="00F9097D">
        <w:rPr>
          <w:rFonts w:ascii="Times New Roman" w:hAnsi="Times New Roman" w:cs="Times New Roman"/>
          <w:b/>
          <w:bCs/>
          <w:sz w:val="28"/>
          <w:szCs w:val="28"/>
        </w:rPr>
        <w:t>References</w:t>
      </w:r>
    </w:p>
    <w:p w14:paraId="1260D961" w14:textId="738913E2" w:rsidR="00CC6A47" w:rsidRPr="00F9097D" w:rsidRDefault="00CC6A47" w:rsidP="00F9097D">
      <w:pPr>
        <w:pStyle w:val="ListParagraph"/>
        <w:numPr>
          <w:ilvl w:val="0"/>
          <w:numId w:val="8"/>
        </w:numPr>
        <w:spacing w:line="360" w:lineRule="auto"/>
        <w:rPr>
          <w:rFonts w:ascii="Times New Roman" w:hAnsi="Times New Roman"/>
          <w:sz w:val="24"/>
          <w:szCs w:val="24"/>
        </w:rPr>
      </w:pPr>
      <w:r w:rsidRPr="00F9097D">
        <w:rPr>
          <w:rFonts w:ascii="Times New Roman" w:hAnsi="Times New Roman"/>
          <w:sz w:val="24"/>
          <w:szCs w:val="24"/>
        </w:rPr>
        <w:t>Schmädeke S, Bischoff C. Wirkungen smartphonegestützter psychosomatischer Rehabilitationsnachsorge (eATROS) bei depressiven Patienten. Verhaltenstherapie. 2015;25(4):277-86.</w:t>
      </w:r>
    </w:p>
    <w:p w14:paraId="28800EF2" w14:textId="6CCCAD79" w:rsidR="00CC6A47" w:rsidRPr="00F9097D" w:rsidRDefault="00CC6A47" w:rsidP="00F9097D">
      <w:pPr>
        <w:pStyle w:val="ListParagraph"/>
        <w:numPr>
          <w:ilvl w:val="0"/>
          <w:numId w:val="8"/>
        </w:numPr>
        <w:spacing w:line="360" w:lineRule="auto"/>
        <w:rPr>
          <w:rFonts w:ascii="Times New Roman" w:hAnsi="Times New Roman"/>
          <w:sz w:val="24"/>
          <w:szCs w:val="24"/>
        </w:rPr>
      </w:pPr>
      <w:r w:rsidRPr="00F9097D">
        <w:rPr>
          <w:rFonts w:ascii="Times New Roman" w:hAnsi="Times New Roman"/>
          <w:sz w:val="24"/>
          <w:szCs w:val="24"/>
        </w:rPr>
        <w:lastRenderedPageBreak/>
        <w:t xml:space="preserve">Kordy H, Wolf M, Aulich K, Bürgy M, Hegerl U, Hüsing J, et al. </w:t>
      </w:r>
      <w:r w:rsidRPr="00F9097D">
        <w:rPr>
          <w:rFonts w:ascii="Times New Roman" w:hAnsi="Times New Roman"/>
          <w:sz w:val="24"/>
          <w:szCs w:val="24"/>
          <w:lang w:val="en-US"/>
        </w:rPr>
        <w:t xml:space="preserve">Internet-Delivered Disease Management for Recurrent Depression: A Multicenter Randomized Controlled Trial. </w:t>
      </w:r>
      <w:r w:rsidRPr="00F9097D">
        <w:rPr>
          <w:rFonts w:ascii="Times New Roman" w:hAnsi="Times New Roman"/>
          <w:sz w:val="24"/>
          <w:szCs w:val="24"/>
        </w:rPr>
        <w:t>Psychother Psychosom. 2016;85(2):91-8.</w:t>
      </w:r>
    </w:p>
    <w:p w14:paraId="53CA0FF0" w14:textId="0327FC36" w:rsidR="00CC6A47" w:rsidRPr="00F9097D" w:rsidRDefault="00CC6A47" w:rsidP="00F9097D">
      <w:pPr>
        <w:pStyle w:val="ListParagraph"/>
        <w:numPr>
          <w:ilvl w:val="0"/>
          <w:numId w:val="8"/>
        </w:numPr>
        <w:spacing w:line="360" w:lineRule="auto"/>
        <w:rPr>
          <w:rFonts w:ascii="Times New Roman" w:hAnsi="Times New Roman"/>
          <w:sz w:val="24"/>
          <w:szCs w:val="24"/>
          <w:lang w:val="en-US"/>
        </w:rPr>
      </w:pPr>
      <w:r w:rsidRPr="00F9097D">
        <w:rPr>
          <w:rFonts w:ascii="Times New Roman" w:hAnsi="Times New Roman"/>
          <w:sz w:val="24"/>
          <w:szCs w:val="24"/>
        </w:rPr>
        <w:t xml:space="preserve">Zwerenz R, Becker J, Gerzymisch K, Siepmann M, Holme M, Kiwus U, et al. </w:t>
      </w:r>
      <w:r w:rsidRPr="00F9097D">
        <w:rPr>
          <w:rFonts w:ascii="Times New Roman" w:hAnsi="Times New Roman"/>
          <w:sz w:val="24"/>
          <w:szCs w:val="24"/>
          <w:lang w:val="en-US"/>
        </w:rPr>
        <w:t xml:space="preserve">Evaluation of a transdiagnostic psychodynamic online intervention to support return to work: A randomized controlled trial. </w:t>
      </w:r>
      <w:proofErr w:type="spellStart"/>
      <w:r w:rsidRPr="00F9097D">
        <w:rPr>
          <w:rFonts w:ascii="Times New Roman" w:hAnsi="Times New Roman"/>
          <w:sz w:val="24"/>
          <w:szCs w:val="24"/>
          <w:lang w:val="en-US"/>
        </w:rPr>
        <w:t>PLoS</w:t>
      </w:r>
      <w:proofErr w:type="spellEnd"/>
      <w:r w:rsidRPr="00F9097D">
        <w:rPr>
          <w:rFonts w:ascii="Times New Roman" w:hAnsi="Times New Roman"/>
          <w:sz w:val="24"/>
          <w:szCs w:val="24"/>
          <w:lang w:val="en-US"/>
        </w:rPr>
        <w:t xml:space="preserve"> One. 2017;12(5</w:t>
      </w:r>
      <w:proofErr w:type="gramStart"/>
      <w:r w:rsidRPr="00F9097D">
        <w:rPr>
          <w:rFonts w:ascii="Times New Roman" w:hAnsi="Times New Roman"/>
          <w:sz w:val="24"/>
          <w:szCs w:val="24"/>
          <w:lang w:val="en-US"/>
        </w:rPr>
        <w:t>):</w:t>
      </w:r>
      <w:proofErr w:type="spellStart"/>
      <w:r w:rsidRPr="00F9097D">
        <w:rPr>
          <w:rFonts w:ascii="Times New Roman" w:hAnsi="Times New Roman"/>
          <w:sz w:val="24"/>
          <w:szCs w:val="24"/>
          <w:lang w:val="en-US"/>
        </w:rPr>
        <w:t>e</w:t>
      </w:r>
      <w:proofErr w:type="gramEnd"/>
      <w:r w:rsidRPr="00F9097D">
        <w:rPr>
          <w:rFonts w:ascii="Times New Roman" w:hAnsi="Times New Roman"/>
          <w:sz w:val="24"/>
          <w:szCs w:val="24"/>
          <w:lang w:val="en-US"/>
        </w:rPr>
        <w:t>0176513</w:t>
      </w:r>
      <w:proofErr w:type="spellEnd"/>
      <w:r w:rsidRPr="00F9097D">
        <w:rPr>
          <w:rFonts w:ascii="Times New Roman" w:hAnsi="Times New Roman"/>
          <w:sz w:val="24"/>
          <w:szCs w:val="24"/>
          <w:lang w:val="en-US"/>
        </w:rPr>
        <w:t>.</w:t>
      </w:r>
    </w:p>
    <w:p w14:paraId="2D6B0F22" w14:textId="77777777" w:rsidR="00CC6A47" w:rsidRPr="00F9097D" w:rsidRDefault="00CC6A47" w:rsidP="00F9097D">
      <w:pPr>
        <w:pStyle w:val="EndNoteBibliography"/>
        <w:numPr>
          <w:ilvl w:val="0"/>
          <w:numId w:val="8"/>
        </w:numPr>
        <w:spacing w:after="0" w:line="360" w:lineRule="auto"/>
        <w:rPr>
          <w:rFonts w:ascii="Times New Roman" w:hAnsi="Times New Roman" w:cs="Times New Roman"/>
          <w:sz w:val="24"/>
          <w:szCs w:val="24"/>
          <w:lang w:val="de-DE"/>
        </w:rPr>
      </w:pPr>
      <w:r w:rsidRPr="00F9097D">
        <w:rPr>
          <w:rFonts w:ascii="Times New Roman" w:hAnsi="Times New Roman" w:cs="Times New Roman"/>
          <w:sz w:val="24"/>
          <w:szCs w:val="24"/>
          <w:lang w:val="de-DE"/>
        </w:rPr>
        <w:t xml:space="preserve">Jacobi C, Beintner I, Fittig E, Trockel M, Braks K, Schade-Brittinger C, et al. </w:t>
      </w:r>
      <w:r w:rsidRPr="00F9097D">
        <w:rPr>
          <w:rFonts w:ascii="Times New Roman" w:hAnsi="Times New Roman" w:cs="Times New Roman"/>
          <w:sz w:val="24"/>
          <w:szCs w:val="24"/>
        </w:rPr>
        <w:t xml:space="preserve">Web-Based Aftercare for Women With Bulimia Nervosa Following Inpatient Treatment: Randomized Controlled Efficacy Trial. </w:t>
      </w:r>
      <w:r w:rsidRPr="00F9097D">
        <w:rPr>
          <w:rFonts w:ascii="Times New Roman" w:hAnsi="Times New Roman" w:cs="Times New Roman"/>
          <w:sz w:val="24"/>
          <w:szCs w:val="24"/>
          <w:lang w:val="de-DE"/>
        </w:rPr>
        <w:t>J Med Internet Res. 2017;19(9):e321.</w:t>
      </w:r>
    </w:p>
    <w:p w14:paraId="7F3069D5" w14:textId="7F591273" w:rsidR="00CC6A47" w:rsidRPr="00F9097D" w:rsidRDefault="00CC6A47" w:rsidP="00F9097D">
      <w:pPr>
        <w:pStyle w:val="EndNoteBibliography"/>
        <w:numPr>
          <w:ilvl w:val="0"/>
          <w:numId w:val="8"/>
        </w:numPr>
        <w:spacing w:after="0" w:line="360" w:lineRule="auto"/>
        <w:rPr>
          <w:rFonts w:ascii="Times New Roman" w:hAnsi="Times New Roman" w:cs="Times New Roman"/>
          <w:sz w:val="24"/>
          <w:szCs w:val="24"/>
          <w:lang w:val="de-DE"/>
        </w:rPr>
      </w:pPr>
      <w:r w:rsidRPr="00F9097D">
        <w:rPr>
          <w:rFonts w:ascii="Times New Roman" w:hAnsi="Times New Roman" w:cs="Times New Roman"/>
          <w:sz w:val="24"/>
          <w:szCs w:val="24"/>
          <w:lang w:val="de-DE"/>
        </w:rPr>
        <w:t xml:space="preserve">Zwerenz R, Becker J, Johansson R, Frederick RJ, Andersson G, Beutel ME. </w:t>
      </w:r>
      <w:r w:rsidRPr="00F9097D">
        <w:rPr>
          <w:rFonts w:ascii="Times New Roman" w:hAnsi="Times New Roman" w:cs="Times New Roman"/>
          <w:sz w:val="24"/>
          <w:szCs w:val="24"/>
        </w:rPr>
        <w:t xml:space="preserve">Transdiagnostic, Psychodynamic Web-Based Self-Help Intervention Following Inpatient Psychotherapy: Results of a Feasibility Study and Randomized Controlled Trial. </w:t>
      </w:r>
      <w:r w:rsidRPr="00F9097D">
        <w:rPr>
          <w:rFonts w:ascii="Times New Roman" w:hAnsi="Times New Roman" w:cs="Times New Roman"/>
          <w:sz w:val="24"/>
          <w:szCs w:val="24"/>
          <w:lang w:val="de-DE"/>
        </w:rPr>
        <w:t>JMIR Ment Health. 2017;4(4):e41.</w:t>
      </w:r>
    </w:p>
    <w:p w14:paraId="6124AB73" w14:textId="77777777" w:rsidR="00CC6A47" w:rsidRPr="00F9097D" w:rsidRDefault="00CC6A47" w:rsidP="00F9097D">
      <w:pPr>
        <w:pStyle w:val="EndNoteBibliography"/>
        <w:numPr>
          <w:ilvl w:val="0"/>
          <w:numId w:val="8"/>
        </w:numPr>
        <w:spacing w:after="0" w:line="360" w:lineRule="auto"/>
        <w:rPr>
          <w:rFonts w:ascii="Times New Roman" w:hAnsi="Times New Roman" w:cs="Times New Roman"/>
          <w:sz w:val="24"/>
          <w:szCs w:val="24"/>
        </w:rPr>
      </w:pPr>
      <w:r w:rsidRPr="00F9097D">
        <w:rPr>
          <w:rFonts w:ascii="Times New Roman" w:hAnsi="Times New Roman" w:cs="Times New Roman"/>
          <w:sz w:val="24"/>
          <w:szCs w:val="24"/>
        </w:rPr>
        <w:t>Kraft S, Wolf M, Klein T, Becker T, Bauer S, Puschner B. Text Message Feedback to Support Mindfulness Practice in People With Depressive Symptoms: A Pilot Randomized Controlled Trial. JMIR Mhealth Uhealth. 2017;5(5):e59.</w:t>
      </w:r>
    </w:p>
    <w:p w14:paraId="56D23D75" w14:textId="5A8C93CF" w:rsidR="00CC6A47" w:rsidRPr="00F9097D" w:rsidRDefault="00CC6A47" w:rsidP="00F9097D">
      <w:pPr>
        <w:pStyle w:val="EndNoteBibliography"/>
        <w:numPr>
          <w:ilvl w:val="0"/>
          <w:numId w:val="8"/>
        </w:numPr>
        <w:spacing w:after="0" w:line="360" w:lineRule="auto"/>
        <w:rPr>
          <w:rFonts w:ascii="Times New Roman" w:hAnsi="Times New Roman" w:cs="Times New Roman"/>
          <w:sz w:val="24"/>
          <w:szCs w:val="24"/>
        </w:rPr>
      </w:pPr>
      <w:r w:rsidRPr="00F9097D">
        <w:rPr>
          <w:rFonts w:ascii="Times New Roman" w:hAnsi="Times New Roman" w:cs="Times New Roman"/>
          <w:sz w:val="24"/>
          <w:szCs w:val="24"/>
          <w:lang w:val="de-DE"/>
        </w:rPr>
        <w:t xml:space="preserve">Välimaki M, Kannisto KA, Vahlberg T, Hatonen H, Adams CE. </w:t>
      </w:r>
      <w:r w:rsidRPr="00F9097D">
        <w:rPr>
          <w:rFonts w:ascii="Times New Roman" w:hAnsi="Times New Roman" w:cs="Times New Roman"/>
          <w:sz w:val="24"/>
          <w:szCs w:val="24"/>
        </w:rPr>
        <w:t>Short Text Messages to Encourage Adherence to Medication and Follow-up for People With Psychosis (Mobile.Net): Randomized Controlled Trial in Finland. J Med Internet Res. 2017;19(7):e245.</w:t>
      </w:r>
    </w:p>
    <w:p w14:paraId="6AC11DE6" w14:textId="77777777" w:rsidR="00CC6A47" w:rsidRPr="00F9097D" w:rsidRDefault="00CC6A47" w:rsidP="00F9097D">
      <w:pPr>
        <w:pStyle w:val="EndNoteBibliography"/>
        <w:numPr>
          <w:ilvl w:val="0"/>
          <w:numId w:val="8"/>
        </w:numPr>
        <w:spacing w:after="0" w:line="360" w:lineRule="auto"/>
        <w:rPr>
          <w:rFonts w:ascii="Times New Roman" w:hAnsi="Times New Roman" w:cs="Times New Roman"/>
          <w:sz w:val="24"/>
          <w:szCs w:val="24"/>
        </w:rPr>
      </w:pPr>
      <w:r w:rsidRPr="00F9097D">
        <w:rPr>
          <w:rFonts w:ascii="Times New Roman" w:hAnsi="Times New Roman" w:cs="Times New Roman"/>
          <w:sz w:val="24"/>
          <w:szCs w:val="24"/>
        </w:rPr>
        <w:t>Linden M, Pirsich C. Negative and helpful statements in a patient only or therapist guided internet forum in the aftercare for psychosomatic inpatients. Psychiatr Danub. 2017;29(4):446-50.</w:t>
      </w:r>
    </w:p>
    <w:p w14:paraId="0DA4F54C" w14:textId="0C6317F0" w:rsidR="00CC6A47" w:rsidRPr="00F9097D" w:rsidRDefault="00CC6A47" w:rsidP="00F9097D">
      <w:pPr>
        <w:pStyle w:val="EndNoteBibliography"/>
        <w:numPr>
          <w:ilvl w:val="0"/>
          <w:numId w:val="8"/>
        </w:numPr>
        <w:spacing w:after="0" w:line="360" w:lineRule="auto"/>
        <w:rPr>
          <w:rFonts w:ascii="Times New Roman" w:hAnsi="Times New Roman" w:cs="Times New Roman"/>
          <w:sz w:val="24"/>
          <w:szCs w:val="24"/>
        </w:rPr>
      </w:pPr>
      <w:r w:rsidRPr="00F9097D">
        <w:rPr>
          <w:rFonts w:ascii="Times New Roman" w:hAnsi="Times New Roman" w:cs="Times New Roman"/>
          <w:sz w:val="24"/>
          <w:szCs w:val="24"/>
        </w:rPr>
        <w:t>Lange L, Fink J, Bleich C, Graefen M, Schulz H. Effectiveness, acceptance and satisfaction of guided chat groups in psychosocial aftercare for outpatients with prostate cancer after prostatectomy. Internet Interv. 2017;9:57-64.</w:t>
      </w:r>
    </w:p>
    <w:p w14:paraId="5A77439F" w14:textId="77777777" w:rsidR="00CC6A47" w:rsidRPr="00F9097D" w:rsidRDefault="00CC6A47" w:rsidP="00F9097D">
      <w:pPr>
        <w:pStyle w:val="EndNoteBibliography"/>
        <w:numPr>
          <w:ilvl w:val="0"/>
          <w:numId w:val="8"/>
        </w:numPr>
        <w:spacing w:after="0" w:line="360" w:lineRule="auto"/>
        <w:rPr>
          <w:rFonts w:ascii="Times New Roman" w:hAnsi="Times New Roman" w:cs="Times New Roman"/>
          <w:sz w:val="24"/>
          <w:szCs w:val="24"/>
        </w:rPr>
      </w:pPr>
      <w:r w:rsidRPr="00F9097D">
        <w:rPr>
          <w:rFonts w:ascii="Times New Roman" w:hAnsi="Times New Roman" w:cs="Times New Roman"/>
          <w:sz w:val="24"/>
          <w:szCs w:val="24"/>
        </w:rPr>
        <w:t>Schlicker S, Ebert DD, Middendorf T, Titzler I, Berking M. Evaluation of a text-message-based maintenance intervention for Major Depressive Disorder after inpatient cognitive behavioral therapy. J Affect Disord. 2018;227:305-12.</w:t>
      </w:r>
    </w:p>
    <w:p w14:paraId="7EF0E38E" w14:textId="77777777" w:rsidR="00CC6A47" w:rsidRPr="00F9097D" w:rsidRDefault="00CC6A47" w:rsidP="00F9097D">
      <w:pPr>
        <w:pStyle w:val="EndNoteBibliography"/>
        <w:numPr>
          <w:ilvl w:val="0"/>
          <w:numId w:val="8"/>
        </w:numPr>
        <w:spacing w:after="0" w:line="360" w:lineRule="auto"/>
        <w:rPr>
          <w:rFonts w:ascii="Times New Roman" w:hAnsi="Times New Roman" w:cs="Times New Roman"/>
          <w:sz w:val="24"/>
          <w:szCs w:val="24"/>
        </w:rPr>
      </w:pPr>
      <w:r w:rsidRPr="00F9097D">
        <w:rPr>
          <w:rFonts w:ascii="Times New Roman" w:hAnsi="Times New Roman" w:cs="Times New Roman"/>
          <w:sz w:val="24"/>
          <w:szCs w:val="24"/>
          <w:lang w:val="de-DE"/>
        </w:rPr>
        <w:t xml:space="preserve">Norlund F, Wallin E, Olsson EMG, Wallert J, Burell G, von Essen L, et al. </w:t>
      </w:r>
      <w:r w:rsidRPr="00F9097D">
        <w:rPr>
          <w:rFonts w:ascii="Times New Roman" w:hAnsi="Times New Roman" w:cs="Times New Roman"/>
          <w:sz w:val="24"/>
          <w:szCs w:val="24"/>
        </w:rPr>
        <w:t>Internet-Based Cognitive Behavioral Therapy for Symptoms of Depression and Anxiety Among Patients With a Recent Myocardial Infarction: The U-CARE Heart Randomized Controlled Trial. J Med Internet Res. 2018;20(3):e88.</w:t>
      </w:r>
    </w:p>
    <w:p w14:paraId="2D9E8E9D" w14:textId="77777777" w:rsidR="00CC6A47" w:rsidRPr="00F9097D" w:rsidRDefault="00CC6A47" w:rsidP="00F9097D">
      <w:pPr>
        <w:pStyle w:val="EndNoteBibliography"/>
        <w:numPr>
          <w:ilvl w:val="0"/>
          <w:numId w:val="8"/>
        </w:numPr>
        <w:spacing w:after="0" w:line="360" w:lineRule="auto"/>
        <w:rPr>
          <w:rFonts w:ascii="Times New Roman" w:hAnsi="Times New Roman" w:cs="Times New Roman"/>
          <w:sz w:val="24"/>
          <w:szCs w:val="24"/>
        </w:rPr>
      </w:pPr>
      <w:r w:rsidRPr="00F9097D">
        <w:rPr>
          <w:rFonts w:ascii="Times New Roman" w:hAnsi="Times New Roman" w:cs="Times New Roman"/>
          <w:sz w:val="24"/>
          <w:szCs w:val="24"/>
        </w:rPr>
        <w:lastRenderedPageBreak/>
        <w:t>Beutel ME, Becker J, Hagen K, Siepmann M, Knickenberg RJ, Zwerenz R. Does blended online care improve outcomes of inpatient psychotherapy? An RCT with an additional online self-help program. Journal of Psychosomatic Research. 2018;109:91-2.</w:t>
      </w:r>
    </w:p>
    <w:p w14:paraId="34D9FF5C" w14:textId="77777777" w:rsidR="00CC6A47" w:rsidRPr="00F9097D" w:rsidRDefault="00CC6A47" w:rsidP="00F9097D">
      <w:pPr>
        <w:pStyle w:val="EndNoteBibliography"/>
        <w:numPr>
          <w:ilvl w:val="0"/>
          <w:numId w:val="8"/>
        </w:numPr>
        <w:spacing w:after="0" w:line="360" w:lineRule="auto"/>
        <w:rPr>
          <w:rFonts w:ascii="Times New Roman" w:hAnsi="Times New Roman" w:cs="Times New Roman"/>
          <w:sz w:val="24"/>
          <w:szCs w:val="24"/>
          <w:lang w:val="de-DE"/>
        </w:rPr>
      </w:pPr>
      <w:r w:rsidRPr="00F9097D">
        <w:rPr>
          <w:rFonts w:ascii="Times New Roman" w:hAnsi="Times New Roman" w:cs="Times New Roman"/>
          <w:sz w:val="24"/>
          <w:szCs w:val="24"/>
          <w:lang w:val="de-DE"/>
        </w:rPr>
        <w:t xml:space="preserve">Zwerenz R, Baumgarten C, Dahn I, Labitzke N, Schwarting A, Rudolph M, et al. </w:t>
      </w:r>
      <w:r w:rsidRPr="00F9097D">
        <w:rPr>
          <w:rFonts w:ascii="Times New Roman" w:hAnsi="Times New Roman" w:cs="Times New Roman"/>
          <w:sz w:val="24"/>
          <w:szCs w:val="24"/>
        </w:rPr>
        <w:t xml:space="preserve">Implementation of a Web-Based Work-Related Psychological Aftercare Program Into Clinical Routine: Results of a Longitudinal Observational Study. </w:t>
      </w:r>
      <w:r w:rsidRPr="00F9097D">
        <w:rPr>
          <w:rFonts w:ascii="Times New Roman" w:hAnsi="Times New Roman" w:cs="Times New Roman"/>
          <w:sz w:val="24"/>
          <w:szCs w:val="24"/>
          <w:lang w:val="de-DE"/>
        </w:rPr>
        <w:t>J Med Internet Res. 2019;21(6):e12285.</w:t>
      </w:r>
    </w:p>
    <w:p w14:paraId="17BBBD06" w14:textId="77777777" w:rsidR="00CC6A47" w:rsidRPr="00F9097D" w:rsidRDefault="00CC6A47" w:rsidP="00F9097D">
      <w:pPr>
        <w:pStyle w:val="EndNoteBibliography"/>
        <w:numPr>
          <w:ilvl w:val="0"/>
          <w:numId w:val="8"/>
        </w:numPr>
        <w:spacing w:after="0" w:line="360" w:lineRule="auto"/>
        <w:rPr>
          <w:rFonts w:ascii="Times New Roman" w:hAnsi="Times New Roman" w:cs="Times New Roman"/>
          <w:sz w:val="24"/>
          <w:szCs w:val="24"/>
        </w:rPr>
      </w:pPr>
      <w:r w:rsidRPr="00F9097D">
        <w:rPr>
          <w:rFonts w:ascii="Times New Roman" w:hAnsi="Times New Roman" w:cs="Times New Roman"/>
          <w:sz w:val="24"/>
          <w:szCs w:val="24"/>
        </w:rPr>
        <w:t>Neumayr C, Voderholzer U, Tregarthen J, Schlegl S. Improving aftercare with technology for anorexia nervosa after intensive inpatient treatment: A pilot randomized controlled trial with a therapist-guided smartphone app. Int J Eat Disord. 2019;52(10):1191-201.</w:t>
      </w:r>
    </w:p>
    <w:p w14:paraId="535CF527" w14:textId="77777777" w:rsidR="00CC6A47" w:rsidRPr="00F9097D" w:rsidRDefault="00CC6A47" w:rsidP="00F9097D">
      <w:pPr>
        <w:pStyle w:val="EndNoteBibliography"/>
        <w:numPr>
          <w:ilvl w:val="0"/>
          <w:numId w:val="8"/>
        </w:numPr>
        <w:spacing w:after="0" w:line="360" w:lineRule="auto"/>
        <w:rPr>
          <w:rFonts w:ascii="Times New Roman" w:hAnsi="Times New Roman" w:cs="Times New Roman"/>
          <w:sz w:val="24"/>
          <w:szCs w:val="24"/>
        </w:rPr>
      </w:pPr>
      <w:r w:rsidRPr="00F9097D">
        <w:rPr>
          <w:rFonts w:ascii="Times New Roman" w:hAnsi="Times New Roman" w:cs="Times New Roman"/>
          <w:sz w:val="24"/>
          <w:szCs w:val="24"/>
        </w:rPr>
        <w:t>Gallinat C, Moessner M, Apondo S, Thomann PA, Herpertz SC, Bauer S. Feasibility of an Intervention Delivered via Mobile Phone and Internet to Improve the Continuity of Care in Schizophrenia: A Randomized Controlled Pilot Study. Int J Environ Res Public Health. 2021;18(23).</w:t>
      </w:r>
    </w:p>
    <w:p w14:paraId="1A8AFE16" w14:textId="77777777" w:rsidR="00CC6A47" w:rsidRPr="00F9097D" w:rsidRDefault="00CC6A47" w:rsidP="00F9097D">
      <w:pPr>
        <w:pStyle w:val="EndNoteBibliography"/>
        <w:numPr>
          <w:ilvl w:val="0"/>
          <w:numId w:val="8"/>
        </w:numPr>
        <w:spacing w:after="0" w:line="360" w:lineRule="auto"/>
        <w:rPr>
          <w:rFonts w:ascii="Times New Roman" w:hAnsi="Times New Roman" w:cs="Times New Roman"/>
          <w:sz w:val="24"/>
          <w:szCs w:val="24"/>
          <w:lang w:val="de-DE"/>
        </w:rPr>
      </w:pPr>
      <w:r w:rsidRPr="00F9097D">
        <w:rPr>
          <w:rFonts w:ascii="Times New Roman" w:hAnsi="Times New Roman" w:cs="Times New Roman"/>
          <w:sz w:val="24"/>
          <w:szCs w:val="24"/>
        </w:rPr>
        <w:t xml:space="preserve">Becker J, Kreis A, Beutel ME, Zwerenz R. [Effectiveness of the Internet-Based, Job-Related Aftercare GSA-Online Following Inpatient Psychosomatic Rehabilitation: Results of a Randomized Controlled Trial]. </w:t>
      </w:r>
      <w:r w:rsidRPr="00F9097D">
        <w:rPr>
          <w:rFonts w:ascii="Times New Roman" w:hAnsi="Times New Roman" w:cs="Times New Roman"/>
          <w:sz w:val="24"/>
          <w:szCs w:val="24"/>
          <w:lang w:val="de-DE"/>
        </w:rPr>
        <w:t>Rehabilitation (Stuttg). 2022;61(4):276-86.</w:t>
      </w:r>
    </w:p>
    <w:p w14:paraId="48588848" w14:textId="77777777" w:rsidR="00CC6A47" w:rsidRPr="00F9097D" w:rsidRDefault="00CC6A47" w:rsidP="00F9097D">
      <w:pPr>
        <w:pStyle w:val="EndNoteBibliography"/>
        <w:numPr>
          <w:ilvl w:val="0"/>
          <w:numId w:val="8"/>
        </w:numPr>
        <w:spacing w:after="0" w:line="360" w:lineRule="auto"/>
        <w:rPr>
          <w:rFonts w:ascii="Times New Roman" w:hAnsi="Times New Roman" w:cs="Times New Roman"/>
          <w:sz w:val="24"/>
          <w:szCs w:val="24"/>
        </w:rPr>
      </w:pPr>
      <w:r w:rsidRPr="00F9097D">
        <w:rPr>
          <w:rFonts w:ascii="Times New Roman" w:hAnsi="Times New Roman" w:cs="Times New Roman"/>
          <w:sz w:val="24"/>
          <w:szCs w:val="24"/>
        </w:rPr>
        <w:t>Bruhns A, Baumeister A, Demeroutis G, Jahn H, Willenborg B, Shaffy A, et al. A mobile-based aftercare intervention to increase self-esteem in inpatients diagnosed with depression: A randomized controlled trial. Psychother Res. 2023;33(6):783-802.</w:t>
      </w:r>
    </w:p>
    <w:p w14:paraId="14A89FE2" w14:textId="77777777" w:rsidR="00CC6A47" w:rsidRPr="00F9097D" w:rsidRDefault="00CC6A47" w:rsidP="00F9097D">
      <w:pPr>
        <w:pStyle w:val="ListParagraph"/>
        <w:numPr>
          <w:ilvl w:val="0"/>
          <w:numId w:val="8"/>
        </w:numPr>
        <w:spacing w:line="360" w:lineRule="auto"/>
        <w:rPr>
          <w:rFonts w:ascii="Times New Roman" w:hAnsi="Times New Roman"/>
          <w:sz w:val="24"/>
          <w:szCs w:val="24"/>
          <w:lang w:val="en-US"/>
        </w:rPr>
      </w:pPr>
      <w:r w:rsidRPr="00F9097D">
        <w:rPr>
          <w:rFonts w:ascii="Times New Roman" w:hAnsi="Times New Roman"/>
          <w:sz w:val="24"/>
          <w:szCs w:val="24"/>
          <w:lang w:val="en-US"/>
        </w:rPr>
        <w:t xml:space="preserve">Richter LE, Machleit-Ebner A, </w:t>
      </w:r>
      <w:proofErr w:type="spellStart"/>
      <w:r w:rsidRPr="00F9097D">
        <w:rPr>
          <w:rFonts w:ascii="Times New Roman" w:hAnsi="Times New Roman"/>
          <w:sz w:val="24"/>
          <w:szCs w:val="24"/>
          <w:lang w:val="en-US"/>
        </w:rPr>
        <w:t>Scherbaum</w:t>
      </w:r>
      <w:proofErr w:type="spellEnd"/>
      <w:r w:rsidRPr="00F9097D">
        <w:rPr>
          <w:rFonts w:ascii="Times New Roman" w:hAnsi="Times New Roman"/>
          <w:sz w:val="24"/>
          <w:szCs w:val="24"/>
          <w:lang w:val="en-US"/>
        </w:rPr>
        <w:t xml:space="preserve"> N, Bonnet U. How effective is a web-based mental health intervention (</w:t>
      </w:r>
      <w:proofErr w:type="spellStart"/>
      <w:r w:rsidRPr="00F9097D">
        <w:rPr>
          <w:rFonts w:ascii="Times New Roman" w:hAnsi="Times New Roman"/>
          <w:sz w:val="24"/>
          <w:szCs w:val="24"/>
          <w:lang w:val="en-US"/>
        </w:rPr>
        <w:t>Deprexis</w:t>
      </w:r>
      <w:proofErr w:type="spellEnd"/>
      <w:r w:rsidRPr="00F9097D">
        <w:rPr>
          <w:rFonts w:ascii="Times New Roman" w:hAnsi="Times New Roman"/>
          <w:sz w:val="24"/>
          <w:szCs w:val="24"/>
          <w:lang w:val="en-US"/>
        </w:rPr>
        <w:t xml:space="preserve">) in the treatment of moderate and major depressive disorders when started during routine psychiatric inpatient treatment as an adjunct therapy? A pragmatic parallel-group randomized controlled trial. </w:t>
      </w:r>
      <w:proofErr w:type="spellStart"/>
      <w:r w:rsidRPr="00F9097D">
        <w:rPr>
          <w:rFonts w:ascii="Times New Roman" w:hAnsi="Times New Roman"/>
          <w:sz w:val="24"/>
          <w:szCs w:val="24"/>
          <w:lang w:val="en-US"/>
        </w:rPr>
        <w:t>Fortschritte</w:t>
      </w:r>
      <w:proofErr w:type="spellEnd"/>
      <w:r w:rsidRPr="00F9097D">
        <w:rPr>
          <w:rFonts w:ascii="Times New Roman" w:hAnsi="Times New Roman"/>
          <w:sz w:val="24"/>
          <w:szCs w:val="24"/>
          <w:lang w:val="en-US"/>
        </w:rPr>
        <w:t xml:space="preserve"> der </w:t>
      </w:r>
      <w:proofErr w:type="spellStart"/>
      <w:r w:rsidRPr="00F9097D">
        <w:rPr>
          <w:rFonts w:ascii="Times New Roman" w:hAnsi="Times New Roman"/>
          <w:sz w:val="24"/>
          <w:szCs w:val="24"/>
          <w:lang w:val="en-US"/>
        </w:rPr>
        <w:t>Neurologie</w:t>
      </w:r>
      <w:proofErr w:type="spellEnd"/>
      <w:r w:rsidRPr="00F9097D">
        <w:rPr>
          <w:rFonts w:ascii="Times New Roman" w:hAnsi="Times New Roman"/>
          <w:sz w:val="24"/>
          <w:szCs w:val="24"/>
          <w:lang w:val="en-US"/>
        </w:rPr>
        <w:t xml:space="preserve">· </w:t>
      </w:r>
      <w:proofErr w:type="spellStart"/>
      <w:r w:rsidRPr="00F9097D">
        <w:rPr>
          <w:rFonts w:ascii="Times New Roman" w:hAnsi="Times New Roman"/>
          <w:sz w:val="24"/>
          <w:szCs w:val="24"/>
          <w:lang w:val="en-US"/>
        </w:rPr>
        <w:t>Psychiatrie</w:t>
      </w:r>
      <w:proofErr w:type="spellEnd"/>
      <w:r w:rsidRPr="00F9097D">
        <w:rPr>
          <w:rFonts w:ascii="Times New Roman" w:hAnsi="Times New Roman"/>
          <w:sz w:val="24"/>
          <w:szCs w:val="24"/>
          <w:lang w:val="en-US"/>
        </w:rPr>
        <w:t xml:space="preserve">. 2023 </w:t>
      </w:r>
      <w:proofErr w:type="spellStart"/>
      <w:r w:rsidRPr="00F9097D">
        <w:rPr>
          <w:rFonts w:ascii="Times New Roman" w:hAnsi="Times New Roman"/>
          <w:sz w:val="24"/>
          <w:szCs w:val="24"/>
          <w:lang w:val="en-US"/>
        </w:rPr>
        <w:t>Jul;91</w:t>
      </w:r>
      <w:proofErr w:type="spellEnd"/>
      <w:r w:rsidRPr="00F9097D">
        <w:rPr>
          <w:rFonts w:ascii="Times New Roman" w:hAnsi="Times New Roman"/>
          <w:sz w:val="24"/>
          <w:szCs w:val="24"/>
          <w:lang w:val="en-US"/>
        </w:rPr>
        <w:t>(07/08):297-310.</w:t>
      </w:r>
    </w:p>
    <w:p w14:paraId="240A660A" w14:textId="6F86EEF9" w:rsidR="00CC6A47" w:rsidRPr="00F9097D" w:rsidRDefault="00CC6A47" w:rsidP="00F9097D">
      <w:pPr>
        <w:pStyle w:val="ListParagraph"/>
        <w:numPr>
          <w:ilvl w:val="0"/>
          <w:numId w:val="8"/>
        </w:numPr>
        <w:spacing w:line="360" w:lineRule="auto"/>
        <w:rPr>
          <w:rFonts w:ascii="Times New Roman" w:hAnsi="Times New Roman"/>
          <w:sz w:val="24"/>
          <w:szCs w:val="24"/>
          <w:lang w:val="en-US"/>
        </w:rPr>
      </w:pPr>
      <w:r w:rsidRPr="00F9097D">
        <w:rPr>
          <w:rFonts w:ascii="Times New Roman" w:hAnsi="Times New Roman"/>
          <w:sz w:val="24"/>
          <w:szCs w:val="24"/>
          <w:lang w:val="en-US"/>
        </w:rPr>
        <w:t xml:space="preserve">Cardi V, Rowlands K, </w:t>
      </w:r>
      <w:proofErr w:type="spellStart"/>
      <w:r w:rsidRPr="00F9097D">
        <w:rPr>
          <w:rFonts w:ascii="Times New Roman" w:hAnsi="Times New Roman"/>
          <w:sz w:val="24"/>
          <w:szCs w:val="24"/>
          <w:lang w:val="en-US"/>
        </w:rPr>
        <w:t>Ambwani</w:t>
      </w:r>
      <w:proofErr w:type="spellEnd"/>
      <w:r w:rsidRPr="00F9097D">
        <w:rPr>
          <w:rFonts w:ascii="Times New Roman" w:hAnsi="Times New Roman"/>
          <w:sz w:val="24"/>
          <w:szCs w:val="24"/>
          <w:lang w:val="en-US"/>
        </w:rPr>
        <w:t xml:space="preserve"> S, Macdonald P, </w:t>
      </w:r>
      <w:proofErr w:type="spellStart"/>
      <w:r w:rsidRPr="00F9097D">
        <w:rPr>
          <w:rFonts w:ascii="Times New Roman" w:hAnsi="Times New Roman"/>
          <w:sz w:val="24"/>
          <w:szCs w:val="24"/>
          <w:lang w:val="en-US"/>
        </w:rPr>
        <w:t>Arcelus</w:t>
      </w:r>
      <w:proofErr w:type="spellEnd"/>
      <w:r w:rsidRPr="00F9097D">
        <w:rPr>
          <w:rFonts w:ascii="Times New Roman" w:hAnsi="Times New Roman"/>
          <w:sz w:val="24"/>
          <w:szCs w:val="24"/>
          <w:lang w:val="en-US"/>
        </w:rPr>
        <w:t xml:space="preserve"> J, Schmidt U, Treasure J. Patient and carer feedback and engagement with </w:t>
      </w:r>
      <w:proofErr w:type="spellStart"/>
      <w:r w:rsidRPr="00F9097D">
        <w:rPr>
          <w:rFonts w:ascii="Times New Roman" w:hAnsi="Times New Roman"/>
          <w:sz w:val="24"/>
          <w:szCs w:val="24"/>
          <w:lang w:val="en-US"/>
        </w:rPr>
        <w:t>ECHOMANTRA</w:t>
      </w:r>
      <w:proofErr w:type="spellEnd"/>
      <w:r w:rsidRPr="00F9097D">
        <w:rPr>
          <w:rFonts w:ascii="Times New Roman" w:hAnsi="Times New Roman"/>
          <w:sz w:val="24"/>
          <w:szCs w:val="24"/>
          <w:lang w:val="en-US"/>
        </w:rPr>
        <w:t xml:space="preserve">, a digital guided intervention for anorexia nervosa. European Eating Disorders Review. 2025 </w:t>
      </w:r>
      <w:proofErr w:type="spellStart"/>
      <w:r w:rsidRPr="00F9097D">
        <w:rPr>
          <w:rFonts w:ascii="Times New Roman" w:hAnsi="Times New Roman"/>
          <w:sz w:val="24"/>
          <w:szCs w:val="24"/>
          <w:lang w:val="en-US"/>
        </w:rPr>
        <w:t>Mar;33</w:t>
      </w:r>
      <w:proofErr w:type="spellEnd"/>
      <w:r w:rsidRPr="00F9097D">
        <w:rPr>
          <w:rFonts w:ascii="Times New Roman" w:hAnsi="Times New Roman"/>
          <w:sz w:val="24"/>
          <w:szCs w:val="24"/>
          <w:lang w:val="en-US"/>
        </w:rPr>
        <w:t>(2):210-20.</w:t>
      </w:r>
    </w:p>
    <w:p w14:paraId="0579BA5A" w14:textId="77777777" w:rsidR="00CC6A47" w:rsidRPr="00F9097D" w:rsidRDefault="00CC6A47" w:rsidP="00F9097D">
      <w:pPr>
        <w:pStyle w:val="ListParagraph"/>
        <w:numPr>
          <w:ilvl w:val="0"/>
          <w:numId w:val="8"/>
        </w:numPr>
        <w:spacing w:line="360" w:lineRule="auto"/>
        <w:rPr>
          <w:rFonts w:ascii="Times New Roman" w:hAnsi="Times New Roman"/>
          <w:sz w:val="24"/>
          <w:szCs w:val="24"/>
          <w:lang w:val="en-US"/>
        </w:rPr>
      </w:pPr>
      <w:proofErr w:type="spellStart"/>
      <w:r w:rsidRPr="00F9097D">
        <w:rPr>
          <w:rFonts w:ascii="Times New Roman" w:hAnsi="Times New Roman"/>
          <w:sz w:val="24"/>
          <w:szCs w:val="24"/>
          <w:lang w:val="en-US"/>
        </w:rPr>
        <w:t>Lauvsnes</w:t>
      </w:r>
      <w:proofErr w:type="spellEnd"/>
      <w:r w:rsidRPr="00F9097D">
        <w:rPr>
          <w:rFonts w:ascii="Times New Roman" w:hAnsi="Times New Roman"/>
          <w:sz w:val="24"/>
          <w:szCs w:val="24"/>
          <w:lang w:val="en-US"/>
        </w:rPr>
        <w:t xml:space="preserve"> AD, Hansen TI, </w:t>
      </w:r>
      <w:proofErr w:type="spellStart"/>
      <w:r w:rsidRPr="00F9097D">
        <w:rPr>
          <w:rFonts w:ascii="Times New Roman" w:hAnsi="Times New Roman"/>
          <w:sz w:val="24"/>
          <w:szCs w:val="24"/>
          <w:lang w:val="en-US"/>
        </w:rPr>
        <w:t>Ankill</w:t>
      </w:r>
      <w:proofErr w:type="spellEnd"/>
      <w:r w:rsidRPr="00F9097D">
        <w:rPr>
          <w:rFonts w:ascii="Times New Roman" w:hAnsi="Times New Roman"/>
          <w:sz w:val="24"/>
          <w:szCs w:val="24"/>
          <w:lang w:val="en-US"/>
        </w:rPr>
        <w:t xml:space="preserve"> </w:t>
      </w:r>
      <w:proofErr w:type="spellStart"/>
      <w:r w:rsidRPr="00F9097D">
        <w:rPr>
          <w:rFonts w:ascii="Times New Roman" w:hAnsi="Times New Roman"/>
          <w:sz w:val="24"/>
          <w:szCs w:val="24"/>
          <w:lang w:val="en-US"/>
        </w:rPr>
        <w:t>SØ</w:t>
      </w:r>
      <w:proofErr w:type="spellEnd"/>
      <w:r w:rsidRPr="00F9097D">
        <w:rPr>
          <w:rFonts w:ascii="Times New Roman" w:hAnsi="Times New Roman"/>
          <w:sz w:val="24"/>
          <w:szCs w:val="24"/>
          <w:lang w:val="en-US"/>
        </w:rPr>
        <w:t xml:space="preserve">, Bae SW, </w:t>
      </w:r>
      <w:proofErr w:type="spellStart"/>
      <w:r w:rsidRPr="00F9097D">
        <w:rPr>
          <w:rFonts w:ascii="Times New Roman" w:hAnsi="Times New Roman"/>
          <w:sz w:val="24"/>
          <w:szCs w:val="24"/>
          <w:lang w:val="en-US"/>
        </w:rPr>
        <w:t>Gråwe</w:t>
      </w:r>
      <w:proofErr w:type="spellEnd"/>
      <w:r w:rsidRPr="00F9097D">
        <w:rPr>
          <w:rFonts w:ascii="Times New Roman" w:hAnsi="Times New Roman"/>
          <w:sz w:val="24"/>
          <w:szCs w:val="24"/>
          <w:lang w:val="en-US"/>
        </w:rPr>
        <w:t xml:space="preserve"> </w:t>
      </w:r>
      <w:proofErr w:type="spellStart"/>
      <w:r w:rsidRPr="00F9097D">
        <w:rPr>
          <w:rFonts w:ascii="Times New Roman" w:hAnsi="Times New Roman"/>
          <w:sz w:val="24"/>
          <w:szCs w:val="24"/>
          <w:lang w:val="en-US"/>
        </w:rPr>
        <w:t>RW</w:t>
      </w:r>
      <w:proofErr w:type="spellEnd"/>
      <w:r w:rsidRPr="00F9097D">
        <w:rPr>
          <w:rFonts w:ascii="Times New Roman" w:hAnsi="Times New Roman"/>
          <w:sz w:val="24"/>
          <w:szCs w:val="24"/>
          <w:lang w:val="en-US"/>
        </w:rPr>
        <w:t xml:space="preserve">, Braund TA, Larsen M, Langaas M. Mobile assessments of mood, cognition, smartphone-based sensor </w:t>
      </w:r>
      <w:r w:rsidRPr="00F9097D">
        <w:rPr>
          <w:rFonts w:ascii="Times New Roman" w:hAnsi="Times New Roman"/>
          <w:sz w:val="24"/>
          <w:szCs w:val="24"/>
          <w:lang w:val="en-US"/>
        </w:rPr>
        <w:lastRenderedPageBreak/>
        <w:t xml:space="preserve">activity, and variability in craving and substance use in patients with substance use disorders in Norway: prospective observational feasibility study. JMIR Formative Research. 2023 Jun </w:t>
      </w:r>
      <w:proofErr w:type="spellStart"/>
      <w:r w:rsidRPr="00F9097D">
        <w:rPr>
          <w:rFonts w:ascii="Times New Roman" w:hAnsi="Times New Roman"/>
          <w:sz w:val="24"/>
          <w:szCs w:val="24"/>
          <w:lang w:val="en-US"/>
        </w:rPr>
        <w:t>23;</w:t>
      </w:r>
      <w:proofErr w:type="gramStart"/>
      <w:r w:rsidRPr="00F9097D">
        <w:rPr>
          <w:rFonts w:ascii="Times New Roman" w:hAnsi="Times New Roman"/>
          <w:sz w:val="24"/>
          <w:szCs w:val="24"/>
          <w:lang w:val="en-US"/>
        </w:rPr>
        <w:t>7:e</w:t>
      </w:r>
      <w:proofErr w:type="gramEnd"/>
      <w:r w:rsidRPr="00F9097D">
        <w:rPr>
          <w:rFonts w:ascii="Times New Roman" w:hAnsi="Times New Roman"/>
          <w:sz w:val="24"/>
          <w:szCs w:val="24"/>
          <w:lang w:val="en-US"/>
        </w:rPr>
        <w:t>45254</w:t>
      </w:r>
      <w:proofErr w:type="spellEnd"/>
      <w:r w:rsidRPr="00F9097D">
        <w:rPr>
          <w:rFonts w:ascii="Times New Roman" w:hAnsi="Times New Roman"/>
          <w:sz w:val="24"/>
          <w:szCs w:val="24"/>
          <w:lang w:val="en-US"/>
        </w:rPr>
        <w:t>.</w:t>
      </w:r>
    </w:p>
    <w:p w14:paraId="29EEB450" w14:textId="62DA88DE" w:rsidR="00CC6A47" w:rsidRPr="00F9097D" w:rsidRDefault="00CC6A47" w:rsidP="00F9097D">
      <w:pPr>
        <w:pStyle w:val="ListParagraph"/>
        <w:numPr>
          <w:ilvl w:val="0"/>
          <w:numId w:val="8"/>
        </w:numPr>
        <w:spacing w:line="360" w:lineRule="auto"/>
        <w:rPr>
          <w:rFonts w:ascii="Times New Roman" w:hAnsi="Times New Roman"/>
          <w:sz w:val="24"/>
          <w:szCs w:val="24"/>
          <w:lang w:val="en-US"/>
        </w:rPr>
      </w:pPr>
      <w:r w:rsidRPr="00F9097D">
        <w:rPr>
          <w:rFonts w:ascii="Times New Roman" w:hAnsi="Times New Roman"/>
          <w:sz w:val="24"/>
          <w:szCs w:val="24"/>
          <w:lang w:val="en-US"/>
        </w:rPr>
        <w:t xml:space="preserve">Cardi V, Rowlands K, </w:t>
      </w:r>
      <w:proofErr w:type="spellStart"/>
      <w:r w:rsidRPr="00F9097D">
        <w:rPr>
          <w:rFonts w:ascii="Times New Roman" w:hAnsi="Times New Roman"/>
          <w:sz w:val="24"/>
          <w:szCs w:val="24"/>
          <w:lang w:val="en-US"/>
        </w:rPr>
        <w:t>Ambwani</w:t>
      </w:r>
      <w:proofErr w:type="spellEnd"/>
      <w:r w:rsidRPr="00F9097D">
        <w:rPr>
          <w:rFonts w:ascii="Times New Roman" w:hAnsi="Times New Roman"/>
          <w:sz w:val="24"/>
          <w:szCs w:val="24"/>
          <w:lang w:val="en-US"/>
        </w:rPr>
        <w:t xml:space="preserve"> S, Lord J, Clark-Bryan D, McDaid D, Schmidt U, Macdonald P, </w:t>
      </w:r>
      <w:proofErr w:type="spellStart"/>
      <w:r w:rsidRPr="00F9097D">
        <w:rPr>
          <w:rFonts w:ascii="Times New Roman" w:hAnsi="Times New Roman"/>
          <w:sz w:val="24"/>
          <w:szCs w:val="24"/>
          <w:lang w:val="en-US"/>
        </w:rPr>
        <w:t>Arcelus</w:t>
      </w:r>
      <w:proofErr w:type="spellEnd"/>
      <w:r w:rsidRPr="00F9097D">
        <w:rPr>
          <w:rFonts w:ascii="Times New Roman" w:hAnsi="Times New Roman"/>
          <w:sz w:val="24"/>
          <w:szCs w:val="24"/>
          <w:lang w:val="en-US"/>
        </w:rPr>
        <w:t xml:space="preserve"> J, Landau S, Treasure J. Efficacy and cost-effectiveness of a digital guided self-management intervention to support transition from intensive care to community care in anorexia nervosa (TRIANGLE): pragmatic </w:t>
      </w:r>
      <w:proofErr w:type="spellStart"/>
      <w:r w:rsidRPr="00F9097D">
        <w:rPr>
          <w:rFonts w:ascii="Times New Roman" w:hAnsi="Times New Roman"/>
          <w:sz w:val="24"/>
          <w:szCs w:val="24"/>
          <w:lang w:val="en-US"/>
        </w:rPr>
        <w:t>multicentre</w:t>
      </w:r>
      <w:proofErr w:type="spellEnd"/>
      <w:r w:rsidRPr="00F9097D">
        <w:rPr>
          <w:rFonts w:ascii="Times New Roman" w:hAnsi="Times New Roman"/>
          <w:sz w:val="24"/>
          <w:szCs w:val="24"/>
          <w:lang w:val="en-US"/>
        </w:rPr>
        <w:t xml:space="preserve"> </w:t>
      </w:r>
      <w:proofErr w:type="spellStart"/>
      <w:r w:rsidRPr="00F9097D">
        <w:rPr>
          <w:rFonts w:ascii="Times New Roman" w:hAnsi="Times New Roman"/>
          <w:sz w:val="24"/>
          <w:szCs w:val="24"/>
          <w:lang w:val="en-US"/>
        </w:rPr>
        <w:t>randomised</w:t>
      </w:r>
      <w:proofErr w:type="spellEnd"/>
      <w:r w:rsidRPr="00F9097D">
        <w:rPr>
          <w:rFonts w:ascii="Times New Roman" w:hAnsi="Times New Roman"/>
          <w:sz w:val="24"/>
          <w:szCs w:val="24"/>
          <w:lang w:val="en-US"/>
        </w:rPr>
        <w:t xml:space="preserve"> controlled trial and economic evaluation. </w:t>
      </w:r>
      <w:proofErr w:type="spellStart"/>
      <w:r w:rsidRPr="00F9097D">
        <w:rPr>
          <w:rFonts w:ascii="Times New Roman" w:hAnsi="Times New Roman"/>
          <w:sz w:val="24"/>
          <w:szCs w:val="24"/>
          <w:lang w:val="en-US"/>
        </w:rPr>
        <w:t>EClinicalMedicine</w:t>
      </w:r>
      <w:proofErr w:type="spellEnd"/>
      <w:r w:rsidRPr="00F9097D">
        <w:rPr>
          <w:rFonts w:ascii="Times New Roman" w:hAnsi="Times New Roman"/>
          <w:sz w:val="24"/>
          <w:szCs w:val="24"/>
          <w:lang w:val="en-US"/>
        </w:rPr>
        <w:t>. 2024 Jul 1;73.</w:t>
      </w:r>
    </w:p>
    <w:p w14:paraId="45881B95" w14:textId="052B2296" w:rsidR="00CC6A47" w:rsidRPr="00F9097D" w:rsidRDefault="00CC6A47" w:rsidP="00F9097D">
      <w:pPr>
        <w:pStyle w:val="ListParagraph"/>
        <w:numPr>
          <w:ilvl w:val="0"/>
          <w:numId w:val="8"/>
        </w:numPr>
        <w:spacing w:line="360" w:lineRule="auto"/>
        <w:rPr>
          <w:rFonts w:ascii="Times New Roman" w:hAnsi="Times New Roman"/>
          <w:sz w:val="24"/>
          <w:szCs w:val="24"/>
          <w:lang w:val="en-US"/>
        </w:rPr>
      </w:pPr>
      <w:r w:rsidRPr="00F9097D">
        <w:rPr>
          <w:rFonts w:ascii="Times New Roman" w:hAnsi="Times New Roman"/>
          <w:sz w:val="24"/>
          <w:szCs w:val="24"/>
          <w:lang w:val="en-US"/>
        </w:rPr>
        <w:t>Gaudiano BA, Ward M, Benz MB, Hughes C, Johnson JE, Moitra E. Feasibility and acceptability of a mobile intervention for patients with psychosis following psychiatric hospitalization: A pilot randomized controlled trial. Psychological Services. 2024 Jun 6.</w:t>
      </w:r>
    </w:p>
    <w:p w14:paraId="1196F7A7" w14:textId="5B9884CA" w:rsidR="00CC6A47" w:rsidRPr="00F9097D" w:rsidRDefault="00CC6A47" w:rsidP="00F9097D">
      <w:pPr>
        <w:pStyle w:val="ListParagraph"/>
        <w:numPr>
          <w:ilvl w:val="0"/>
          <w:numId w:val="8"/>
        </w:numPr>
        <w:spacing w:line="360" w:lineRule="auto"/>
        <w:rPr>
          <w:rFonts w:ascii="Times New Roman" w:hAnsi="Times New Roman"/>
          <w:sz w:val="24"/>
          <w:szCs w:val="24"/>
          <w:lang w:val="en-US"/>
        </w:rPr>
      </w:pPr>
      <w:r w:rsidRPr="00F9097D">
        <w:rPr>
          <w:rFonts w:ascii="Times New Roman" w:hAnsi="Times New Roman"/>
          <w:sz w:val="24"/>
          <w:szCs w:val="24"/>
          <w:lang w:val="en-US"/>
        </w:rPr>
        <w:t xml:space="preserve">Bryan DC, Rowlands K, Macdonald P, Cardi V, </w:t>
      </w:r>
      <w:proofErr w:type="spellStart"/>
      <w:r w:rsidRPr="00F9097D">
        <w:rPr>
          <w:rFonts w:ascii="Times New Roman" w:hAnsi="Times New Roman"/>
          <w:sz w:val="24"/>
          <w:szCs w:val="24"/>
          <w:lang w:val="en-US"/>
        </w:rPr>
        <w:t>Ambwani</w:t>
      </w:r>
      <w:proofErr w:type="spellEnd"/>
      <w:r w:rsidRPr="00F9097D">
        <w:rPr>
          <w:rFonts w:ascii="Times New Roman" w:hAnsi="Times New Roman"/>
          <w:sz w:val="24"/>
          <w:szCs w:val="24"/>
          <w:lang w:val="en-US"/>
        </w:rPr>
        <w:t xml:space="preserve"> S, </w:t>
      </w:r>
      <w:proofErr w:type="spellStart"/>
      <w:r w:rsidRPr="00F9097D">
        <w:rPr>
          <w:rFonts w:ascii="Times New Roman" w:hAnsi="Times New Roman"/>
          <w:sz w:val="24"/>
          <w:szCs w:val="24"/>
          <w:lang w:val="en-US"/>
        </w:rPr>
        <w:t>Arcelus</w:t>
      </w:r>
      <w:proofErr w:type="spellEnd"/>
      <w:r w:rsidRPr="00F9097D">
        <w:rPr>
          <w:rFonts w:ascii="Times New Roman" w:hAnsi="Times New Roman"/>
          <w:sz w:val="24"/>
          <w:szCs w:val="24"/>
          <w:lang w:val="en-US"/>
        </w:rPr>
        <w:t xml:space="preserve"> J, Landau S, Schmidt U, Treasure J. Transition support for patients admitted to intensive treatment for anorexia nervosa: qualitative study of patient and carer experiences of a hybrid online guided self-help intervention (</w:t>
      </w:r>
      <w:proofErr w:type="spellStart"/>
      <w:r w:rsidRPr="00F9097D">
        <w:rPr>
          <w:rFonts w:ascii="Times New Roman" w:hAnsi="Times New Roman"/>
          <w:sz w:val="24"/>
          <w:szCs w:val="24"/>
          <w:lang w:val="en-US"/>
        </w:rPr>
        <w:t>ECHOMANTRA</w:t>
      </w:r>
      <w:proofErr w:type="spellEnd"/>
      <w:r w:rsidRPr="00F9097D">
        <w:rPr>
          <w:rFonts w:ascii="Times New Roman" w:hAnsi="Times New Roman"/>
          <w:sz w:val="24"/>
          <w:szCs w:val="24"/>
          <w:lang w:val="en-US"/>
        </w:rPr>
        <w:t xml:space="preserve">). </w:t>
      </w:r>
      <w:proofErr w:type="spellStart"/>
      <w:r w:rsidRPr="00F9097D">
        <w:rPr>
          <w:rFonts w:ascii="Times New Roman" w:hAnsi="Times New Roman"/>
          <w:sz w:val="24"/>
          <w:szCs w:val="24"/>
          <w:lang w:val="en-US"/>
        </w:rPr>
        <w:t>BJPsych</w:t>
      </w:r>
      <w:proofErr w:type="spellEnd"/>
      <w:r w:rsidRPr="00F9097D">
        <w:rPr>
          <w:rFonts w:ascii="Times New Roman" w:hAnsi="Times New Roman"/>
          <w:sz w:val="24"/>
          <w:szCs w:val="24"/>
          <w:lang w:val="en-US"/>
        </w:rPr>
        <w:t xml:space="preserve"> Open. 2024 </w:t>
      </w:r>
      <w:proofErr w:type="spellStart"/>
      <w:r w:rsidRPr="00F9097D">
        <w:rPr>
          <w:rFonts w:ascii="Times New Roman" w:hAnsi="Times New Roman"/>
          <w:sz w:val="24"/>
          <w:szCs w:val="24"/>
          <w:lang w:val="en-US"/>
        </w:rPr>
        <w:t>May;10</w:t>
      </w:r>
      <w:proofErr w:type="spellEnd"/>
      <w:r w:rsidRPr="00F9097D">
        <w:rPr>
          <w:rFonts w:ascii="Times New Roman" w:hAnsi="Times New Roman"/>
          <w:sz w:val="24"/>
          <w:szCs w:val="24"/>
          <w:lang w:val="en-US"/>
        </w:rPr>
        <w:t>(3</w:t>
      </w:r>
      <w:proofErr w:type="gramStart"/>
      <w:r w:rsidRPr="00F9097D">
        <w:rPr>
          <w:rFonts w:ascii="Times New Roman" w:hAnsi="Times New Roman"/>
          <w:sz w:val="24"/>
          <w:szCs w:val="24"/>
          <w:lang w:val="en-US"/>
        </w:rPr>
        <w:t>):</w:t>
      </w:r>
      <w:proofErr w:type="spellStart"/>
      <w:r w:rsidRPr="00F9097D">
        <w:rPr>
          <w:rFonts w:ascii="Times New Roman" w:hAnsi="Times New Roman"/>
          <w:sz w:val="24"/>
          <w:szCs w:val="24"/>
          <w:lang w:val="en-US"/>
        </w:rPr>
        <w:t>e</w:t>
      </w:r>
      <w:proofErr w:type="gramEnd"/>
      <w:r w:rsidRPr="00F9097D">
        <w:rPr>
          <w:rFonts w:ascii="Times New Roman" w:hAnsi="Times New Roman"/>
          <w:sz w:val="24"/>
          <w:szCs w:val="24"/>
          <w:lang w:val="en-US"/>
        </w:rPr>
        <w:t>81</w:t>
      </w:r>
      <w:proofErr w:type="spellEnd"/>
      <w:r w:rsidRPr="00F9097D">
        <w:rPr>
          <w:rFonts w:ascii="Times New Roman" w:hAnsi="Times New Roman"/>
          <w:sz w:val="24"/>
          <w:szCs w:val="24"/>
          <w:lang w:val="en-US"/>
        </w:rPr>
        <w:t>.</w:t>
      </w:r>
    </w:p>
    <w:p w14:paraId="67A770F2" w14:textId="56F6F818" w:rsidR="00CC6A47" w:rsidRPr="00F9097D" w:rsidRDefault="00CC6A47" w:rsidP="00F9097D">
      <w:pPr>
        <w:pStyle w:val="ListParagraph"/>
        <w:numPr>
          <w:ilvl w:val="0"/>
          <w:numId w:val="8"/>
        </w:numPr>
        <w:spacing w:line="360" w:lineRule="auto"/>
        <w:rPr>
          <w:rFonts w:ascii="Times New Roman" w:hAnsi="Times New Roman"/>
          <w:sz w:val="24"/>
          <w:szCs w:val="24"/>
          <w:lang w:val="en-US"/>
        </w:rPr>
      </w:pPr>
      <w:r w:rsidRPr="00F9097D">
        <w:rPr>
          <w:rFonts w:ascii="Times New Roman" w:hAnsi="Times New Roman"/>
          <w:sz w:val="24"/>
          <w:szCs w:val="24"/>
          <w:lang w:val="en-US"/>
        </w:rPr>
        <w:t xml:space="preserve">Suzuki J, Loguidice F, Prostko S, Szpak V, Sharma S, </w:t>
      </w:r>
      <w:proofErr w:type="spellStart"/>
      <w:r w:rsidRPr="00F9097D">
        <w:rPr>
          <w:rFonts w:ascii="Times New Roman" w:hAnsi="Times New Roman"/>
          <w:sz w:val="24"/>
          <w:szCs w:val="24"/>
          <w:lang w:val="en-US"/>
        </w:rPr>
        <w:t>Vercollone</w:t>
      </w:r>
      <w:proofErr w:type="spellEnd"/>
      <w:r w:rsidRPr="00F9097D">
        <w:rPr>
          <w:rFonts w:ascii="Times New Roman" w:hAnsi="Times New Roman"/>
          <w:sz w:val="24"/>
          <w:szCs w:val="24"/>
          <w:lang w:val="en-US"/>
        </w:rPr>
        <w:t xml:space="preserve"> L, Garner C, Ahern D. Digitally assisted peer recovery coach to facilitate linkage to outpatient treatment following inpatient alcohol withdrawal treatment: Proof-of-concept pilot study. JMIR formative research. 2023 Jul 5;7(1</w:t>
      </w:r>
      <w:proofErr w:type="gramStart"/>
      <w:r w:rsidRPr="00F9097D">
        <w:rPr>
          <w:rFonts w:ascii="Times New Roman" w:hAnsi="Times New Roman"/>
          <w:sz w:val="24"/>
          <w:szCs w:val="24"/>
          <w:lang w:val="en-US"/>
        </w:rPr>
        <w:t>):</w:t>
      </w:r>
      <w:proofErr w:type="spellStart"/>
      <w:r w:rsidRPr="00F9097D">
        <w:rPr>
          <w:rFonts w:ascii="Times New Roman" w:hAnsi="Times New Roman"/>
          <w:sz w:val="24"/>
          <w:szCs w:val="24"/>
          <w:lang w:val="en-US"/>
        </w:rPr>
        <w:t>e</w:t>
      </w:r>
      <w:proofErr w:type="gramEnd"/>
      <w:r w:rsidRPr="00F9097D">
        <w:rPr>
          <w:rFonts w:ascii="Times New Roman" w:hAnsi="Times New Roman"/>
          <w:sz w:val="24"/>
          <w:szCs w:val="24"/>
          <w:lang w:val="en-US"/>
        </w:rPr>
        <w:t>43304</w:t>
      </w:r>
      <w:proofErr w:type="spellEnd"/>
      <w:r w:rsidRPr="00F9097D">
        <w:rPr>
          <w:rFonts w:ascii="Times New Roman" w:hAnsi="Times New Roman"/>
          <w:sz w:val="24"/>
          <w:szCs w:val="24"/>
          <w:lang w:val="en-US"/>
        </w:rPr>
        <w:t xml:space="preserve">. </w:t>
      </w:r>
    </w:p>
    <w:p w14:paraId="16F27A06" w14:textId="0653CEC3" w:rsidR="00CC6A47" w:rsidRPr="00F9097D" w:rsidRDefault="00CC6A47" w:rsidP="00F9097D">
      <w:pPr>
        <w:spacing w:line="360" w:lineRule="auto"/>
        <w:ind w:left="360"/>
        <w:rPr>
          <w:rFonts w:ascii="Times New Roman" w:hAnsi="Times New Roman" w:cs="Times New Roman"/>
          <w:sz w:val="24"/>
          <w:szCs w:val="24"/>
          <w:lang w:val="en-US"/>
        </w:rPr>
      </w:pPr>
    </w:p>
    <w:sectPr w:rsidR="00CC6A47" w:rsidRPr="00F9097D" w:rsidSect="00D413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29CB93" w14:textId="77777777" w:rsidR="00030BE7" w:rsidRDefault="00030BE7" w:rsidP="00154F5A">
      <w:pPr>
        <w:spacing w:after="0" w:line="240" w:lineRule="auto"/>
      </w:pPr>
      <w:r>
        <w:separator/>
      </w:r>
    </w:p>
  </w:endnote>
  <w:endnote w:type="continuationSeparator" w:id="0">
    <w:p w14:paraId="1DA55956" w14:textId="77777777" w:rsidR="00030BE7" w:rsidRDefault="00030BE7" w:rsidP="00154F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635332" w14:textId="77777777" w:rsidR="00030BE7" w:rsidRDefault="00030BE7" w:rsidP="00154F5A">
      <w:pPr>
        <w:spacing w:after="0" w:line="240" w:lineRule="auto"/>
      </w:pPr>
      <w:r>
        <w:separator/>
      </w:r>
    </w:p>
  </w:footnote>
  <w:footnote w:type="continuationSeparator" w:id="0">
    <w:p w14:paraId="3398FCFA" w14:textId="77777777" w:rsidR="00030BE7" w:rsidRDefault="00030BE7" w:rsidP="00154F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8E1A57"/>
    <w:multiLevelType w:val="hybridMultilevel"/>
    <w:tmpl w:val="4260C29A"/>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26431A6B"/>
    <w:multiLevelType w:val="hybridMultilevel"/>
    <w:tmpl w:val="B2365394"/>
    <w:lvl w:ilvl="0" w:tplc="BB008A7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E702E88"/>
    <w:multiLevelType w:val="hybridMultilevel"/>
    <w:tmpl w:val="E556D76E"/>
    <w:lvl w:ilvl="0" w:tplc="EAA203F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F7562E6"/>
    <w:multiLevelType w:val="hybridMultilevel"/>
    <w:tmpl w:val="CD58634A"/>
    <w:lvl w:ilvl="0" w:tplc="5C2431A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05C5DEE"/>
    <w:multiLevelType w:val="hybridMultilevel"/>
    <w:tmpl w:val="6C7AE922"/>
    <w:lvl w:ilvl="0" w:tplc="8758BF38">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82F3B38"/>
    <w:multiLevelType w:val="hybridMultilevel"/>
    <w:tmpl w:val="A7BC4F0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641417F7"/>
    <w:multiLevelType w:val="hybridMultilevel"/>
    <w:tmpl w:val="59E41BF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6CB47311"/>
    <w:multiLevelType w:val="hybridMultilevel"/>
    <w:tmpl w:val="172AE4BE"/>
    <w:lvl w:ilvl="0" w:tplc="8EEED81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635529472">
    <w:abstractNumId w:val="0"/>
  </w:num>
  <w:num w:numId="2" w16cid:durableId="1450007452">
    <w:abstractNumId w:val="1"/>
  </w:num>
  <w:num w:numId="3" w16cid:durableId="1366523516">
    <w:abstractNumId w:val="7"/>
  </w:num>
  <w:num w:numId="4" w16cid:durableId="1713455436">
    <w:abstractNumId w:val="2"/>
  </w:num>
  <w:num w:numId="5" w16cid:durableId="1859659432">
    <w:abstractNumId w:val="6"/>
  </w:num>
  <w:num w:numId="6" w16cid:durableId="1530099554">
    <w:abstractNumId w:val="4"/>
  </w:num>
  <w:num w:numId="7" w16cid:durableId="1946571432">
    <w:abstractNumId w:val="3"/>
  </w:num>
  <w:num w:numId="8" w16cid:durableId="188436326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US" w:vendorID="64" w:dllVersion="4096"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ae02f22xrvxve2ssaxe0rlpxzzp2z5fesf&quot;&gt;promspace paper&lt;record-ids&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5&lt;/item&gt;&lt;item&gt;137&lt;/item&gt;&lt;item&gt;138&lt;/item&gt;&lt;item&gt;143&lt;/item&gt;&lt;item&gt;144&lt;/item&gt;&lt;item&gt;145&lt;/item&gt;&lt;item&gt;147&lt;/item&gt;&lt;item&gt;148&lt;/item&gt;&lt;item&gt;151&lt;/item&gt;&lt;item&gt;152&lt;/item&gt;&lt;item&gt;154&lt;/item&gt;&lt;item&gt;155&lt;/item&gt;&lt;item&gt;158&lt;/item&gt;&lt;item&gt;159&lt;/item&gt;&lt;item&gt;160&lt;/item&gt;&lt;item&gt;162&lt;/item&gt;&lt;item&gt;165&lt;/item&gt;&lt;item&gt;166&lt;/item&gt;&lt;item&gt;169&lt;/item&gt;&lt;item&gt;170&lt;/item&gt;&lt;item&gt;172&lt;/item&gt;&lt;item&gt;174&lt;/item&gt;&lt;item&gt;175&lt;/item&gt;&lt;item&gt;176&lt;/item&gt;&lt;item&gt;177&lt;/item&gt;&lt;item&gt;178&lt;/item&gt;&lt;item&gt;179&lt;/item&gt;&lt;item&gt;182&lt;/item&gt;&lt;item&gt;183&lt;/item&gt;&lt;item&gt;185&lt;/item&gt;&lt;item&gt;186&lt;/item&gt;&lt;item&gt;187&lt;/item&gt;&lt;/record-ids&gt;&lt;/item&gt;&lt;/Libraries&gt;"/>
  </w:docVars>
  <w:rsids>
    <w:rsidRoot w:val="002E1B32"/>
    <w:rsid w:val="0000013C"/>
    <w:rsid w:val="000017E5"/>
    <w:rsid w:val="00001876"/>
    <w:rsid w:val="00001FA7"/>
    <w:rsid w:val="00003930"/>
    <w:rsid w:val="000045E6"/>
    <w:rsid w:val="00004ADD"/>
    <w:rsid w:val="00007B43"/>
    <w:rsid w:val="00007D1A"/>
    <w:rsid w:val="00010B56"/>
    <w:rsid w:val="00011542"/>
    <w:rsid w:val="00011D2F"/>
    <w:rsid w:val="00011DE2"/>
    <w:rsid w:val="00012B35"/>
    <w:rsid w:val="00012E3F"/>
    <w:rsid w:val="00013BA3"/>
    <w:rsid w:val="00013BEF"/>
    <w:rsid w:val="00013C96"/>
    <w:rsid w:val="00013DDE"/>
    <w:rsid w:val="000143E0"/>
    <w:rsid w:val="000152B7"/>
    <w:rsid w:val="00015A8D"/>
    <w:rsid w:val="00016689"/>
    <w:rsid w:val="0001763E"/>
    <w:rsid w:val="00017B4B"/>
    <w:rsid w:val="0002079D"/>
    <w:rsid w:val="00020EA4"/>
    <w:rsid w:val="00021C74"/>
    <w:rsid w:val="00021E1D"/>
    <w:rsid w:val="0002281B"/>
    <w:rsid w:val="00022B35"/>
    <w:rsid w:val="00023F16"/>
    <w:rsid w:val="000241B7"/>
    <w:rsid w:val="00024A7A"/>
    <w:rsid w:val="00025255"/>
    <w:rsid w:val="000256E5"/>
    <w:rsid w:val="00025D92"/>
    <w:rsid w:val="00026809"/>
    <w:rsid w:val="00026B61"/>
    <w:rsid w:val="00026B76"/>
    <w:rsid w:val="00027D98"/>
    <w:rsid w:val="00027FF2"/>
    <w:rsid w:val="00030B6F"/>
    <w:rsid w:val="00030BE7"/>
    <w:rsid w:val="00030CDB"/>
    <w:rsid w:val="00030E06"/>
    <w:rsid w:val="000312B3"/>
    <w:rsid w:val="0003286B"/>
    <w:rsid w:val="000349FC"/>
    <w:rsid w:val="00035994"/>
    <w:rsid w:val="00035FD8"/>
    <w:rsid w:val="000364EA"/>
    <w:rsid w:val="0003685A"/>
    <w:rsid w:val="000378F0"/>
    <w:rsid w:val="00042F2F"/>
    <w:rsid w:val="00045743"/>
    <w:rsid w:val="0004584B"/>
    <w:rsid w:val="000458B2"/>
    <w:rsid w:val="0004611D"/>
    <w:rsid w:val="0004693B"/>
    <w:rsid w:val="00046AB9"/>
    <w:rsid w:val="00047AF7"/>
    <w:rsid w:val="00047E3D"/>
    <w:rsid w:val="00050799"/>
    <w:rsid w:val="00050834"/>
    <w:rsid w:val="00052B1F"/>
    <w:rsid w:val="00053141"/>
    <w:rsid w:val="00053C22"/>
    <w:rsid w:val="000545F2"/>
    <w:rsid w:val="00054F94"/>
    <w:rsid w:val="00055130"/>
    <w:rsid w:val="00056689"/>
    <w:rsid w:val="00056A17"/>
    <w:rsid w:val="00056A73"/>
    <w:rsid w:val="00057AB1"/>
    <w:rsid w:val="00057ED9"/>
    <w:rsid w:val="00060BD6"/>
    <w:rsid w:val="00060F47"/>
    <w:rsid w:val="00061823"/>
    <w:rsid w:val="00061B41"/>
    <w:rsid w:val="0006262B"/>
    <w:rsid w:val="000626C0"/>
    <w:rsid w:val="00062E70"/>
    <w:rsid w:val="00062FFC"/>
    <w:rsid w:val="00064668"/>
    <w:rsid w:val="00064868"/>
    <w:rsid w:val="00065218"/>
    <w:rsid w:val="000654EE"/>
    <w:rsid w:val="0006587D"/>
    <w:rsid w:val="00067189"/>
    <w:rsid w:val="0006747F"/>
    <w:rsid w:val="00067654"/>
    <w:rsid w:val="000714B3"/>
    <w:rsid w:val="00071F03"/>
    <w:rsid w:val="000727B6"/>
    <w:rsid w:val="00073A27"/>
    <w:rsid w:val="00073A93"/>
    <w:rsid w:val="00074403"/>
    <w:rsid w:val="000756A6"/>
    <w:rsid w:val="00075DFF"/>
    <w:rsid w:val="000767F0"/>
    <w:rsid w:val="0007788E"/>
    <w:rsid w:val="0008131F"/>
    <w:rsid w:val="000813F1"/>
    <w:rsid w:val="0008255A"/>
    <w:rsid w:val="00082630"/>
    <w:rsid w:val="00082A5E"/>
    <w:rsid w:val="00082F42"/>
    <w:rsid w:val="00082F9F"/>
    <w:rsid w:val="00085256"/>
    <w:rsid w:val="00085415"/>
    <w:rsid w:val="00085BA7"/>
    <w:rsid w:val="00085BF4"/>
    <w:rsid w:val="00087E22"/>
    <w:rsid w:val="000908BF"/>
    <w:rsid w:val="0009141B"/>
    <w:rsid w:val="0009484A"/>
    <w:rsid w:val="00094AC8"/>
    <w:rsid w:val="00095CFC"/>
    <w:rsid w:val="000967EC"/>
    <w:rsid w:val="00097F74"/>
    <w:rsid w:val="000A0AB8"/>
    <w:rsid w:val="000A1278"/>
    <w:rsid w:val="000A2563"/>
    <w:rsid w:val="000A2ABB"/>
    <w:rsid w:val="000A2CCE"/>
    <w:rsid w:val="000A3C9F"/>
    <w:rsid w:val="000A4AB3"/>
    <w:rsid w:val="000A51EE"/>
    <w:rsid w:val="000A60E7"/>
    <w:rsid w:val="000A7F9E"/>
    <w:rsid w:val="000B06F9"/>
    <w:rsid w:val="000B0D71"/>
    <w:rsid w:val="000B1266"/>
    <w:rsid w:val="000B1C0A"/>
    <w:rsid w:val="000B1EB9"/>
    <w:rsid w:val="000B259C"/>
    <w:rsid w:val="000B2DB3"/>
    <w:rsid w:val="000B3BC7"/>
    <w:rsid w:val="000B3D0E"/>
    <w:rsid w:val="000B436E"/>
    <w:rsid w:val="000B44D6"/>
    <w:rsid w:val="000B451E"/>
    <w:rsid w:val="000B4C56"/>
    <w:rsid w:val="000B4E3C"/>
    <w:rsid w:val="000B5D91"/>
    <w:rsid w:val="000B6199"/>
    <w:rsid w:val="000B699E"/>
    <w:rsid w:val="000B734A"/>
    <w:rsid w:val="000B79B2"/>
    <w:rsid w:val="000B7AF0"/>
    <w:rsid w:val="000C1616"/>
    <w:rsid w:val="000C1F07"/>
    <w:rsid w:val="000C2A4E"/>
    <w:rsid w:val="000C3019"/>
    <w:rsid w:val="000C46FE"/>
    <w:rsid w:val="000C4A99"/>
    <w:rsid w:val="000C60B4"/>
    <w:rsid w:val="000C60F0"/>
    <w:rsid w:val="000C61B1"/>
    <w:rsid w:val="000C65BA"/>
    <w:rsid w:val="000C6C8D"/>
    <w:rsid w:val="000C6D56"/>
    <w:rsid w:val="000C7864"/>
    <w:rsid w:val="000C79E1"/>
    <w:rsid w:val="000C7B81"/>
    <w:rsid w:val="000C7F68"/>
    <w:rsid w:val="000D0071"/>
    <w:rsid w:val="000D05E5"/>
    <w:rsid w:val="000D0A57"/>
    <w:rsid w:val="000D11EA"/>
    <w:rsid w:val="000D2C49"/>
    <w:rsid w:val="000D302B"/>
    <w:rsid w:val="000D353C"/>
    <w:rsid w:val="000D4597"/>
    <w:rsid w:val="000D46FD"/>
    <w:rsid w:val="000D473E"/>
    <w:rsid w:val="000D51E3"/>
    <w:rsid w:val="000D54F1"/>
    <w:rsid w:val="000D5EA7"/>
    <w:rsid w:val="000D6E31"/>
    <w:rsid w:val="000D7166"/>
    <w:rsid w:val="000D750F"/>
    <w:rsid w:val="000D7C52"/>
    <w:rsid w:val="000E07D1"/>
    <w:rsid w:val="000E0BA5"/>
    <w:rsid w:val="000E0F2D"/>
    <w:rsid w:val="000E3249"/>
    <w:rsid w:val="000E3F24"/>
    <w:rsid w:val="000E4FA9"/>
    <w:rsid w:val="000E5D5F"/>
    <w:rsid w:val="000E6C50"/>
    <w:rsid w:val="000E6CC2"/>
    <w:rsid w:val="000E7131"/>
    <w:rsid w:val="000E72A4"/>
    <w:rsid w:val="000F0042"/>
    <w:rsid w:val="000F0100"/>
    <w:rsid w:val="000F02D8"/>
    <w:rsid w:val="000F0967"/>
    <w:rsid w:val="000F13D7"/>
    <w:rsid w:val="000F17CE"/>
    <w:rsid w:val="000F1D49"/>
    <w:rsid w:val="000F20C8"/>
    <w:rsid w:val="000F27A2"/>
    <w:rsid w:val="000F2E2C"/>
    <w:rsid w:val="000F3AA9"/>
    <w:rsid w:val="000F556D"/>
    <w:rsid w:val="000F66B0"/>
    <w:rsid w:val="000F6CD0"/>
    <w:rsid w:val="000F7E0F"/>
    <w:rsid w:val="00100FCB"/>
    <w:rsid w:val="0010132B"/>
    <w:rsid w:val="00104460"/>
    <w:rsid w:val="0010651A"/>
    <w:rsid w:val="00107981"/>
    <w:rsid w:val="00110A26"/>
    <w:rsid w:val="00110EBA"/>
    <w:rsid w:val="0011218F"/>
    <w:rsid w:val="0011274D"/>
    <w:rsid w:val="00112BAF"/>
    <w:rsid w:val="00113113"/>
    <w:rsid w:val="001142EE"/>
    <w:rsid w:val="001148C2"/>
    <w:rsid w:val="00115CBC"/>
    <w:rsid w:val="00116725"/>
    <w:rsid w:val="00116BAB"/>
    <w:rsid w:val="00116CA7"/>
    <w:rsid w:val="00117C53"/>
    <w:rsid w:val="00120465"/>
    <w:rsid w:val="00120F41"/>
    <w:rsid w:val="00123421"/>
    <w:rsid w:val="00123BE1"/>
    <w:rsid w:val="0012457C"/>
    <w:rsid w:val="00124D5E"/>
    <w:rsid w:val="001254DE"/>
    <w:rsid w:val="001257F5"/>
    <w:rsid w:val="00125953"/>
    <w:rsid w:val="0012666F"/>
    <w:rsid w:val="00126C19"/>
    <w:rsid w:val="00127011"/>
    <w:rsid w:val="00127992"/>
    <w:rsid w:val="00130BD2"/>
    <w:rsid w:val="001314C7"/>
    <w:rsid w:val="00131C37"/>
    <w:rsid w:val="00132957"/>
    <w:rsid w:val="00132A63"/>
    <w:rsid w:val="0013377E"/>
    <w:rsid w:val="001364EC"/>
    <w:rsid w:val="001365EE"/>
    <w:rsid w:val="00137580"/>
    <w:rsid w:val="0013790A"/>
    <w:rsid w:val="001409D7"/>
    <w:rsid w:val="00140BFC"/>
    <w:rsid w:val="00141700"/>
    <w:rsid w:val="001420EB"/>
    <w:rsid w:val="0014396E"/>
    <w:rsid w:val="00143B49"/>
    <w:rsid w:val="00143F7B"/>
    <w:rsid w:val="00145B7A"/>
    <w:rsid w:val="00146B25"/>
    <w:rsid w:val="001470DF"/>
    <w:rsid w:val="00147FB7"/>
    <w:rsid w:val="001503EB"/>
    <w:rsid w:val="001511F3"/>
    <w:rsid w:val="0015146D"/>
    <w:rsid w:val="00151609"/>
    <w:rsid w:val="0015173B"/>
    <w:rsid w:val="0015178A"/>
    <w:rsid w:val="00151A96"/>
    <w:rsid w:val="001526B4"/>
    <w:rsid w:val="00153921"/>
    <w:rsid w:val="001544DF"/>
    <w:rsid w:val="00154F5A"/>
    <w:rsid w:val="001567D5"/>
    <w:rsid w:val="00156B50"/>
    <w:rsid w:val="001576A2"/>
    <w:rsid w:val="00157D55"/>
    <w:rsid w:val="00157E54"/>
    <w:rsid w:val="00160125"/>
    <w:rsid w:val="00163AB9"/>
    <w:rsid w:val="001642BF"/>
    <w:rsid w:val="001644BD"/>
    <w:rsid w:val="001649A3"/>
    <w:rsid w:val="001653F5"/>
    <w:rsid w:val="00165C78"/>
    <w:rsid w:val="00165D02"/>
    <w:rsid w:val="00166346"/>
    <w:rsid w:val="001675A2"/>
    <w:rsid w:val="00167E97"/>
    <w:rsid w:val="00167EC6"/>
    <w:rsid w:val="00170481"/>
    <w:rsid w:val="00170836"/>
    <w:rsid w:val="00173D31"/>
    <w:rsid w:val="00173F7E"/>
    <w:rsid w:val="001744E1"/>
    <w:rsid w:val="001749CF"/>
    <w:rsid w:val="00175291"/>
    <w:rsid w:val="00175392"/>
    <w:rsid w:val="00176C34"/>
    <w:rsid w:val="00176C80"/>
    <w:rsid w:val="00176F9E"/>
    <w:rsid w:val="0017754C"/>
    <w:rsid w:val="001779C1"/>
    <w:rsid w:val="00181084"/>
    <w:rsid w:val="001820F5"/>
    <w:rsid w:val="0018338A"/>
    <w:rsid w:val="00184000"/>
    <w:rsid w:val="001840C1"/>
    <w:rsid w:val="00184D5F"/>
    <w:rsid w:val="00185797"/>
    <w:rsid w:val="00185A63"/>
    <w:rsid w:val="001865A5"/>
    <w:rsid w:val="00187097"/>
    <w:rsid w:val="00187285"/>
    <w:rsid w:val="0019058B"/>
    <w:rsid w:val="00190C14"/>
    <w:rsid w:val="00191191"/>
    <w:rsid w:val="00191916"/>
    <w:rsid w:val="0019238E"/>
    <w:rsid w:val="00192565"/>
    <w:rsid w:val="00192B0B"/>
    <w:rsid w:val="00192C7F"/>
    <w:rsid w:val="00193345"/>
    <w:rsid w:val="00194D27"/>
    <w:rsid w:val="00194E9B"/>
    <w:rsid w:val="00195A37"/>
    <w:rsid w:val="00197AB5"/>
    <w:rsid w:val="00197EAF"/>
    <w:rsid w:val="001A04A3"/>
    <w:rsid w:val="001A04DD"/>
    <w:rsid w:val="001A2D84"/>
    <w:rsid w:val="001A39A8"/>
    <w:rsid w:val="001A3A4F"/>
    <w:rsid w:val="001A3F6A"/>
    <w:rsid w:val="001A4B70"/>
    <w:rsid w:val="001A500D"/>
    <w:rsid w:val="001A501A"/>
    <w:rsid w:val="001A6241"/>
    <w:rsid w:val="001A6ED4"/>
    <w:rsid w:val="001A73F2"/>
    <w:rsid w:val="001A7FC1"/>
    <w:rsid w:val="001B028A"/>
    <w:rsid w:val="001B0A8C"/>
    <w:rsid w:val="001B0C16"/>
    <w:rsid w:val="001B161B"/>
    <w:rsid w:val="001B16C8"/>
    <w:rsid w:val="001B19B1"/>
    <w:rsid w:val="001B2F91"/>
    <w:rsid w:val="001B3133"/>
    <w:rsid w:val="001B3493"/>
    <w:rsid w:val="001B36B3"/>
    <w:rsid w:val="001B3BEA"/>
    <w:rsid w:val="001B438E"/>
    <w:rsid w:val="001B4442"/>
    <w:rsid w:val="001B46BA"/>
    <w:rsid w:val="001B50AC"/>
    <w:rsid w:val="001B53D3"/>
    <w:rsid w:val="001B5922"/>
    <w:rsid w:val="001B5FDB"/>
    <w:rsid w:val="001B6C0B"/>
    <w:rsid w:val="001B7CDB"/>
    <w:rsid w:val="001C122A"/>
    <w:rsid w:val="001C1C99"/>
    <w:rsid w:val="001C20AB"/>
    <w:rsid w:val="001C26BD"/>
    <w:rsid w:val="001C2B6E"/>
    <w:rsid w:val="001C3A38"/>
    <w:rsid w:val="001C4356"/>
    <w:rsid w:val="001C447A"/>
    <w:rsid w:val="001C4E7E"/>
    <w:rsid w:val="001C5076"/>
    <w:rsid w:val="001C56DE"/>
    <w:rsid w:val="001C598D"/>
    <w:rsid w:val="001C6E4E"/>
    <w:rsid w:val="001C7198"/>
    <w:rsid w:val="001C7388"/>
    <w:rsid w:val="001C7BDB"/>
    <w:rsid w:val="001C7EA4"/>
    <w:rsid w:val="001C7FFB"/>
    <w:rsid w:val="001D09B6"/>
    <w:rsid w:val="001D0E83"/>
    <w:rsid w:val="001D1417"/>
    <w:rsid w:val="001D1894"/>
    <w:rsid w:val="001D1D19"/>
    <w:rsid w:val="001D1ED9"/>
    <w:rsid w:val="001D2015"/>
    <w:rsid w:val="001D2CFD"/>
    <w:rsid w:val="001D47ED"/>
    <w:rsid w:val="001D4B08"/>
    <w:rsid w:val="001D4C40"/>
    <w:rsid w:val="001D6B1C"/>
    <w:rsid w:val="001D7400"/>
    <w:rsid w:val="001E130D"/>
    <w:rsid w:val="001E1A77"/>
    <w:rsid w:val="001E228A"/>
    <w:rsid w:val="001E2A4C"/>
    <w:rsid w:val="001E3BA9"/>
    <w:rsid w:val="001E447F"/>
    <w:rsid w:val="001E4CEC"/>
    <w:rsid w:val="001E4DBA"/>
    <w:rsid w:val="001E51A5"/>
    <w:rsid w:val="001E5C06"/>
    <w:rsid w:val="001F0446"/>
    <w:rsid w:val="001F1132"/>
    <w:rsid w:val="001F1D9F"/>
    <w:rsid w:val="001F1E0E"/>
    <w:rsid w:val="001F28B4"/>
    <w:rsid w:val="001F38F7"/>
    <w:rsid w:val="001F3E0C"/>
    <w:rsid w:val="001F3E8D"/>
    <w:rsid w:val="001F4477"/>
    <w:rsid w:val="001F57B0"/>
    <w:rsid w:val="001F604D"/>
    <w:rsid w:val="001F6363"/>
    <w:rsid w:val="001F63CA"/>
    <w:rsid w:val="001F6D9B"/>
    <w:rsid w:val="001F6E3F"/>
    <w:rsid w:val="0020002D"/>
    <w:rsid w:val="00200A81"/>
    <w:rsid w:val="00200BA1"/>
    <w:rsid w:val="00200F84"/>
    <w:rsid w:val="0020230C"/>
    <w:rsid w:val="002027B8"/>
    <w:rsid w:val="002035D7"/>
    <w:rsid w:val="00204D49"/>
    <w:rsid w:val="00204E0C"/>
    <w:rsid w:val="00205538"/>
    <w:rsid w:val="00205D1D"/>
    <w:rsid w:val="00205EB1"/>
    <w:rsid w:val="00205F6F"/>
    <w:rsid w:val="00207784"/>
    <w:rsid w:val="00211100"/>
    <w:rsid w:val="002113AB"/>
    <w:rsid w:val="0021184A"/>
    <w:rsid w:val="00211ED4"/>
    <w:rsid w:val="00212A64"/>
    <w:rsid w:val="00212D2C"/>
    <w:rsid w:val="002139D0"/>
    <w:rsid w:val="00215A49"/>
    <w:rsid w:val="00215ABA"/>
    <w:rsid w:val="00215CEC"/>
    <w:rsid w:val="00215F3C"/>
    <w:rsid w:val="00216243"/>
    <w:rsid w:val="002166D3"/>
    <w:rsid w:val="00216901"/>
    <w:rsid w:val="00216AFA"/>
    <w:rsid w:val="00217E6D"/>
    <w:rsid w:val="0022089B"/>
    <w:rsid w:val="00220FCB"/>
    <w:rsid w:val="00221380"/>
    <w:rsid w:val="002214D3"/>
    <w:rsid w:val="00221896"/>
    <w:rsid w:val="00221D9A"/>
    <w:rsid w:val="002222DD"/>
    <w:rsid w:val="00222AA7"/>
    <w:rsid w:val="0022504E"/>
    <w:rsid w:val="00225A36"/>
    <w:rsid w:val="00225A47"/>
    <w:rsid w:val="002261A8"/>
    <w:rsid w:val="00226D5D"/>
    <w:rsid w:val="0022788C"/>
    <w:rsid w:val="00227A13"/>
    <w:rsid w:val="00227B84"/>
    <w:rsid w:val="00227F4F"/>
    <w:rsid w:val="00227F6A"/>
    <w:rsid w:val="00231B41"/>
    <w:rsid w:val="00231E9E"/>
    <w:rsid w:val="00233007"/>
    <w:rsid w:val="00233938"/>
    <w:rsid w:val="0023516D"/>
    <w:rsid w:val="00235234"/>
    <w:rsid w:val="00235AF5"/>
    <w:rsid w:val="00235F69"/>
    <w:rsid w:val="002361D9"/>
    <w:rsid w:val="00240529"/>
    <w:rsid w:val="00240F63"/>
    <w:rsid w:val="002410EE"/>
    <w:rsid w:val="00244090"/>
    <w:rsid w:val="00244E84"/>
    <w:rsid w:val="0024505C"/>
    <w:rsid w:val="00246034"/>
    <w:rsid w:val="002467ED"/>
    <w:rsid w:val="00247B4E"/>
    <w:rsid w:val="00250B14"/>
    <w:rsid w:val="00251DCA"/>
    <w:rsid w:val="00252832"/>
    <w:rsid w:val="0025285D"/>
    <w:rsid w:val="00252B7A"/>
    <w:rsid w:val="00252BA6"/>
    <w:rsid w:val="00253404"/>
    <w:rsid w:val="002534E3"/>
    <w:rsid w:val="00253A7D"/>
    <w:rsid w:val="00255030"/>
    <w:rsid w:val="00255731"/>
    <w:rsid w:val="00256341"/>
    <w:rsid w:val="00256BC1"/>
    <w:rsid w:val="00257468"/>
    <w:rsid w:val="002578B2"/>
    <w:rsid w:val="00257DD2"/>
    <w:rsid w:val="00257E2B"/>
    <w:rsid w:val="0026207F"/>
    <w:rsid w:val="002621AB"/>
    <w:rsid w:val="002626EA"/>
    <w:rsid w:val="00262F88"/>
    <w:rsid w:val="00264021"/>
    <w:rsid w:val="00264047"/>
    <w:rsid w:val="0026424C"/>
    <w:rsid w:val="00264AA9"/>
    <w:rsid w:val="00266051"/>
    <w:rsid w:val="00266B44"/>
    <w:rsid w:val="002700F6"/>
    <w:rsid w:val="00270483"/>
    <w:rsid w:val="002705E5"/>
    <w:rsid w:val="00270C48"/>
    <w:rsid w:val="00271174"/>
    <w:rsid w:val="00272A7E"/>
    <w:rsid w:val="00272A7F"/>
    <w:rsid w:val="00273297"/>
    <w:rsid w:val="00274658"/>
    <w:rsid w:val="0027530C"/>
    <w:rsid w:val="002756C3"/>
    <w:rsid w:val="00275875"/>
    <w:rsid w:val="00276C17"/>
    <w:rsid w:val="00276CE6"/>
    <w:rsid w:val="00276E54"/>
    <w:rsid w:val="00277386"/>
    <w:rsid w:val="00277C42"/>
    <w:rsid w:val="00280C82"/>
    <w:rsid w:val="00283FC1"/>
    <w:rsid w:val="00283FEE"/>
    <w:rsid w:val="0028440D"/>
    <w:rsid w:val="002845F1"/>
    <w:rsid w:val="00284E73"/>
    <w:rsid w:val="00285ACF"/>
    <w:rsid w:val="002873CD"/>
    <w:rsid w:val="00287569"/>
    <w:rsid w:val="00287D31"/>
    <w:rsid w:val="0029060C"/>
    <w:rsid w:val="0029117D"/>
    <w:rsid w:val="002911E2"/>
    <w:rsid w:val="00291826"/>
    <w:rsid w:val="0029195D"/>
    <w:rsid w:val="00293CB6"/>
    <w:rsid w:val="00295658"/>
    <w:rsid w:val="00295703"/>
    <w:rsid w:val="00295827"/>
    <w:rsid w:val="00296377"/>
    <w:rsid w:val="00296A6B"/>
    <w:rsid w:val="00297006"/>
    <w:rsid w:val="002977D2"/>
    <w:rsid w:val="00297A7A"/>
    <w:rsid w:val="002A0C41"/>
    <w:rsid w:val="002A0EBC"/>
    <w:rsid w:val="002A1009"/>
    <w:rsid w:val="002A1903"/>
    <w:rsid w:val="002A2215"/>
    <w:rsid w:val="002A255C"/>
    <w:rsid w:val="002A27F4"/>
    <w:rsid w:val="002A2E0A"/>
    <w:rsid w:val="002A3837"/>
    <w:rsid w:val="002A3C97"/>
    <w:rsid w:val="002A52F7"/>
    <w:rsid w:val="002B0365"/>
    <w:rsid w:val="002B0B9F"/>
    <w:rsid w:val="002B0C72"/>
    <w:rsid w:val="002B15CA"/>
    <w:rsid w:val="002B165A"/>
    <w:rsid w:val="002B2265"/>
    <w:rsid w:val="002B2A16"/>
    <w:rsid w:val="002B38D7"/>
    <w:rsid w:val="002B4424"/>
    <w:rsid w:val="002B4FC9"/>
    <w:rsid w:val="002B53AA"/>
    <w:rsid w:val="002B6523"/>
    <w:rsid w:val="002B6F2E"/>
    <w:rsid w:val="002C19D5"/>
    <w:rsid w:val="002C249A"/>
    <w:rsid w:val="002C2B77"/>
    <w:rsid w:val="002C3262"/>
    <w:rsid w:val="002C339F"/>
    <w:rsid w:val="002C350F"/>
    <w:rsid w:val="002C47D3"/>
    <w:rsid w:val="002C7676"/>
    <w:rsid w:val="002D021D"/>
    <w:rsid w:val="002D0777"/>
    <w:rsid w:val="002D07A3"/>
    <w:rsid w:val="002D1768"/>
    <w:rsid w:val="002D240E"/>
    <w:rsid w:val="002D288D"/>
    <w:rsid w:val="002D290B"/>
    <w:rsid w:val="002D2F77"/>
    <w:rsid w:val="002D3ACC"/>
    <w:rsid w:val="002D4031"/>
    <w:rsid w:val="002D698E"/>
    <w:rsid w:val="002D6AC2"/>
    <w:rsid w:val="002D706D"/>
    <w:rsid w:val="002D74B3"/>
    <w:rsid w:val="002E0B33"/>
    <w:rsid w:val="002E0E8D"/>
    <w:rsid w:val="002E13A9"/>
    <w:rsid w:val="002E1B32"/>
    <w:rsid w:val="002E2168"/>
    <w:rsid w:val="002E2532"/>
    <w:rsid w:val="002E29DC"/>
    <w:rsid w:val="002E316E"/>
    <w:rsid w:val="002E3C36"/>
    <w:rsid w:val="002E4C5E"/>
    <w:rsid w:val="002E4E4D"/>
    <w:rsid w:val="002E5077"/>
    <w:rsid w:val="002E5351"/>
    <w:rsid w:val="002E546A"/>
    <w:rsid w:val="002E634E"/>
    <w:rsid w:val="002E6CC6"/>
    <w:rsid w:val="002E6E1F"/>
    <w:rsid w:val="002F1426"/>
    <w:rsid w:val="002F1F5A"/>
    <w:rsid w:val="002F2F8B"/>
    <w:rsid w:val="002F32A4"/>
    <w:rsid w:val="002F421E"/>
    <w:rsid w:val="002F4BAA"/>
    <w:rsid w:val="002F5105"/>
    <w:rsid w:val="002F5F6D"/>
    <w:rsid w:val="002F6498"/>
    <w:rsid w:val="002F694E"/>
    <w:rsid w:val="002F6C86"/>
    <w:rsid w:val="002F7128"/>
    <w:rsid w:val="002F7221"/>
    <w:rsid w:val="002F7C99"/>
    <w:rsid w:val="002F7DFF"/>
    <w:rsid w:val="003004EB"/>
    <w:rsid w:val="00300AA2"/>
    <w:rsid w:val="003011C0"/>
    <w:rsid w:val="00301EC1"/>
    <w:rsid w:val="0030296C"/>
    <w:rsid w:val="003036FB"/>
    <w:rsid w:val="003041A9"/>
    <w:rsid w:val="00304B7F"/>
    <w:rsid w:val="00304ED6"/>
    <w:rsid w:val="003067FB"/>
    <w:rsid w:val="00307443"/>
    <w:rsid w:val="00307649"/>
    <w:rsid w:val="003103EC"/>
    <w:rsid w:val="003107EB"/>
    <w:rsid w:val="00311B4A"/>
    <w:rsid w:val="00312009"/>
    <w:rsid w:val="0031231D"/>
    <w:rsid w:val="0031253E"/>
    <w:rsid w:val="003131E3"/>
    <w:rsid w:val="00314B5B"/>
    <w:rsid w:val="00314D94"/>
    <w:rsid w:val="003166B8"/>
    <w:rsid w:val="00316901"/>
    <w:rsid w:val="00317032"/>
    <w:rsid w:val="00317948"/>
    <w:rsid w:val="00320C1F"/>
    <w:rsid w:val="00320DE9"/>
    <w:rsid w:val="00320F09"/>
    <w:rsid w:val="0032111B"/>
    <w:rsid w:val="003219BD"/>
    <w:rsid w:val="00321A20"/>
    <w:rsid w:val="00321B09"/>
    <w:rsid w:val="00321DFA"/>
    <w:rsid w:val="003223F0"/>
    <w:rsid w:val="00323287"/>
    <w:rsid w:val="0032521E"/>
    <w:rsid w:val="00325379"/>
    <w:rsid w:val="00326779"/>
    <w:rsid w:val="003267A5"/>
    <w:rsid w:val="00327299"/>
    <w:rsid w:val="0032735C"/>
    <w:rsid w:val="0033090D"/>
    <w:rsid w:val="0033098B"/>
    <w:rsid w:val="00330AC8"/>
    <w:rsid w:val="00330BF5"/>
    <w:rsid w:val="00331A47"/>
    <w:rsid w:val="00331CD4"/>
    <w:rsid w:val="003327C3"/>
    <w:rsid w:val="003335D5"/>
    <w:rsid w:val="00333CB1"/>
    <w:rsid w:val="00334E5E"/>
    <w:rsid w:val="00334E9B"/>
    <w:rsid w:val="0033533C"/>
    <w:rsid w:val="00335532"/>
    <w:rsid w:val="003359C6"/>
    <w:rsid w:val="00335E6C"/>
    <w:rsid w:val="00336B1B"/>
    <w:rsid w:val="0033761E"/>
    <w:rsid w:val="00340ABC"/>
    <w:rsid w:val="003411D5"/>
    <w:rsid w:val="00341E9B"/>
    <w:rsid w:val="00342A3A"/>
    <w:rsid w:val="003433FD"/>
    <w:rsid w:val="00343573"/>
    <w:rsid w:val="00344C06"/>
    <w:rsid w:val="003450B9"/>
    <w:rsid w:val="00346AFD"/>
    <w:rsid w:val="00347DFA"/>
    <w:rsid w:val="00350A67"/>
    <w:rsid w:val="00351D8A"/>
    <w:rsid w:val="00351EF7"/>
    <w:rsid w:val="0035292A"/>
    <w:rsid w:val="003533F4"/>
    <w:rsid w:val="003534BE"/>
    <w:rsid w:val="003534C8"/>
    <w:rsid w:val="00354D21"/>
    <w:rsid w:val="0035540F"/>
    <w:rsid w:val="0035554A"/>
    <w:rsid w:val="0035612A"/>
    <w:rsid w:val="00360060"/>
    <w:rsid w:val="003601A5"/>
    <w:rsid w:val="00360325"/>
    <w:rsid w:val="003603A0"/>
    <w:rsid w:val="00360724"/>
    <w:rsid w:val="00360D80"/>
    <w:rsid w:val="00361141"/>
    <w:rsid w:val="00361463"/>
    <w:rsid w:val="00361A65"/>
    <w:rsid w:val="00361A87"/>
    <w:rsid w:val="00361CBB"/>
    <w:rsid w:val="00362196"/>
    <w:rsid w:val="0036338B"/>
    <w:rsid w:val="0036355E"/>
    <w:rsid w:val="0036358E"/>
    <w:rsid w:val="00365861"/>
    <w:rsid w:val="00365FC0"/>
    <w:rsid w:val="00365FF2"/>
    <w:rsid w:val="00366897"/>
    <w:rsid w:val="00367DC6"/>
    <w:rsid w:val="003703BE"/>
    <w:rsid w:val="00370E2D"/>
    <w:rsid w:val="0037143B"/>
    <w:rsid w:val="003714C5"/>
    <w:rsid w:val="00371A75"/>
    <w:rsid w:val="00371AA7"/>
    <w:rsid w:val="00371BB2"/>
    <w:rsid w:val="00373052"/>
    <w:rsid w:val="003739B8"/>
    <w:rsid w:val="0037466F"/>
    <w:rsid w:val="00374739"/>
    <w:rsid w:val="00375650"/>
    <w:rsid w:val="00376900"/>
    <w:rsid w:val="00376C38"/>
    <w:rsid w:val="00377D91"/>
    <w:rsid w:val="0038029E"/>
    <w:rsid w:val="0038032D"/>
    <w:rsid w:val="00380E11"/>
    <w:rsid w:val="003820FE"/>
    <w:rsid w:val="003827D6"/>
    <w:rsid w:val="00383E23"/>
    <w:rsid w:val="00383F16"/>
    <w:rsid w:val="00384581"/>
    <w:rsid w:val="00384668"/>
    <w:rsid w:val="00384BD5"/>
    <w:rsid w:val="003861B2"/>
    <w:rsid w:val="00390696"/>
    <w:rsid w:val="00390B29"/>
    <w:rsid w:val="00390F19"/>
    <w:rsid w:val="00390F4B"/>
    <w:rsid w:val="0039217D"/>
    <w:rsid w:val="003927FA"/>
    <w:rsid w:val="003929F3"/>
    <w:rsid w:val="00393173"/>
    <w:rsid w:val="00393592"/>
    <w:rsid w:val="00393F5D"/>
    <w:rsid w:val="0039607A"/>
    <w:rsid w:val="0039716E"/>
    <w:rsid w:val="00397CFD"/>
    <w:rsid w:val="00397F96"/>
    <w:rsid w:val="003A1967"/>
    <w:rsid w:val="003A19B9"/>
    <w:rsid w:val="003A2553"/>
    <w:rsid w:val="003A28CB"/>
    <w:rsid w:val="003A4340"/>
    <w:rsid w:val="003A4EE7"/>
    <w:rsid w:val="003A593C"/>
    <w:rsid w:val="003A5BDB"/>
    <w:rsid w:val="003A6186"/>
    <w:rsid w:val="003A6A54"/>
    <w:rsid w:val="003A6E0A"/>
    <w:rsid w:val="003A7BFE"/>
    <w:rsid w:val="003A7E9B"/>
    <w:rsid w:val="003B039B"/>
    <w:rsid w:val="003B244F"/>
    <w:rsid w:val="003B298B"/>
    <w:rsid w:val="003B3E10"/>
    <w:rsid w:val="003B4AA0"/>
    <w:rsid w:val="003B5019"/>
    <w:rsid w:val="003B501C"/>
    <w:rsid w:val="003B55F0"/>
    <w:rsid w:val="003B624B"/>
    <w:rsid w:val="003B6BD0"/>
    <w:rsid w:val="003C0177"/>
    <w:rsid w:val="003C01FD"/>
    <w:rsid w:val="003C0880"/>
    <w:rsid w:val="003C1848"/>
    <w:rsid w:val="003C228F"/>
    <w:rsid w:val="003C2359"/>
    <w:rsid w:val="003C3B75"/>
    <w:rsid w:val="003C3F2E"/>
    <w:rsid w:val="003C4499"/>
    <w:rsid w:val="003C4C34"/>
    <w:rsid w:val="003C51DE"/>
    <w:rsid w:val="003C558F"/>
    <w:rsid w:val="003C5F51"/>
    <w:rsid w:val="003C6527"/>
    <w:rsid w:val="003C6D54"/>
    <w:rsid w:val="003C6F5B"/>
    <w:rsid w:val="003C7AD6"/>
    <w:rsid w:val="003D0940"/>
    <w:rsid w:val="003D180C"/>
    <w:rsid w:val="003D1E6D"/>
    <w:rsid w:val="003D27CC"/>
    <w:rsid w:val="003D31C2"/>
    <w:rsid w:val="003D36E7"/>
    <w:rsid w:val="003D4410"/>
    <w:rsid w:val="003D535B"/>
    <w:rsid w:val="003D6216"/>
    <w:rsid w:val="003D65BE"/>
    <w:rsid w:val="003D74FB"/>
    <w:rsid w:val="003E0170"/>
    <w:rsid w:val="003E05C0"/>
    <w:rsid w:val="003E0D3F"/>
    <w:rsid w:val="003E161A"/>
    <w:rsid w:val="003E1BC7"/>
    <w:rsid w:val="003E1BD5"/>
    <w:rsid w:val="003E2998"/>
    <w:rsid w:val="003E2CDE"/>
    <w:rsid w:val="003E2E86"/>
    <w:rsid w:val="003E4052"/>
    <w:rsid w:val="003E4C5F"/>
    <w:rsid w:val="003E4EFD"/>
    <w:rsid w:val="003E547E"/>
    <w:rsid w:val="003E66AA"/>
    <w:rsid w:val="003E66D0"/>
    <w:rsid w:val="003E7B4D"/>
    <w:rsid w:val="003F04EA"/>
    <w:rsid w:val="003F0D92"/>
    <w:rsid w:val="003F0F5F"/>
    <w:rsid w:val="003F10C6"/>
    <w:rsid w:val="003F1B8F"/>
    <w:rsid w:val="003F20B9"/>
    <w:rsid w:val="003F2147"/>
    <w:rsid w:val="003F2EE2"/>
    <w:rsid w:val="003F3431"/>
    <w:rsid w:val="003F3B09"/>
    <w:rsid w:val="003F567C"/>
    <w:rsid w:val="003F784C"/>
    <w:rsid w:val="003F7AEE"/>
    <w:rsid w:val="00401069"/>
    <w:rsid w:val="0040122F"/>
    <w:rsid w:val="00401A9A"/>
    <w:rsid w:val="004021D1"/>
    <w:rsid w:val="00402574"/>
    <w:rsid w:val="00402933"/>
    <w:rsid w:val="00405836"/>
    <w:rsid w:val="00405899"/>
    <w:rsid w:val="00406A55"/>
    <w:rsid w:val="00406E07"/>
    <w:rsid w:val="00407198"/>
    <w:rsid w:val="004115BF"/>
    <w:rsid w:val="00411E31"/>
    <w:rsid w:val="00413FF1"/>
    <w:rsid w:val="00414135"/>
    <w:rsid w:val="0041473F"/>
    <w:rsid w:val="0041493D"/>
    <w:rsid w:val="0041527A"/>
    <w:rsid w:val="00416000"/>
    <w:rsid w:val="00420881"/>
    <w:rsid w:val="00420C24"/>
    <w:rsid w:val="00421B47"/>
    <w:rsid w:val="0042298A"/>
    <w:rsid w:val="00422C87"/>
    <w:rsid w:val="00424E3A"/>
    <w:rsid w:val="0042509F"/>
    <w:rsid w:val="0042566A"/>
    <w:rsid w:val="00425871"/>
    <w:rsid w:val="00425D46"/>
    <w:rsid w:val="00425FE8"/>
    <w:rsid w:val="00426165"/>
    <w:rsid w:val="0043091E"/>
    <w:rsid w:val="00430E0E"/>
    <w:rsid w:val="00432282"/>
    <w:rsid w:val="00432498"/>
    <w:rsid w:val="004325C2"/>
    <w:rsid w:val="004329A5"/>
    <w:rsid w:val="00433F9E"/>
    <w:rsid w:val="004341F0"/>
    <w:rsid w:val="004346D1"/>
    <w:rsid w:val="00434CE4"/>
    <w:rsid w:val="00435348"/>
    <w:rsid w:val="0043604E"/>
    <w:rsid w:val="00437641"/>
    <w:rsid w:val="004376E0"/>
    <w:rsid w:val="00437E58"/>
    <w:rsid w:val="00437E5C"/>
    <w:rsid w:val="00440403"/>
    <w:rsid w:val="00440B4E"/>
    <w:rsid w:val="00440C6C"/>
    <w:rsid w:val="004411F6"/>
    <w:rsid w:val="00444233"/>
    <w:rsid w:val="00444F11"/>
    <w:rsid w:val="00445527"/>
    <w:rsid w:val="00446752"/>
    <w:rsid w:val="004468EB"/>
    <w:rsid w:val="004471D6"/>
    <w:rsid w:val="00450247"/>
    <w:rsid w:val="00450ABA"/>
    <w:rsid w:val="00452258"/>
    <w:rsid w:val="00452431"/>
    <w:rsid w:val="004524F3"/>
    <w:rsid w:val="004528D6"/>
    <w:rsid w:val="004528E9"/>
    <w:rsid w:val="00453C39"/>
    <w:rsid w:val="00453F58"/>
    <w:rsid w:val="004545B7"/>
    <w:rsid w:val="00454816"/>
    <w:rsid w:val="0045527F"/>
    <w:rsid w:val="00455686"/>
    <w:rsid w:val="004558B8"/>
    <w:rsid w:val="00455A27"/>
    <w:rsid w:val="0045635D"/>
    <w:rsid w:val="00456AA0"/>
    <w:rsid w:val="00457E55"/>
    <w:rsid w:val="00461912"/>
    <w:rsid w:val="004624B6"/>
    <w:rsid w:val="00462613"/>
    <w:rsid w:val="00463525"/>
    <w:rsid w:val="00464FD9"/>
    <w:rsid w:val="00465A1D"/>
    <w:rsid w:val="00465EC0"/>
    <w:rsid w:val="00466AD0"/>
    <w:rsid w:val="00470B53"/>
    <w:rsid w:val="00471B3C"/>
    <w:rsid w:val="00471B4B"/>
    <w:rsid w:val="004726CE"/>
    <w:rsid w:val="00473BC7"/>
    <w:rsid w:val="00473D9C"/>
    <w:rsid w:val="00473F8A"/>
    <w:rsid w:val="00474BC1"/>
    <w:rsid w:val="00474BD5"/>
    <w:rsid w:val="00475060"/>
    <w:rsid w:val="0047778C"/>
    <w:rsid w:val="00480AD1"/>
    <w:rsid w:val="00482BA5"/>
    <w:rsid w:val="00483519"/>
    <w:rsid w:val="0048442E"/>
    <w:rsid w:val="00484D39"/>
    <w:rsid w:val="00486868"/>
    <w:rsid w:val="0048780D"/>
    <w:rsid w:val="00487A29"/>
    <w:rsid w:val="00487B82"/>
    <w:rsid w:val="004900D7"/>
    <w:rsid w:val="00492901"/>
    <w:rsid w:val="00492B74"/>
    <w:rsid w:val="00494FA7"/>
    <w:rsid w:val="004953DB"/>
    <w:rsid w:val="00495736"/>
    <w:rsid w:val="004961D4"/>
    <w:rsid w:val="004964BD"/>
    <w:rsid w:val="00496A86"/>
    <w:rsid w:val="00496DD0"/>
    <w:rsid w:val="00497575"/>
    <w:rsid w:val="004A028F"/>
    <w:rsid w:val="004A0E45"/>
    <w:rsid w:val="004A3708"/>
    <w:rsid w:val="004A3DC3"/>
    <w:rsid w:val="004A3E4A"/>
    <w:rsid w:val="004A3F49"/>
    <w:rsid w:val="004A468C"/>
    <w:rsid w:val="004A47B7"/>
    <w:rsid w:val="004A5AD3"/>
    <w:rsid w:val="004A5F37"/>
    <w:rsid w:val="004A73BE"/>
    <w:rsid w:val="004A7FF4"/>
    <w:rsid w:val="004B03B1"/>
    <w:rsid w:val="004B0CD0"/>
    <w:rsid w:val="004B321E"/>
    <w:rsid w:val="004B3587"/>
    <w:rsid w:val="004B40BA"/>
    <w:rsid w:val="004B5787"/>
    <w:rsid w:val="004B73EE"/>
    <w:rsid w:val="004C0960"/>
    <w:rsid w:val="004C1A2D"/>
    <w:rsid w:val="004C2968"/>
    <w:rsid w:val="004C29CB"/>
    <w:rsid w:val="004C2CD7"/>
    <w:rsid w:val="004C3106"/>
    <w:rsid w:val="004C40EB"/>
    <w:rsid w:val="004C535D"/>
    <w:rsid w:val="004C53A2"/>
    <w:rsid w:val="004C5438"/>
    <w:rsid w:val="004C5BFB"/>
    <w:rsid w:val="004C639B"/>
    <w:rsid w:val="004C6B73"/>
    <w:rsid w:val="004C73AF"/>
    <w:rsid w:val="004D0168"/>
    <w:rsid w:val="004D03C7"/>
    <w:rsid w:val="004D074C"/>
    <w:rsid w:val="004D0D6D"/>
    <w:rsid w:val="004D1348"/>
    <w:rsid w:val="004D1531"/>
    <w:rsid w:val="004D2C4C"/>
    <w:rsid w:val="004D2DEA"/>
    <w:rsid w:val="004D31D9"/>
    <w:rsid w:val="004D3B03"/>
    <w:rsid w:val="004D44A5"/>
    <w:rsid w:val="004D4603"/>
    <w:rsid w:val="004D4869"/>
    <w:rsid w:val="004D645A"/>
    <w:rsid w:val="004D6F4D"/>
    <w:rsid w:val="004D6F93"/>
    <w:rsid w:val="004D6FD8"/>
    <w:rsid w:val="004D722A"/>
    <w:rsid w:val="004D7F75"/>
    <w:rsid w:val="004E0A0D"/>
    <w:rsid w:val="004E1FA5"/>
    <w:rsid w:val="004E1FE7"/>
    <w:rsid w:val="004E22E1"/>
    <w:rsid w:val="004E26A2"/>
    <w:rsid w:val="004E397B"/>
    <w:rsid w:val="004E3995"/>
    <w:rsid w:val="004E3F4B"/>
    <w:rsid w:val="004E5C25"/>
    <w:rsid w:val="004E61B3"/>
    <w:rsid w:val="004E6AD8"/>
    <w:rsid w:val="004F1082"/>
    <w:rsid w:val="004F1FE0"/>
    <w:rsid w:val="004F20D4"/>
    <w:rsid w:val="004F33A4"/>
    <w:rsid w:val="004F3E9D"/>
    <w:rsid w:val="004F4374"/>
    <w:rsid w:val="004F4A8A"/>
    <w:rsid w:val="004F4E72"/>
    <w:rsid w:val="004F588E"/>
    <w:rsid w:val="004F5A39"/>
    <w:rsid w:val="004F6038"/>
    <w:rsid w:val="004F6714"/>
    <w:rsid w:val="004F6938"/>
    <w:rsid w:val="004F7023"/>
    <w:rsid w:val="004F7270"/>
    <w:rsid w:val="004F7661"/>
    <w:rsid w:val="004F766B"/>
    <w:rsid w:val="005008CE"/>
    <w:rsid w:val="00500D23"/>
    <w:rsid w:val="00500F49"/>
    <w:rsid w:val="00501153"/>
    <w:rsid w:val="005013D9"/>
    <w:rsid w:val="00502227"/>
    <w:rsid w:val="00502268"/>
    <w:rsid w:val="00502C7B"/>
    <w:rsid w:val="005034D6"/>
    <w:rsid w:val="00503C3C"/>
    <w:rsid w:val="00504911"/>
    <w:rsid w:val="00505B7D"/>
    <w:rsid w:val="00506959"/>
    <w:rsid w:val="00506E97"/>
    <w:rsid w:val="00510253"/>
    <w:rsid w:val="00510AC6"/>
    <w:rsid w:val="00512EF5"/>
    <w:rsid w:val="00513724"/>
    <w:rsid w:val="0051475F"/>
    <w:rsid w:val="00514B47"/>
    <w:rsid w:val="00515388"/>
    <w:rsid w:val="0051590B"/>
    <w:rsid w:val="00515CB2"/>
    <w:rsid w:val="00516E07"/>
    <w:rsid w:val="0051750D"/>
    <w:rsid w:val="005175E3"/>
    <w:rsid w:val="00520598"/>
    <w:rsid w:val="0052069D"/>
    <w:rsid w:val="00522E13"/>
    <w:rsid w:val="0052386C"/>
    <w:rsid w:val="0052444F"/>
    <w:rsid w:val="005244F6"/>
    <w:rsid w:val="0052537A"/>
    <w:rsid w:val="005253A2"/>
    <w:rsid w:val="005273B6"/>
    <w:rsid w:val="00527F4A"/>
    <w:rsid w:val="00530AF8"/>
    <w:rsid w:val="00530B9F"/>
    <w:rsid w:val="005312E8"/>
    <w:rsid w:val="00531472"/>
    <w:rsid w:val="005315D4"/>
    <w:rsid w:val="0053226A"/>
    <w:rsid w:val="005325FD"/>
    <w:rsid w:val="0053335A"/>
    <w:rsid w:val="00533C22"/>
    <w:rsid w:val="00535DE9"/>
    <w:rsid w:val="00535E14"/>
    <w:rsid w:val="005365F1"/>
    <w:rsid w:val="005370EE"/>
    <w:rsid w:val="005371E2"/>
    <w:rsid w:val="005377A2"/>
    <w:rsid w:val="005378FD"/>
    <w:rsid w:val="0054061C"/>
    <w:rsid w:val="00540656"/>
    <w:rsid w:val="00540738"/>
    <w:rsid w:val="00541026"/>
    <w:rsid w:val="005416A0"/>
    <w:rsid w:val="00542609"/>
    <w:rsid w:val="0054368B"/>
    <w:rsid w:val="00544068"/>
    <w:rsid w:val="00544D16"/>
    <w:rsid w:val="005464AC"/>
    <w:rsid w:val="0054661D"/>
    <w:rsid w:val="0055010F"/>
    <w:rsid w:val="005518D1"/>
    <w:rsid w:val="00552234"/>
    <w:rsid w:val="00552E7F"/>
    <w:rsid w:val="00553406"/>
    <w:rsid w:val="00555056"/>
    <w:rsid w:val="00555439"/>
    <w:rsid w:val="005556AC"/>
    <w:rsid w:val="00556298"/>
    <w:rsid w:val="00556840"/>
    <w:rsid w:val="00556DF9"/>
    <w:rsid w:val="00556F89"/>
    <w:rsid w:val="00557D0A"/>
    <w:rsid w:val="00557FAA"/>
    <w:rsid w:val="0056013E"/>
    <w:rsid w:val="005604DE"/>
    <w:rsid w:val="005606E2"/>
    <w:rsid w:val="005608E5"/>
    <w:rsid w:val="00560C14"/>
    <w:rsid w:val="0056172F"/>
    <w:rsid w:val="00561B9F"/>
    <w:rsid w:val="00561F42"/>
    <w:rsid w:val="005622F1"/>
    <w:rsid w:val="005638FF"/>
    <w:rsid w:val="00563BF8"/>
    <w:rsid w:val="00565837"/>
    <w:rsid w:val="00565E73"/>
    <w:rsid w:val="00566832"/>
    <w:rsid w:val="0056710D"/>
    <w:rsid w:val="0056749B"/>
    <w:rsid w:val="00567859"/>
    <w:rsid w:val="005700F4"/>
    <w:rsid w:val="005702BC"/>
    <w:rsid w:val="005705EA"/>
    <w:rsid w:val="00571F5F"/>
    <w:rsid w:val="0057496B"/>
    <w:rsid w:val="00574EE3"/>
    <w:rsid w:val="005751A0"/>
    <w:rsid w:val="00575C27"/>
    <w:rsid w:val="005765FD"/>
    <w:rsid w:val="0057698B"/>
    <w:rsid w:val="00576AAB"/>
    <w:rsid w:val="0057706D"/>
    <w:rsid w:val="00577080"/>
    <w:rsid w:val="00577785"/>
    <w:rsid w:val="005807AA"/>
    <w:rsid w:val="00581427"/>
    <w:rsid w:val="00581688"/>
    <w:rsid w:val="00581720"/>
    <w:rsid w:val="00583CDA"/>
    <w:rsid w:val="00583E69"/>
    <w:rsid w:val="00587055"/>
    <w:rsid w:val="0058726A"/>
    <w:rsid w:val="00587973"/>
    <w:rsid w:val="00591653"/>
    <w:rsid w:val="00592A36"/>
    <w:rsid w:val="00592F22"/>
    <w:rsid w:val="005935CB"/>
    <w:rsid w:val="0059443F"/>
    <w:rsid w:val="005944DF"/>
    <w:rsid w:val="00594DCA"/>
    <w:rsid w:val="005959A7"/>
    <w:rsid w:val="00595D40"/>
    <w:rsid w:val="00596DFC"/>
    <w:rsid w:val="005973CD"/>
    <w:rsid w:val="00597E7B"/>
    <w:rsid w:val="005A026C"/>
    <w:rsid w:val="005A0B49"/>
    <w:rsid w:val="005A0D4C"/>
    <w:rsid w:val="005A141D"/>
    <w:rsid w:val="005A244C"/>
    <w:rsid w:val="005A2B61"/>
    <w:rsid w:val="005A2EB4"/>
    <w:rsid w:val="005A327B"/>
    <w:rsid w:val="005A446F"/>
    <w:rsid w:val="005A4720"/>
    <w:rsid w:val="005A6429"/>
    <w:rsid w:val="005A6634"/>
    <w:rsid w:val="005A667E"/>
    <w:rsid w:val="005A67E6"/>
    <w:rsid w:val="005A6B6D"/>
    <w:rsid w:val="005A72A2"/>
    <w:rsid w:val="005A750B"/>
    <w:rsid w:val="005A7782"/>
    <w:rsid w:val="005B241D"/>
    <w:rsid w:val="005B2D03"/>
    <w:rsid w:val="005B3826"/>
    <w:rsid w:val="005B4587"/>
    <w:rsid w:val="005B460C"/>
    <w:rsid w:val="005B4E68"/>
    <w:rsid w:val="005B5503"/>
    <w:rsid w:val="005B5B21"/>
    <w:rsid w:val="005B7178"/>
    <w:rsid w:val="005B71B1"/>
    <w:rsid w:val="005B721C"/>
    <w:rsid w:val="005C04EE"/>
    <w:rsid w:val="005C0E55"/>
    <w:rsid w:val="005C1A20"/>
    <w:rsid w:val="005C2712"/>
    <w:rsid w:val="005C3248"/>
    <w:rsid w:val="005C396C"/>
    <w:rsid w:val="005C44E2"/>
    <w:rsid w:val="005C4722"/>
    <w:rsid w:val="005C4C92"/>
    <w:rsid w:val="005C570C"/>
    <w:rsid w:val="005C5FE4"/>
    <w:rsid w:val="005C64F4"/>
    <w:rsid w:val="005C6813"/>
    <w:rsid w:val="005C7CB2"/>
    <w:rsid w:val="005D08A0"/>
    <w:rsid w:val="005D1E0E"/>
    <w:rsid w:val="005D203B"/>
    <w:rsid w:val="005D20AA"/>
    <w:rsid w:val="005D27D9"/>
    <w:rsid w:val="005D2E0C"/>
    <w:rsid w:val="005D304C"/>
    <w:rsid w:val="005D3294"/>
    <w:rsid w:val="005D4638"/>
    <w:rsid w:val="005D49EA"/>
    <w:rsid w:val="005D4A1D"/>
    <w:rsid w:val="005D4B40"/>
    <w:rsid w:val="005D568F"/>
    <w:rsid w:val="005D638B"/>
    <w:rsid w:val="005D6D11"/>
    <w:rsid w:val="005E05E2"/>
    <w:rsid w:val="005E0656"/>
    <w:rsid w:val="005E0C5A"/>
    <w:rsid w:val="005E1057"/>
    <w:rsid w:val="005E1358"/>
    <w:rsid w:val="005E34CF"/>
    <w:rsid w:val="005E363E"/>
    <w:rsid w:val="005E3743"/>
    <w:rsid w:val="005E3F2F"/>
    <w:rsid w:val="005E3F72"/>
    <w:rsid w:val="005E5639"/>
    <w:rsid w:val="005E578C"/>
    <w:rsid w:val="005E67C3"/>
    <w:rsid w:val="005E6FF8"/>
    <w:rsid w:val="005E7539"/>
    <w:rsid w:val="005F002F"/>
    <w:rsid w:val="005F04F1"/>
    <w:rsid w:val="005F058A"/>
    <w:rsid w:val="005F0EE4"/>
    <w:rsid w:val="005F1D6E"/>
    <w:rsid w:val="005F30D8"/>
    <w:rsid w:val="005F4291"/>
    <w:rsid w:val="005F431B"/>
    <w:rsid w:val="005F4465"/>
    <w:rsid w:val="005F4599"/>
    <w:rsid w:val="005F6ED5"/>
    <w:rsid w:val="005F6FA1"/>
    <w:rsid w:val="00600C14"/>
    <w:rsid w:val="00600FEB"/>
    <w:rsid w:val="00603FC7"/>
    <w:rsid w:val="00604451"/>
    <w:rsid w:val="00604761"/>
    <w:rsid w:val="006057DA"/>
    <w:rsid w:val="00605F52"/>
    <w:rsid w:val="006102DB"/>
    <w:rsid w:val="006103DB"/>
    <w:rsid w:val="00610A9A"/>
    <w:rsid w:val="00611AD1"/>
    <w:rsid w:val="00613313"/>
    <w:rsid w:val="006136B2"/>
    <w:rsid w:val="00613BF3"/>
    <w:rsid w:val="00614002"/>
    <w:rsid w:val="006145DE"/>
    <w:rsid w:val="0061553C"/>
    <w:rsid w:val="00615D3F"/>
    <w:rsid w:val="0061639A"/>
    <w:rsid w:val="00620791"/>
    <w:rsid w:val="0062115A"/>
    <w:rsid w:val="006213CC"/>
    <w:rsid w:val="0062248E"/>
    <w:rsid w:val="00622591"/>
    <w:rsid w:val="006231E0"/>
    <w:rsid w:val="006244A0"/>
    <w:rsid w:val="00625F51"/>
    <w:rsid w:val="006260D8"/>
    <w:rsid w:val="006271D5"/>
    <w:rsid w:val="0062772C"/>
    <w:rsid w:val="00627A32"/>
    <w:rsid w:val="00627C5B"/>
    <w:rsid w:val="006301E1"/>
    <w:rsid w:val="00630646"/>
    <w:rsid w:val="00630FA5"/>
    <w:rsid w:val="00631D34"/>
    <w:rsid w:val="00631FF7"/>
    <w:rsid w:val="00633164"/>
    <w:rsid w:val="00634A45"/>
    <w:rsid w:val="00634C43"/>
    <w:rsid w:val="006373D4"/>
    <w:rsid w:val="006409DE"/>
    <w:rsid w:val="00641E0F"/>
    <w:rsid w:val="0064335C"/>
    <w:rsid w:val="006466CA"/>
    <w:rsid w:val="006468F3"/>
    <w:rsid w:val="0064724C"/>
    <w:rsid w:val="006473DA"/>
    <w:rsid w:val="006502F8"/>
    <w:rsid w:val="00650501"/>
    <w:rsid w:val="00651821"/>
    <w:rsid w:val="00651DBC"/>
    <w:rsid w:val="006520B8"/>
    <w:rsid w:val="00653402"/>
    <w:rsid w:val="0065361C"/>
    <w:rsid w:val="00654056"/>
    <w:rsid w:val="00654EFB"/>
    <w:rsid w:val="00655486"/>
    <w:rsid w:val="00655736"/>
    <w:rsid w:val="00655D38"/>
    <w:rsid w:val="006566BB"/>
    <w:rsid w:val="0065678E"/>
    <w:rsid w:val="00660491"/>
    <w:rsid w:val="006606FD"/>
    <w:rsid w:val="00660F5E"/>
    <w:rsid w:val="0066159B"/>
    <w:rsid w:val="006618CE"/>
    <w:rsid w:val="00663BC5"/>
    <w:rsid w:val="00664370"/>
    <w:rsid w:val="00664409"/>
    <w:rsid w:val="006659D7"/>
    <w:rsid w:val="00665E70"/>
    <w:rsid w:val="00667D3A"/>
    <w:rsid w:val="00667F91"/>
    <w:rsid w:val="00670CA2"/>
    <w:rsid w:val="00671528"/>
    <w:rsid w:val="00671EA8"/>
    <w:rsid w:val="00672997"/>
    <w:rsid w:val="00672CC8"/>
    <w:rsid w:val="00672E72"/>
    <w:rsid w:val="00672FF4"/>
    <w:rsid w:val="00674257"/>
    <w:rsid w:val="0067433F"/>
    <w:rsid w:val="00674DCA"/>
    <w:rsid w:val="00674EC1"/>
    <w:rsid w:val="00675F3A"/>
    <w:rsid w:val="00676329"/>
    <w:rsid w:val="00677518"/>
    <w:rsid w:val="006775C1"/>
    <w:rsid w:val="00677D67"/>
    <w:rsid w:val="00677F9A"/>
    <w:rsid w:val="006801FD"/>
    <w:rsid w:val="006803D3"/>
    <w:rsid w:val="006803F3"/>
    <w:rsid w:val="006813B5"/>
    <w:rsid w:val="006815E0"/>
    <w:rsid w:val="00681F5F"/>
    <w:rsid w:val="00682771"/>
    <w:rsid w:val="00682977"/>
    <w:rsid w:val="006833B4"/>
    <w:rsid w:val="00683557"/>
    <w:rsid w:val="00685519"/>
    <w:rsid w:val="00686098"/>
    <w:rsid w:val="00687E3E"/>
    <w:rsid w:val="00690549"/>
    <w:rsid w:val="0069090E"/>
    <w:rsid w:val="006911D0"/>
    <w:rsid w:val="00691914"/>
    <w:rsid w:val="00692F13"/>
    <w:rsid w:val="00693029"/>
    <w:rsid w:val="006932F1"/>
    <w:rsid w:val="006935AF"/>
    <w:rsid w:val="006936BE"/>
    <w:rsid w:val="00693EC5"/>
    <w:rsid w:val="00694A11"/>
    <w:rsid w:val="00694AAF"/>
    <w:rsid w:val="00694C00"/>
    <w:rsid w:val="00697432"/>
    <w:rsid w:val="00697A13"/>
    <w:rsid w:val="00697E8B"/>
    <w:rsid w:val="006A00FC"/>
    <w:rsid w:val="006A0C85"/>
    <w:rsid w:val="006A19D6"/>
    <w:rsid w:val="006A1B1C"/>
    <w:rsid w:val="006A1E20"/>
    <w:rsid w:val="006A27DA"/>
    <w:rsid w:val="006A42FC"/>
    <w:rsid w:val="006A48DE"/>
    <w:rsid w:val="006A4FFB"/>
    <w:rsid w:val="006A509F"/>
    <w:rsid w:val="006A5B0D"/>
    <w:rsid w:val="006A71D4"/>
    <w:rsid w:val="006A74D6"/>
    <w:rsid w:val="006A792C"/>
    <w:rsid w:val="006B0E2F"/>
    <w:rsid w:val="006B1A52"/>
    <w:rsid w:val="006B2AD4"/>
    <w:rsid w:val="006B361C"/>
    <w:rsid w:val="006B3D6B"/>
    <w:rsid w:val="006B4950"/>
    <w:rsid w:val="006B4AF2"/>
    <w:rsid w:val="006B4BF6"/>
    <w:rsid w:val="006B5D4F"/>
    <w:rsid w:val="006B650A"/>
    <w:rsid w:val="006B77B9"/>
    <w:rsid w:val="006C05A3"/>
    <w:rsid w:val="006C07B5"/>
    <w:rsid w:val="006C1157"/>
    <w:rsid w:val="006C1E58"/>
    <w:rsid w:val="006C2837"/>
    <w:rsid w:val="006C37B9"/>
    <w:rsid w:val="006C4B5D"/>
    <w:rsid w:val="006C52BD"/>
    <w:rsid w:val="006C52CC"/>
    <w:rsid w:val="006C5976"/>
    <w:rsid w:val="006C656D"/>
    <w:rsid w:val="006C7198"/>
    <w:rsid w:val="006C75FB"/>
    <w:rsid w:val="006D086B"/>
    <w:rsid w:val="006D1645"/>
    <w:rsid w:val="006D17C9"/>
    <w:rsid w:val="006D4365"/>
    <w:rsid w:val="006D5186"/>
    <w:rsid w:val="006D53AE"/>
    <w:rsid w:val="006D6574"/>
    <w:rsid w:val="006D65CA"/>
    <w:rsid w:val="006D7D24"/>
    <w:rsid w:val="006D7D83"/>
    <w:rsid w:val="006E004D"/>
    <w:rsid w:val="006E0258"/>
    <w:rsid w:val="006E0A59"/>
    <w:rsid w:val="006E12B6"/>
    <w:rsid w:val="006E1830"/>
    <w:rsid w:val="006E1A49"/>
    <w:rsid w:val="006E2B0E"/>
    <w:rsid w:val="006E2F36"/>
    <w:rsid w:val="006E35D7"/>
    <w:rsid w:val="006E3E75"/>
    <w:rsid w:val="006E43EC"/>
    <w:rsid w:val="006E5A64"/>
    <w:rsid w:val="006E5B8B"/>
    <w:rsid w:val="006E5DD8"/>
    <w:rsid w:val="006E6624"/>
    <w:rsid w:val="006E6935"/>
    <w:rsid w:val="006E7318"/>
    <w:rsid w:val="006E7351"/>
    <w:rsid w:val="006E7AE4"/>
    <w:rsid w:val="006F01D2"/>
    <w:rsid w:val="006F03B0"/>
    <w:rsid w:val="006F09EA"/>
    <w:rsid w:val="006F0B11"/>
    <w:rsid w:val="006F2429"/>
    <w:rsid w:val="006F2FF8"/>
    <w:rsid w:val="006F344B"/>
    <w:rsid w:val="006F3733"/>
    <w:rsid w:val="006F478C"/>
    <w:rsid w:val="006F47DA"/>
    <w:rsid w:val="006F4B90"/>
    <w:rsid w:val="006F5695"/>
    <w:rsid w:val="006F58DE"/>
    <w:rsid w:val="006F73AC"/>
    <w:rsid w:val="0070144E"/>
    <w:rsid w:val="00701642"/>
    <w:rsid w:val="007020E4"/>
    <w:rsid w:val="00702E89"/>
    <w:rsid w:val="00703E84"/>
    <w:rsid w:val="00704CB0"/>
    <w:rsid w:val="007057ED"/>
    <w:rsid w:val="00705D32"/>
    <w:rsid w:val="00706789"/>
    <w:rsid w:val="00707FDA"/>
    <w:rsid w:val="00710D31"/>
    <w:rsid w:val="0071173E"/>
    <w:rsid w:val="00711753"/>
    <w:rsid w:val="00711C33"/>
    <w:rsid w:val="0071244F"/>
    <w:rsid w:val="00712C14"/>
    <w:rsid w:val="00713D6D"/>
    <w:rsid w:val="0071465F"/>
    <w:rsid w:val="0071474D"/>
    <w:rsid w:val="00714ADD"/>
    <w:rsid w:val="007155E1"/>
    <w:rsid w:val="00715C5E"/>
    <w:rsid w:val="00715CF1"/>
    <w:rsid w:val="00715E29"/>
    <w:rsid w:val="00717605"/>
    <w:rsid w:val="007212CD"/>
    <w:rsid w:val="0072181B"/>
    <w:rsid w:val="00721A27"/>
    <w:rsid w:val="00722341"/>
    <w:rsid w:val="007240C5"/>
    <w:rsid w:val="00724A7E"/>
    <w:rsid w:val="00725239"/>
    <w:rsid w:val="00725DFD"/>
    <w:rsid w:val="00726D23"/>
    <w:rsid w:val="00727A6C"/>
    <w:rsid w:val="00727E6D"/>
    <w:rsid w:val="0073064F"/>
    <w:rsid w:val="00731B8F"/>
    <w:rsid w:val="007328B1"/>
    <w:rsid w:val="0073397C"/>
    <w:rsid w:val="007339F0"/>
    <w:rsid w:val="00734A11"/>
    <w:rsid w:val="007359B6"/>
    <w:rsid w:val="0073708D"/>
    <w:rsid w:val="00737F0D"/>
    <w:rsid w:val="00737F8F"/>
    <w:rsid w:val="007402EA"/>
    <w:rsid w:val="00740533"/>
    <w:rsid w:val="00740862"/>
    <w:rsid w:val="00740A72"/>
    <w:rsid w:val="00740FE4"/>
    <w:rsid w:val="007413DA"/>
    <w:rsid w:val="007417B3"/>
    <w:rsid w:val="007423CF"/>
    <w:rsid w:val="0074254D"/>
    <w:rsid w:val="007431E3"/>
    <w:rsid w:val="00743575"/>
    <w:rsid w:val="00743896"/>
    <w:rsid w:val="00743A5F"/>
    <w:rsid w:val="00743B31"/>
    <w:rsid w:val="0074406C"/>
    <w:rsid w:val="00744478"/>
    <w:rsid w:val="00744F7E"/>
    <w:rsid w:val="00745782"/>
    <w:rsid w:val="007457A9"/>
    <w:rsid w:val="00745887"/>
    <w:rsid w:val="00745CB1"/>
    <w:rsid w:val="00747016"/>
    <w:rsid w:val="00747241"/>
    <w:rsid w:val="0074747E"/>
    <w:rsid w:val="00747B51"/>
    <w:rsid w:val="00750414"/>
    <w:rsid w:val="00750B4C"/>
    <w:rsid w:val="00750C73"/>
    <w:rsid w:val="00750F79"/>
    <w:rsid w:val="00751A5E"/>
    <w:rsid w:val="00751F54"/>
    <w:rsid w:val="007529FB"/>
    <w:rsid w:val="0075316F"/>
    <w:rsid w:val="0075354B"/>
    <w:rsid w:val="00754301"/>
    <w:rsid w:val="00754A54"/>
    <w:rsid w:val="0075536C"/>
    <w:rsid w:val="0075557E"/>
    <w:rsid w:val="00755C27"/>
    <w:rsid w:val="00755C33"/>
    <w:rsid w:val="0075657E"/>
    <w:rsid w:val="00756776"/>
    <w:rsid w:val="00756EAF"/>
    <w:rsid w:val="0075798A"/>
    <w:rsid w:val="00757A5D"/>
    <w:rsid w:val="007618BB"/>
    <w:rsid w:val="00762B00"/>
    <w:rsid w:val="00762EA8"/>
    <w:rsid w:val="00763416"/>
    <w:rsid w:val="00765518"/>
    <w:rsid w:val="00765F25"/>
    <w:rsid w:val="0076640F"/>
    <w:rsid w:val="00766D92"/>
    <w:rsid w:val="00767787"/>
    <w:rsid w:val="007677F1"/>
    <w:rsid w:val="00767AA6"/>
    <w:rsid w:val="00767B2F"/>
    <w:rsid w:val="00771851"/>
    <w:rsid w:val="00772771"/>
    <w:rsid w:val="00772F5A"/>
    <w:rsid w:val="007740BC"/>
    <w:rsid w:val="00774461"/>
    <w:rsid w:val="00774B3F"/>
    <w:rsid w:val="00774DEE"/>
    <w:rsid w:val="00774E35"/>
    <w:rsid w:val="00775084"/>
    <w:rsid w:val="0077549A"/>
    <w:rsid w:val="00775DC9"/>
    <w:rsid w:val="00776073"/>
    <w:rsid w:val="00776172"/>
    <w:rsid w:val="00776BF6"/>
    <w:rsid w:val="007773F6"/>
    <w:rsid w:val="007777E4"/>
    <w:rsid w:val="007807A2"/>
    <w:rsid w:val="00780D51"/>
    <w:rsid w:val="007825C6"/>
    <w:rsid w:val="00783435"/>
    <w:rsid w:val="00783A4D"/>
    <w:rsid w:val="00783B43"/>
    <w:rsid w:val="00783BC8"/>
    <w:rsid w:val="00784113"/>
    <w:rsid w:val="0078483F"/>
    <w:rsid w:val="0078510A"/>
    <w:rsid w:val="007852AB"/>
    <w:rsid w:val="007852C8"/>
    <w:rsid w:val="007856FF"/>
    <w:rsid w:val="00785A7A"/>
    <w:rsid w:val="007863F0"/>
    <w:rsid w:val="0078644C"/>
    <w:rsid w:val="00787DDB"/>
    <w:rsid w:val="00787FF5"/>
    <w:rsid w:val="0079045B"/>
    <w:rsid w:val="00790FC9"/>
    <w:rsid w:val="00791808"/>
    <w:rsid w:val="00791823"/>
    <w:rsid w:val="00791B10"/>
    <w:rsid w:val="00792051"/>
    <w:rsid w:val="00792990"/>
    <w:rsid w:val="00792D57"/>
    <w:rsid w:val="00794ABF"/>
    <w:rsid w:val="00794C75"/>
    <w:rsid w:val="00795338"/>
    <w:rsid w:val="00796136"/>
    <w:rsid w:val="007967E2"/>
    <w:rsid w:val="00796941"/>
    <w:rsid w:val="00796EDF"/>
    <w:rsid w:val="00797F8F"/>
    <w:rsid w:val="007A0728"/>
    <w:rsid w:val="007A0A81"/>
    <w:rsid w:val="007A15FF"/>
    <w:rsid w:val="007A27B8"/>
    <w:rsid w:val="007A2AD0"/>
    <w:rsid w:val="007A3CAE"/>
    <w:rsid w:val="007A4A30"/>
    <w:rsid w:val="007A589C"/>
    <w:rsid w:val="007A5F46"/>
    <w:rsid w:val="007A7C49"/>
    <w:rsid w:val="007A7E28"/>
    <w:rsid w:val="007A7F5F"/>
    <w:rsid w:val="007B0273"/>
    <w:rsid w:val="007B0BA7"/>
    <w:rsid w:val="007B19DD"/>
    <w:rsid w:val="007B1BB5"/>
    <w:rsid w:val="007B2719"/>
    <w:rsid w:val="007B2914"/>
    <w:rsid w:val="007B29C0"/>
    <w:rsid w:val="007B2F41"/>
    <w:rsid w:val="007B340C"/>
    <w:rsid w:val="007B3B36"/>
    <w:rsid w:val="007B3C5C"/>
    <w:rsid w:val="007B3D08"/>
    <w:rsid w:val="007B50BF"/>
    <w:rsid w:val="007B5A73"/>
    <w:rsid w:val="007B717A"/>
    <w:rsid w:val="007C0FF3"/>
    <w:rsid w:val="007C2CA0"/>
    <w:rsid w:val="007C3565"/>
    <w:rsid w:val="007C3A11"/>
    <w:rsid w:val="007C3B5F"/>
    <w:rsid w:val="007C3DAC"/>
    <w:rsid w:val="007C3DF7"/>
    <w:rsid w:val="007C4693"/>
    <w:rsid w:val="007C5785"/>
    <w:rsid w:val="007C5C17"/>
    <w:rsid w:val="007C68E3"/>
    <w:rsid w:val="007C70F2"/>
    <w:rsid w:val="007C76C3"/>
    <w:rsid w:val="007D01AA"/>
    <w:rsid w:val="007D0CFD"/>
    <w:rsid w:val="007D0F3A"/>
    <w:rsid w:val="007D12EB"/>
    <w:rsid w:val="007D156B"/>
    <w:rsid w:val="007D1635"/>
    <w:rsid w:val="007D2202"/>
    <w:rsid w:val="007D2FEA"/>
    <w:rsid w:val="007D4240"/>
    <w:rsid w:val="007D460F"/>
    <w:rsid w:val="007D533E"/>
    <w:rsid w:val="007D5521"/>
    <w:rsid w:val="007D6788"/>
    <w:rsid w:val="007D6797"/>
    <w:rsid w:val="007D6D11"/>
    <w:rsid w:val="007D7104"/>
    <w:rsid w:val="007D739F"/>
    <w:rsid w:val="007D7CDE"/>
    <w:rsid w:val="007E0F73"/>
    <w:rsid w:val="007E23AA"/>
    <w:rsid w:val="007E312E"/>
    <w:rsid w:val="007E37F4"/>
    <w:rsid w:val="007E3AA2"/>
    <w:rsid w:val="007E40F8"/>
    <w:rsid w:val="007E48FC"/>
    <w:rsid w:val="007E60FC"/>
    <w:rsid w:val="007E66D1"/>
    <w:rsid w:val="007E7411"/>
    <w:rsid w:val="007E7949"/>
    <w:rsid w:val="007F0191"/>
    <w:rsid w:val="007F01AE"/>
    <w:rsid w:val="007F0469"/>
    <w:rsid w:val="007F073B"/>
    <w:rsid w:val="007F0898"/>
    <w:rsid w:val="007F0E33"/>
    <w:rsid w:val="007F0F71"/>
    <w:rsid w:val="007F120F"/>
    <w:rsid w:val="007F1307"/>
    <w:rsid w:val="007F2086"/>
    <w:rsid w:val="007F24EE"/>
    <w:rsid w:val="007F326B"/>
    <w:rsid w:val="007F39FE"/>
    <w:rsid w:val="007F3E97"/>
    <w:rsid w:val="007F4A9B"/>
    <w:rsid w:val="007F4BAB"/>
    <w:rsid w:val="007F587C"/>
    <w:rsid w:val="007F6918"/>
    <w:rsid w:val="007F772F"/>
    <w:rsid w:val="007F7BF4"/>
    <w:rsid w:val="008007C5"/>
    <w:rsid w:val="00800F5C"/>
    <w:rsid w:val="00801918"/>
    <w:rsid w:val="0080212F"/>
    <w:rsid w:val="00802FA5"/>
    <w:rsid w:val="00803026"/>
    <w:rsid w:val="008033A0"/>
    <w:rsid w:val="008035FD"/>
    <w:rsid w:val="008037C4"/>
    <w:rsid w:val="00804D87"/>
    <w:rsid w:val="00805360"/>
    <w:rsid w:val="0081105B"/>
    <w:rsid w:val="008123FE"/>
    <w:rsid w:val="008130D8"/>
    <w:rsid w:val="008131B8"/>
    <w:rsid w:val="0081351D"/>
    <w:rsid w:val="008135AF"/>
    <w:rsid w:val="0081360E"/>
    <w:rsid w:val="008138F7"/>
    <w:rsid w:val="00815509"/>
    <w:rsid w:val="0081553E"/>
    <w:rsid w:val="0081609E"/>
    <w:rsid w:val="008176E1"/>
    <w:rsid w:val="00820472"/>
    <w:rsid w:val="0082159D"/>
    <w:rsid w:val="008217C7"/>
    <w:rsid w:val="00821FBC"/>
    <w:rsid w:val="0082234F"/>
    <w:rsid w:val="00822506"/>
    <w:rsid w:val="00822587"/>
    <w:rsid w:val="0082297F"/>
    <w:rsid w:val="00823980"/>
    <w:rsid w:val="00823DFC"/>
    <w:rsid w:val="00824E2C"/>
    <w:rsid w:val="00825E9D"/>
    <w:rsid w:val="00826461"/>
    <w:rsid w:val="0083019E"/>
    <w:rsid w:val="008323DA"/>
    <w:rsid w:val="00833581"/>
    <w:rsid w:val="008337A2"/>
    <w:rsid w:val="0083443D"/>
    <w:rsid w:val="00834C2A"/>
    <w:rsid w:val="00834D9B"/>
    <w:rsid w:val="00835140"/>
    <w:rsid w:val="008356E7"/>
    <w:rsid w:val="00835738"/>
    <w:rsid w:val="00836499"/>
    <w:rsid w:val="00836A17"/>
    <w:rsid w:val="00837608"/>
    <w:rsid w:val="008379FE"/>
    <w:rsid w:val="00840DF6"/>
    <w:rsid w:val="008414EA"/>
    <w:rsid w:val="00841F3B"/>
    <w:rsid w:val="008423E6"/>
    <w:rsid w:val="00842C74"/>
    <w:rsid w:val="00843417"/>
    <w:rsid w:val="008445F6"/>
    <w:rsid w:val="008447A7"/>
    <w:rsid w:val="00844E78"/>
    <w:rsid w:val="00850041"/>
    <w:rsid w:val="008515E8"/>
    <w:rsid w:val="00851E93"/>
    <w:rsid w:val="00852764"/>
    <w:rsid w:val="00852ED5"/>
    <w:rsid w:val="008539CD"/>
    <w:rsid w:val="008543E3"/>
    <w:rsid w:val="008548A0"/>
    <w:rsid w:val="00854A81"/>
    <w:rsid w:val="00854BE3"/>
    <w:rsid w:val="00855869"/>
    <w:rsid w:val="00856A7A"/>
    <w:rsid w:val="008579D7"/>
    <w:rsid w:val="00860003"/>
    <w:rsid w:val="0086027D"/>
    <w:rsid w:val="00861CB3"/>
    <w:rsid w:val="008625DA"/>
    <w:rsid w:val="0086309B"/>
    <w:rsid w:val="0086375E"/>
    <w:rsid w:val="0086381B"/>
    <w:rsid w:val="00864BB7"/>
    <w:rsid w:val="00865101"/>
    <w:rsid w:val="00865FCC"/>
    <w:rsid w:val="008661A6"/>
    <w:rsid w:val="00866D1B"/>
    <w:rsid w:val="00866E1B"/>
    <w:rsid w:val="008701FE"/>
    <w:rsid w:val="00870899"/>
    <w:rsid w:val="00871CCC"/>
    <w:rsid w:val="0087216E"/>
    <w:rsid w:val="00872491"/>
    <w:rsid w:val="00872A74"/>
    <w:rsid w:val="008731CD"/>
    <w:rsid w:val="008735E5"/>
    <w:rsid w:val="00874A4B"/>
    <w:rsid w:val="00874FB4"/>
    <w:rsid w:val="0087511C"/>
    <w:rsid w:val="0087527B"/>
    <w:rsid w:val="00875850"/>
    <w:rsid w:val="00875D2D"/>
    <w:rsid w:val="008760F3"/>
    <w:rsid w:val="00876C48"/>
    <w:rsid w:val="00876F45"/>
    <w:rsid w:val="00876F4F"/>
    <w:rsid w:val="008771B8"/>
    <w:rsid w:val="00877FEA"/>
    <w:rsid w:val="00880469"/>
    <w:rsid w:val="00882533"/>
    <w:rsid w:val="00883297"/>
    <w:rsid w:val="008833EB"/>
    <w:rsid w:val="00883B60"/>
    <w:rsid w:val="00883E7B"/>
    <w:rsid w:val="008846AD"/>
    <w:rsid w:val="008849EC"/>
    <w:rsid w:val="008858FD"/>
    <w:rsid w:val="008868D1"/>
    <w:rsid w:val="00886A1C"/>
    <w:rsid w:val="00887CC9"/>
    <w:rsid w:val="00887FB9"/>
    <w:rsid w:val="00890090"/>
    <w:rsid w:val="008907E4"/>
    <w:rsid w:val="0089090D"/>
    <w:rsid w:val="00891F0C"/>
    <w:rsid w:val="008923F8"/>
    <w:rsid w:val="00892633"/>
    <w:rsid w:val="00892764"/>
    <w:rsid w:val="00892E38"/>
    <w:rsid w:val="008937B6"/>
    <w:rsid w:val="008939AD"/>
    <w:rsid w:val="00893F71"/>
    <w:rsid w:val="00894D6F"/>
    <w:rsid w:val="00894E21"/>
    <w:rsid w:val="00895E75"/>
    <w:rsid w:val="00895EEB"/>
    <w:rsid w:val="00896214"/>
    <w:rsid w:val="00896B57"/>
    <w:rsid w:val="00896C6E"/>
    <w:rsid w:val="00896CB2"/>
    <w:rsid w:val="008A0BE7"/>
    <w:rsid w:val="008A10BD"/>
    <w:rsid w:val="008A13DA"/>
    <w:rsid w:val="008A1484"/>
    <w:rsid w:val="008A1515"/>
    <w:rsid w:val="008A1AF0"/>
    <w:rsid w:val="008A2589"/>
    <w:rsid w:val="008A26AC"/>
    <w:rsid w:val="008A2FCA"/>
    <w:rsid w:val="008A3E0A"/>
    <w:rsid w:val="008A428B"/>
    <w:rsid w:val="008A4C6D"/>
    <w:rsid w:val="008A69FD"/>
    <w:rsid w:val="008A6A64"/>
    <w:rsid w:val="008A7BA0"/>
    <w:rsid w:val="008A7C69"/>
    <w:rsid w:val="008B0AA9"/>
    <w:rsid w:val="008B10E8"/>
    <w:rsid w:val="008B1A0D"/>
    <w:rsid w:val="008B1E92"/>
    <w:rsid w:val="008B233D"/>
    <w:rsid w:val="008B2B13"/>
    <w:rsid w:val="008B314E"/>
    <w:rsid w:val="008B351C"/>
    <w:rsid w:val="008B35EB"/>
    <w:rsid w:val="008B46A8"/>
    <w:rsid w:val="008B4AF4"/>
    <w:rsid w:val="008B530C"/>
    <w:rsid w:val="008B65DB"/>
    <w:rsid w:val="008B6937"/>
    <w:rsid w:val="008B7FE4"/>
    <w:rsid w:val="008C06D0"/>
    <w:rsid w:val="008C0A6D"/>
    <w:rsid w:val="008C27FA"/>
    <w:rsid w:val="008C28E4"/>
    <w:rsid w:val="008C2F1F"/>
    <w:rsid w:val="008C3C4B"/>
    <w:rsid w:val="008C3E93"/>
    <w:rsid w:val="008C4245"/>
    <w:rsid w:val="008C4D72"/>
    <w:rsid w:val="008C5858"/>
    <w:rsid w:val="008C5AC7"/>
    <w:rsid w:val="008C60A2"/>
    <w:rsid w:val="008C7516"/>
    <w:rsid w:val="008D03ED"/>
    <w:rsid w:val="008D04A3"/>
    <w:rsid w:val="008D080E"/>
    <w:rsid w:val="008D0D39"/>
    <w:rsid w:val="008D15F4"/>
    <w:rsid w:val="008D1818"/>
    <w:rsid w:val="008D1825"/>
    <w:rsid w:val="008D1F01"/>
    <w:rsid w:val="008D3C07"/>
    <w:rsid w:val="008D3FE8"/>
    <w:rsid w:val="008D4460"/>
    <w:rsid w:val="008D4930"/>
    <w:rsid w:val="008D4CFC"/>
    <w:rsid w:val="008D631D"/>
    <w:rsid w:val="008D68BF"/>
    <w:rsid w:val="008D6E16"/>
    <w:rsid w:val="008E1832"/>
    <w:rsid w:val="008E1FB6"/>
    <w:rsid w:val="008E234E"/>
    <w:rsid w:val="008E2552"/>
    <w:rsid w:val="008E32FE"/>
    <w:rsid w:val="008E39FF"/>
    <w:rsid w:val="008E3D2E"/>
    <w:rsid w:val="008E4394"/>
    <w:rsid w:val="008E44AD"/>
    <w:rsid w:val="008E47C2"/>
    <w:rsid w:val="008E4A51"/>
    <w:rsid w:val="008E4F94"/>
    <w:rsid w:val="008E511A"/>
    <w:rsid w:val="008E5D04"/>
    <w:rsid w:val="008E5DC4"/>
    <w:rsid w:val="008E5DE1"/>
    <w:rsid w:val="008E6EE3"/>
    <w:rsid w:val="008E7298"/>
    <w:rsid w:val="008E759B"/>
    <w:rsid w:val="008E7C36"/>
    <w:rsid w:val="008F0243"/>
    <w:rsid w:val="008F1764"/>
    <w:rsid w:val="008F2419"/>
    <w:rsid w:val="008F24A1"/>
    <w:rsid w:val="008F3AD2"/>
    <w:rsid w:val="008F42E6"/>
    <w:rsid w:val="008F4303"/>
    <w:rsid w:val="008F4589"/>
    <w:rsid w:val="008F4D88"/>
    <w:rsid w:val="008F4DF3"/>
    <w:rsid w:val="008F5D15"/>
    <w:rsid w:val="008F5D8B"/>
    <w:rsid w:val="008F6306"/>
    <w:rsid w:val="008F6CDF"/>
    <w:rsid w:val="009005B8"/>
    <w:rsid w:val="00901930"/>
    <w:rsid w:val="00902EC7"/>
    <w:rsid w:val="009035E1"/>
    <w:rsid w:val="00903CA3"/>
    <w:rsid w:val="00904D9D"/>
    <w:rsid w:val="00905447"/>
    <w:rsid w:val="00905F63"/>
    <w:rsid w:val="00906E21"/>
    <w:rsid w:val="00910B85"/>
    <w:rsid w:val="00910BF2"/>
    <w:rsid w:val="00912A47"/>
    <w:rsid w:val="00912AF6"/>
    <w:rsid w:val="009141E4"/>
    <w:rsid w:val="00914ED5"/>
    <w:rsid w:val="0091511B"/>
    <w:rsid w:val="00915D13"/>
    <w:rsid w:val="009162D0"/>
    <w:rsid w:val="009172A5"/>
    <w:rsid w:val="009176D9"/>
    <w:rsid w:val="00917800"/>
    <w:rsid w:val="00917827"/>
    <w:rsid w:val="009202B8"/>
    <w:rsid w:val="00920C03"/>
    <w:rsid w:val="00920D00"/>
    <w:rsid w:val="00920E33"/>
    <w:rsid w:val="00921358"/>
    <w:rsid w:val="00921A97"/>
    <w:rsid w:val="0092206D"/>
    <w:rsid w:val="00922771"/>
    <w:rsid w:val="00922A35"/>
    <w:rsid w:val="009231B9"/>
    <w:rsid w:val="0092394E"/>
    <w:rsid w:val="00923BE3"/>
    <w:rsid w:val="009250FB"/>
    <w:rsid w:val="009261D1"/>
    <w:rsid w:val="009261FB"/>
    <w:rsid w:val="00926990"/>
    <w:rsid w:val="0092763C"/>
    <w:rsid w:val="00927C25"/>
    <w:rsid w:val="009306CF"/>
    <w:rsid w:val="00930E9B"/>
    <w:rsid w:val="00930EF4"/>
    <w:rsid w:val="00930F06"/>
    <w:rsid w:val="00931998"/>
    <w:rsid w:val="0093216A"/>
    <w:rsid w:val="00932C0E"/>
    <w:rsid w:val="00932EE2"/>
    <w:rsid w:val="00933A10"/>
    <w:rsid w:val="00935DF2"/>
    <w:rsid w:val="009369C6"/>
    <w:rsid w:val="00936D94"/>
    <w:rsid w:val="00937A31"/>
    <w:rsid w:val="00937B40"/>
    <w:rsid w:val="00940C20"/>
    <w:rsid w:val="00940F68"/>
    <w:rsid w:val="0094103A"/>
    <w:rsid w:val="009429EE"/>
    <w:rsid w:val="00942AA7"/>
    <w:rsid w:val="0094572F"/>
    <w:rsid w:val="009500DD"/>
    <w:rsid w:val="009501E6"/>
    <w:rsid w:val="00950536"/>
    <w:rsid w:val="00950846"/>
    <w:rsid w:val="009509AE"/>
    <w:rsid w:val="00950AA8"/>
    <w:rsid w:val="0095163B"/>
    <w:rsid w:val="00953789"/>
    <w:rsid w:val="00953BB4"/>
    <w:rsid w:val="00953C42"/>
    <w:rsid w:val="0095443D"/>
    <w:rsid w:val="00954476"/>
    <w:rsid w:val="00954A0E"/>
    <w:rsid w:val="00956707"/>
    <w:rsid w:val="00961E79"/>
    <w:rsid w:val="0096207E"/>
    <w:rsid w:val="00962134"/>
    <w:rsid w:val="00962C4F"/>
    <w:rsid w:val="00962CF0"/>
    <w:rsid w:val="00962D36"/>
    <w:rsid w:val="00963402"/>
    <w:rsid w:val="00963501"/>
    <w:rsid w:val="0096437E"/>
    <w:rsid w:val="00964682"/>
    <w:rsid w:val="00964B3D"/>
    <w:rsid w:val="009656AA"/>
    <w:rsid w:val="0096603D"/>
    <w:rsid w:val="009661FF"/>
    <w:rsid w:val="0096635E"/>
    <w:rsid w:val="00966B70"/>
    <w:rsid w:val="009708D3"/>
    <w:rsid w:val="00970E16"/>
    <w:rsid w:val="009711AB"/>
    <w:rsid w:val="009715A8"/>
    <w:rsid w:val="00972EA4"/>
    <w:rsid w:val="0097328B"/>
    <w:rsid w:val="00973A60"/>
    <w:rsid w:val="00975516"/>
    <w:rsid w:val="00976EE6"/>
    <w:rsid w:val="00977C95"/>
    <w:rsid w:val="00980519"/>
    <w:rsid w:val="00980735"/>
    <w:rsid w:val="009819EA"/>
    <w:rsid w:val="009820A1"/>
    <w:rsid w:val="00982EE2"/>
    <w:rsid w:val="009850D4"/>
    <w:rsid w:val="00985BF1"/>
    <w:rsid w:val="00985E23"/>
    <w:rsid w:val="00986AFC"/>
    <w:rsid w:val="00986EAF"/>
    <w:rsid w:val="00987A0C"/>
    <w:rsid w:val="00990801"/>
    <w:rsid w:val="009910E3"/>
    <w:rsid w:val="00991301"/>
    <w:rsid w:val="0099157C"/>
    <w:rsid w:val="0099388E"/>
    <w:rsid w:val="0099519F"/>
    <w:rsid w:val="00995534"/>
    <w:rsid w:val="00995697"/>
    <w:rsid w:val="00995DF9"/>
    <w:rsid w:val="00996794"/>
    <w:rsid w:val="00997BA1"/>
    <w:rsid w:val="00997E36"/>
    <w:rsid w:val="009A0043"/>
    <w:rsid w:val="009A1B0B"/>
    <w:rsid w:val="009A1BD6"/>
    <w:rsid w:val="009A1CDB"/>
    <w:rsid w:val="009A21E7"/>
    <w:rsid w:val="009A2840"/>
    <w:rsid w:val="009A284C"/>
    <w:rsid w:val="009A2976"/>
    <w:rsid w:val="009A31F2"/>
    <w:rsid w:val="009A4B2F"/>
    <w:rsid w:val="009A4C50"/>
    <w:rsid w:val="009A675E"/>
    <w:rsid w:val="009A67A4"/>
    <w:rsid w:val="009A73F8"/>
    <w:rsid w:val="009B060C"/>
    <w:rsid w:val="009B062D"/>
    <w:rsid w:val="009B1382"/>
    <w:rsid w:val="009B1A62"/>
    <w:rsid w:val="009B1CF1"/>
    <w:rsid w:val="009B1F22"/>
    <w:rsid w:val="009B2575"/>
    <w:rsid w:val="009B2BA8"/>
    <w:rsid w:val="009B2E92"/>
    <w:rsid w:val="009B2F80"/>
    <w:rsid w:val="009B3065"/>
    <w:rsid w:val="009B3166"/>
    <w:rsid w:val="009B3810"/>
    <w:rsid w:val="009B3A84"/>
    <w:rsid w:val="009B4B6E"/>
    <w:rsid w:val="009B52FB"/>
    <w:rsid w:val="009B54FD"/>
    <w:rsid w:val="009B5AF6"/>
    <w:rsid w:val="009B617B"/>
    <w:rsid w:val="009B637E"/>
    <w:rsid w:val="009C0139"/>
    <w:rsid w:val="009C019B"/>
    <w:rsid w:val="009C0504"/>
    <w:rsid w:val="009C09BC"/>
    <w:rsid w:val="009C2195"/>
    <w:rsid w:val="009C24EC"/>
    <w:rsid w:val="009C39D4"/>
    <w:rsid w:val="009C4074"/>
    <w:rsid w:val="009C42E2"/>
    <w:rsid w:val="009C4C59"/>
    <w:rsid w:val="009C58E3"/>
    <w:rsid w:val="009C5ED8"/>
    <w:rsid w:val="009C6554"/>
    <w:rsid w:val="009C6609"/>
    <w:rsid w:val="009C698B"/>
    <w:rsid w:val="009C7873"/>
    <w:rsid w:val="009D1C7B"/>
    <w:rsid w:val="009D20B4"/>
    <w:rsid w:val="009D219C"/>
    <w:rsid w:val="009D22DF"/>
    <w:rsid w:val="009D2A4B"/>
    <w:rsid w:val="009D3B0D"/>
    <w:rsid w:val="009D3D8E"/>
    <w:rsid w:val="009D4226"/>
    <w:rsid w:val="009D4403"/>
    <w:rsid w:val="009D45BC"/>
    <w:rsid w:val="009D4AD9"/>
    <w:rsid w:val="009D587D"/>
    <w:rsid w:val="009D59F7"/>
    <w:rsid w:val="009D5C3D"/>
    <w:rsid w:val="009D5C83"/>
    <w:rsid w:val="009D6101"/>
    <w:rsid w:val="009D7BFB"/>
    <w:rsid w:val="009E07CF"/>
    <w:rsid w:val="009E08D1"/>
    <w:rsid w:val="009E0EE5"/>
    <w:rsid w:val="009E190F"/>
    <w:rsid w:val="009E394C"/>
    <w:rsid w:val="009E5D30"/>
    <w:rsid w:val="009E7016"/>
    <w:rsid w:val="009E7D62"/>
    <w:rsid w:val="009F0089"/>
    <w:rsid w:val="009F0749"/>
    <w:rsid w:val="009F07DE"/>
    <w:rsid w:val="009F1059"/>
    <w:rsid w:val="009F1CDE"/>
    <w:rsid w:val="009F2BFA"/>
    <w:rsid w:val="009F2BFF"/>
    <w:rsid w:val="009F2C1B"/>
    <w:rsid w:val="009F2CAC"/>
    <w:rsid w:val="009F3110"/>
    <w:rsid w:val="009F5441"/>
    <w:rsid w:val="009F57CF"/>
    <w:rsid w:val="009F5AC4"/>
    <w:rsid w:val="009F605D"/>
    <w:rsid w:val="00A0032B"/>
    <w:rsid w:val="00A00B9F"/>
    <w:rsid w:val="00A023EA"/>
    <w:rsid w:val="00A02427"/>
    <w:rsid w:val="00A029A6"/>
    <w:rsid w:val="00A02BE7"/>
    <w:rsid w:val="00A032B6"/>
    <w:rsid w:val="00A04C09"/>
    <w:rsid w:val="00A05494"/>
    <w:rsid w:val="00A059D4"/>
    <w:rsid w:val="00A059E2"/>
    <w:rsid w:val="00A05BC3"/>
    <w:rsid w:val="00A06E4C"/>
    <w:rsid w:val="00A07508"/>
    <w:rsid w:val="00A106A2"/>
    <w:rsid w:val="00A10DAE"/>
    <w:rsid w:val="00A11018"/>
    <w:rsid w:val="00A138F1"/>
    <w:rsid w:val="00A14067"/>
    <w:rsid w:val="00A15444"/>
    <w:rsid w:val="00A15582"/>
    <w:rsid w:val="00A159D5"/>
    <w:rsid w:val="00A15B34"/>
    <w:rsid w:val="00A16335"/>
    <w:rsid w:val="00A16351"/>
    <w:rsid w:val="00A16693"/>
    <w:rsid w:val="00A16C22"/>
    <w:rsid w:val="00A17CF2"/>
    <w:rsid w:val="00A218B2"/>
    <w:rsid w:val="00A21C3F"/>
    <w:rsid w:val="00A22169"/>
    <w:rsid w:val="00A228B6"/>
    <w:rsid w:val="00A22C35"/>
    <w:rsid w:val="00A22D28"/>
    <w:rsid w:val="00A23EF4"/>
    <w:rsid w:val="00A23F1D"/>
    <w:rsid w:val="00A2424F"/>
    <w:rsid w:val="00A26828"/>
    <w:rsid w:val="00A272E4"/>
    <w:rsid w:val="00A3126D"/>
    <w:rsid w:val="00A312D8"/>
    <w:rsid w:val="00A314A0"/>
    <w:rsid w:val="00A3190B"/>
    <w:rsid w:val="00A31DF8"/>
    <w:rsid w:val="00A327E8"/>
    <w:rsid w:val="00A33404"/>
    <w:rsid w:val="00A35D6D"/>
    <w:rsid w:val="00A36E92"/>
    <w:rsid w:val="00A372B4"/>
    <w:rsid w:val="00A37CFD"/>
    <w:rsid w:val="00A37D3F"/>
    <w:rsid w:val="00A40465"/>
    <w:rsid w:val="00A4349B"/>
    <w:rsid w:val="00A43B35"/>
    <w:rsid w:val="00A447F7"/>
    <w:rsid w:val="00A44B41"/>
    <w:rsid w:val="00A45ACA"/>
    <w:rsid w:val="00A45B8E"/>
    <w:rsid w:val="00A45D1C"/>
    <w:rsid w:val="00A46315"/>
    <w:rsid w:val="00A46CFB"/>
    <w:rsid w:val="00A47DB9"/>
    <w:rsid w:val="00A5028F"/>
    <w:rsid w:val="00A50B12"/>
    <w:rsid w:val="00A5118E"/>
    <w:rsid w:val="00A53167"/>
    <w:rsid w:val="00A53576"/>
    <w:rsid w:val="00A53B83"/>
    <w:rsid w:val="00A541B5"/>
    <w:rsid w:val="00A55AF8"/>
    <w:rsid w:val="00A572AD"/>
    <w:rsid w:val="00A5736F"/>
    <w:rsid w:val="00A604BA"/>
    <w:rsid w:val="00A60503"/>
    <w:rsid w:val="00A61089"/>
    <w:rsid w:val="00A62688"/>
    <w:rsid w:val="00A65E61"/>
    <w:rsid w:val="00A667CA"/>
    <w:rsid w:val="00A667E4"/>
    <w:rsid w:val="00A66974"/>
    <w:rsid w:val="00A71C94"/>
    <w:rsid w:val="00A71D37"/>
    <w:rsid w:val="00A71D96"/>
    <w:rsid w:val="00A721BA"/>
    <w:rsid w:val="00A7245E"/>
    <w:rsid w:val="00A74256"/>
    <w:rsid w:val="00A74444"/>
    <w:rsid w:val="00A74E37"/>
    <w:rsid w:val="00A75329"/>
    <w:rsid w:val="00A75A08"/>
    <w:rsid w:val="00A75D55"/>
    <w:rsid w:val="00A761F4"/>
    <w:rsid w:val="00A80169"/>
    <w:rsid w:val="00A80712"/>
    <w:rsid w:val="00A80C77"/>
    <w:rsid w:val="00A80DB8"/>
    <w:rsid w:val="00A82D40"/>
    <w:rsid w:val="00A82D9E"/>
    <w:rsid w:val="00A8389D"/>
    <w:rsid w:val="00A8438B"/>
    <w:rsid w:val="00A843CD"/>
    <w:rsid w:val="00A852AF"/>
    <w:rsid w:val="00A85E22"/>
    <w:rsid w:val="00A86346"/>
    <w:rsid w:val="00A872E3"/>
    <w:rsid w:val="00A90402"/>
    <w:rsid w:val="00A92D88"/>
    <w:rsid w:val="00A9392E"/>
    <w:rsid w:val="00A94721"/>
    <w:rsid w:val="00A95B49"/>
    <w:rsid w:val="00A95D51"/>
    <w:rsid w:val="00A96B62"/>
    <w:rsid w:val="00A96E91"/>
    <w:rsid w:val="00A977AF"/>
    <w:rsid w:val="00A97FA5"/>
    <w:rsid w:val="00AA0B9B"/>
    <w:rsid w:val="00AA10BF"/>
    <w:rsid w:val="00AA1396"/>
    <w:rsid w:val="00AA1DB5"/>
    <w:rsid w:val="00AA2504"/>
    <w:rsid w:val="00AA2569"/>
    <w:rsid w:val="00AA25CE"/>
    <w:rsid w:val="00AA2792"/>
    <w:rsid w:val="00AA29FC"/>
    <w:rsid w:val="00AA3060"/>
    <w:rsid w:val="00AA41BB"/>
    <w:rsid w:val="00AA5E5D"/>
    <w:rsid w:val="00AA6BC8"/>
    <w:rsid w:val="00AA70E2"/>
    <w:rsid w:val="00AB030B"/>
    <w:rsid w:val="00AB290A"/>
    <w:rsid w:val="00AB3A66"/>
    <w:rsid w:val="00AB3C81"/>
    <w:rsid w:val="00AB53E7"/>
    <w:rsid w:val="00AB6F2A"/>
    <w:rsid w:val="00AB7365"/>
    <w:rsid w:val="00AB756A"/>
    <w:rsid w:val="00AB765C"/>
    <w:rsid w:val="00AC0063"/>
    <w:rsid w:val="00AC00A8"/>
    <w:rsid w:val="00AC0186"/>
    <w:rsid w:val="00AC06DB"/>
    <w:rsid w:val="00AC1503"/>
    <w:rsid w:val="00AC21A4"/>
    <w:rsid w:val="00AC27C5"/>
    <w:rsid w:val="00AC3C94"/>
    <w:rsid w:val="00AC4320"/>
    <w:rsid w:val="00AC44BE"/>
    <w:rsid w:val="00AC4A96"/>
    <w:rsid w:val="00AC7294"/>
    <w:rsid w:val="00AC7EB5"/>
    <w:rsid w:val="00AD0693"/>
    <w:rsid w:val="00AD0C8B"/>
    <w:rsid w:val="00AD2636"/>
    <w:rsid w:val="00AD2AC2"/>
    <w:rsid w:val="00AD427E"/>
    <w:rsid w:val="00AD50C5"/>
    <w:rsid w:val="00AD551D"/>
    <w:rsid w:val="00AD5920"/>
    <w:rsid w:val="00AD6078"/>
    <w:rsid w:val="00AD6C7F"/>
    <w:rsid w:val="00AD77E1"/>
    <w:rsid w:val="00AD7ED1"/>
    <w:rsid w:val="00AE06D6"/>
    <w:rsid w:val="00AE0CE4"/>
    <w:rsid w:val="00AE162E"/>
    <w:rsid w:val="00AE3CFF"/>
    <w:rsid w:val="00AE52E0"/>
    <w:rsid w:val="00AE5A3E"/>
    <w:rsid w:val="00AE5D2F"/>
    <w:rsid w:val="00AE5E4C"/>
    <w:rsid w:val="00AE646D"/>
    <w:rsid w:val="00AE7E07"/>
    <w:rsid w:val="00AF062F"/>
    <w:rsid w:val="00AF0A8C"/>
    <w:rsid w:val="00AF10BD"/>
    <w:rsid w:val="00AF1632"/>
    <w:rsid w:val="00AF1B53"/>
    <w:rsid w:val="00AF2AAA"/>
    <w:rsid w:val="00AF2BD6"/>
    <w:rsid w:val="00AF43B2"/>
    <w:rsid w:val="00AF4614"/>
    <w:rsid w:val="00AF4AFF"/>
    <w:rsid w:val="00AF4F4D"/>
    <w:rsid w:val="00AF5370"/>
    <w:rsid w:val="00AF6B41"/>
    <w:rsid w:val="00AF6CDF"/>
    <w:rsid w:val="00B013B5"/>
    <w:rsid w:val="00B01508"/>
    <w:rsid w:val="00B01995"/>
    <w:rsid w:val="00B026C6"/>
    <w:rsid w:val="00B0405C"/>
    <w:rsid w:val="00B042CC"/>
    <w:rsid w:val="00B05AB4"/>
    <w:rsid w:val="00B06177"/>
    <w:rsid w:val="00B0628C"/>
    <w:rsid w:val="00B06928"/>
    <w:rsid w:val="00B06B23"/>
    <w:rsid w:val="00B06DF0"/>
    <w:rsid w:val="00B07A18"/>
    <w:rsid w:val="00B07CBF"/>
    <w:rsid w:val="00B07EB5"/>
    <w:rsid w:val="00B10388"/>
    <w:rsid w:val="00B11085"/>
    <w:rsid w:val="00B116A1"/>
    <w:rsid w:val="00B11E67"/>
    <w:rsid w:val="00B12D53"/>
    <w:rsid w:val="00B13840"/>
    <w:rsid w:val="00B13CF6"/>
    <w:rsid w:val="00B14843"/>
    <w:rsid w:val="00B1488F"/>
    <w:rsid w:val="00B15AB3"/>
    <w:rsid w:val="00B16939"/>
    <w:rsid w:val="00B176F0"/>
    <w:rsid w:val="00B203C4"/>
    <w:rsid w:val="00B20524"/>
    <w:rsid w:val="00B209ED"/>
    <w:rsid w:val="00B20E13"/>
    <w:rsid w:val="00B21AFD"/>
    <w:rsid w:val="00B21F51"/>
    <w:rsid w:val="00B21F67"/>
    <w:rsid w:val="00B221AE"/>
    <w:rsid w:val="00B226B1"/>
    <w:rsid w:val="00B23370"/>
    <w:rsid w:val="00B23556"/>
    <w:rsid w:val="00B2375A"/>
    <w:rsid w:val="00B24294"/>
    <w:rsid w:val="00B243BD"/>
    <w:rsid w:val="00B2442F"/>
    <w:rsid w:val="00B253C0"/>
    <w:rsid w:val="00B26D87"/>
    <w:rsid w:val="00B27033"/>
    <w:rsid w:val="00B27CC1"/>
    <w:rsid w:val="00B304FA"/>
    <w:rsid w:val="00B30754"/>
    <w:rsid w:val="00B3116F"/>
    <w:rsid w:val="00B33A5A"/>
    <w:rsid w:val="00B3419D"/>
    <w:rsid w:val="00B347F1"/>
    <w:rsid w:val="00B35DD0"/>
    <w:rsid w:val="00B36171"/>
    <w:rsid w:val="00B37169"/>
    <w:rsid w:val="00B378E3"/>
    <w:rsid w:val="00B37954"/>
    <w:rsid w:val="00B37A4E"/>
    <w:rsid w:val="00B37AD1"/>
    <w:rsid w:val="00B40FE4"/>
    <w:rsid w:val="00B42A84"/>
    <w:rsid w:val="00B431D0"/>
    <w:rsid w:val="00B452DC"/>
    <w:rsid w:val="00B45B17"/>
    <w:rsid w:val="00B470F2"/>
    <w:rsid w:val="00B50465"/>
    <w:rsid w:val="00B50B41"/>
    <w:rsid w:val="00B50E21"/>
    <w:rsid w:val="00B512FF"/>
    <w:rsid w:val="00B51549"/>
    <w:rsid w:val="00B515F9"/>
    <w:rsid w:val="00B51D27"/>
    <w:rsid w:val="00B521D0"/>
    <w:rsid w:val="00B544AB"/>
    <w:rsid w:val="00B55078"/>
    <w:rsid w:val="00B55C0A"/>
    <w:rsid w:val="00B5636F"/>
    <w:rsid w:val="00B5645E"/>
    <w:rsid w:val="00B57255"/>
    <w:rsid w:val="00B610CB"/>
    <w:rsid w:val="00B6237B"/>
    <w:rsid w:val="00B62B7E"/>
    <w:rsid w:val="00B62DE9"/>
    <w:rsid w:val="00B63429"/>
    <w:rsid w:val="00B64344"/>
    <w:rsid w:val="00B6454A"/>
    <w:rsid w:val="00B64565"/>
    <w:rsid w:val="00B657E6"/>
    <w:rsid w:val="00B65E76"/>
    <w:rsid w:val="00B67CEE"/>
    <w:rsid w:val="00B67DD3"/>
    <w:rsid w:val="00B714F3"/>
    <w:rsid w:val="00B71977"/>
    <w:rsid w:val="00B73622"/>
    <w:rsid w:val="00B73860"/>
    <w:rsid w:val="00B73868"/>
    <w:rsid w:val="00B73EB9"/>
    <w:rsid w:val="00B748B3"/>
    <w:rsid w:val="00B74BCC"/>
    <w:rsid w:val="00B7500D"/>
    <w:rsid w:val="00B75377"/>
    <w:rsid w:val="00B7651A"/>
    <w:rsid w:val="00B77040"/>
    <w:rsid w:val="00B77BB7"/>
    <w:rsid w:val="00B77C74"/>
    <w:rsid w:val="00B81024"/>
    <w:rsid w:val="00B82A6C"/>
    <w:rsid w:val="00B82C8C"/>
    <w:rsid w:val="00B82F0F"/>
    <w:rsid w:val="00B84283"/>
    <w:rsid w:val="00B84513"/>
    <w:rsid w:val="00B84626"/>
    <w:rsid w:val="00B84A05"/>
    <w:rsid w:val="00B84F02"/>
    <w:rsid w:val="00B9004C"/>
    <w:rsid w:val="00B90249"/>
    <w:rsid w:val="00B90B29"/>
    <w:rsid w:val="00B91050"/>
    <w:rsid w:val="00B9162B"/>
    <w:rsid w:val="00B923A4"/>
    <w:rsid w:val="00B932CF"/>
    <w:rsid w:val="00B93884"/>
    <w:rsid w:val="00B95650"/>
    <w:rsid w:val="00B95788"/>
    <w:rsid w:val="00B95E15"/>
    <w:rsid w:val="00B96A94"/>
    <w:rsid w:val="00BA0229"/>
    <w:rsid w:val="00BA1DE1"/>
    <w:rsid w:val="00BA287A"/>
    <w:rsid w:val="00BA3287"/>
    <w:rsid w:val="00BA35F7"/>
    <w:rsid w:val="00BA35F9"/>
    <w:rsid w:val="00BA3604"/>
    <w:rsid w:val="00BA40A2"/>
    <w:rsid w:val="00BA4277"/>
    <w:rsid w:val="00BA4800"/>
    <w:rsid w:val="00BA5302"/>
    <w:rsid w:val="00BA535B"/>
    <w:rsid w:val="00BA5490"/>
    <w:rsid w:val="00BA54B5"/>
    <w:rsid w:val="00BA5FCC"/>
    <w:rsid w:val="00BA6261"/>
    <w:rsid w:val="00BA6994"/>
    <w:rsid w:val="00BA6A88"/>
    <w:rsid w:val="00BA6C1F"/>
    <w:rsid w:val="00BA6CC6"/>
    <w:rsid w:val="00BA701D"/>
    <w:rsid w:val="00BA7ACA"/>
    <w:rsid w:val="00BB007C"/>
    <w:rsid w:val="00BB0DD4"/>
    <w:rsid w:val="00BB1BE3"/>
    <w:rsid w:val="00BB2581"/>
    <w:rsid w:val="00BB2A0F"/>
    <w:rsid w:val="00BB3B25"/>
    <w:rsid w:val="00BB3ECA"/>
    <w:rsid w:val="00BB40EB"/>
    <w:rsid w:val="00BB61BB"/>
    <w:rsid w:val="00BB7D71"/>
    <w:rsid w:val="00BC00AB"/>
    <w:rsid w:val="00BC0451"/>
    <w:rsid w:val="00BC0BF3"/>
    <w:rsid w:val="00BC0E0A"/>
    <w:rsid w:val="00BC15A9"/>
    <w:rsid w:val="00BC1AC5"/>
    <w:rsid w:val="00BC34EA"/>
    <w:rsid w:val="00BC354C"/>
    <w:rsid w:val="00BC388A"/>
    <w:rsid w:val="00BC3C01"/>
    <w:rsid w:val="00BC3F48"/>
    <w:rsid w:val="00BC567C"/>
    <w:rsid w:val="00BC5D2E"/>
    <w:rsid w:val="00BC5E22"/>
    <w:rsid w:val="00BC64CC"/>
    <w:rsid w:val="00BC7DFA"/>
    <w:rsid w:val="00BD1286"/>
    <w:rsid w:val="00BD141D"/>
    <w:rsid w:val="00BD1691"/>
    <w:rsid w:val="00BD518E"/>
    <w:rsid w:val="00BD64DA"/>
    <w:rsid w:val="00BD654F"/>
    <w:rsid w:val="00BD67B1"/>
    <w:rsid w:val="00BD7232"/>
    <w:rsid w:val="00BD7274"/>
    <w:rsid w:val="00BD7CC8"/>
    <w:rsid w:val="00BE12CA"/>
    <w:rsid w:val="00BE1C45"/>
    <w:rsid w:val="00BE1DEF"/>
    <w:rsid w:val="00BE214D"/>
    <w:rsid w:val="00BE2BBC"/>
    <w:rsid w:val="00BE54C3"/>
    <w:rsid w:val="00BE5D8E"/>
    <w:rsid w:val="00BE7839"/>
    <w:rsid w:val="00BF17F9"/>
    <w:rsid w:val="00BF1E66"/>
    <w:rsid w:val="00BF1FEF"/>
    <w:rsid w:val="00BF32D0"/>
    <w:rsid w:val="00BF4595"/>
    <w:rsid w:val="00BF6294"/>
    <w:rsid w:val="00BF6300"/>
    <w:rsid w:val="00BF66B2"/>
    <w:rsid w:val="00BF79BF"/>
    <w:rsid w:val="00BF79FA"/>
    <w:rsid w:val="00C0080E"/>
    <w:rsid w:val="00C00DB0"/>
    <w:rsid w:val="00C027C7"/>
    <w:rsid w:val="00C02977"/>
    <w:rsid w:val="00C03521"/>
    <w:rsid w:val="00C03693"/>
    <w:rsid w:val="00C05060"/>
    <w:rsid w:val="00C05181"/>
    <w:rsid w:val="00C0521D"/>
    <w:rsid w:val="00C058EF"/>
    <w:rsid w:val="00C05F6E"/>
    <w:rsid w:val="00C07376"/>
    <w:rsid w:val="00C106CF"/>
    <w:rsid w:val="00C1430A"/>
    <w:rsid w:val="00C14D62"/>
    <w:rsid w:val="00C14FF2"/>
    <w:rsid w:val="00C15948"/>
    <w:rsid w:val="00C15EC6"/>
    <w:rsid w:val="00C16482"/>
    <w:rsid w:val="00C16B25"/>
    <w:rsid w:val="00C16B92"/>
    <w:rsid w:val="00C17930"/>
    <w:rsid w:val="00C17A29"/>
    <w:rsid w:val="00C17DC8"/>
    <w:rsid w:val="00C202E8"/>
    <w:rsid w:val="00C20BEA"/>
    <w:rsid w:val="00C221AF"/>
    <w:rsid w:val="00C22265"/>
    <w:rsid w:val="00C2236A"/>
    <w:rsid w:val="00C22C3B"/>
    <w:rsid w:val="00C22DAA"/>
    <w:rsid w:val="00C23B0C"/>
    <w:rsid w:val="00C2440B"/>
    <w:rsid w:val="00C2527E"/>
    <w:rsid w:val="00C25990"/>
    <w:rsid w:val="00C2619E"/>
    <w:rsid w:val="00C26F74"/>
    <w:rsid w:val="00C26FEE"/>
    <w:rsid w:val="00C273A3"/>
    <w:rsid w:val="00C30414"/>
    <w:rsid w:val="00C3078D"/>
    <w:rsid w:val="00C31338"/>
    <w:rsid w:val="00C31C8A"/>
    <w:rsid w:val="00C32AF0"/>
    <w:rsid w:val="00C32F96"/>
    <w:rsid w:val="00C332F8"/>
    <w:rsid w:val="00C33391"/>
    <w:rsid w:val="00C34F2F"/>
    <w:rsid w:val="00C36ACC"/>
    <w:rsid w:val="00C36AFC"/>
    <w:rsid w:val="00C3731B"/>
    <w:rsid w:val="00C37ED8"/>
    <w:rsid w:val="00C404D7"/>
    <w:rsid w:val="00C41B35"/>
    <w:rsid w:val="00C41F4A"/>
    <w:rsid w:val="00C4313A"/>
    <w:rsid w:val="00C43441"/>
    <w:rsid w:val="00C4350A"/>
    <w:rsid w:val="00C43CC5"/>
    <w:rsid w:val="00C4489F"/>
    <w:rsid w:val="00C44F2C"/>
    <w:rsid w:val="00C4549E"/>
    <w:rsid w:val="00C46132"/>
    <w:rsid w:val="00C4653B"/>
    <w:rsid w:val="00C469B8"/>
    <w:rsid w:val="00C46C70"/>
    <w:rsid w:val="00C46E67"/>
    <w:rsid w:val="00C4748B"/>
    <w:rsid w:val="00C47876"/>
    <w:rsid w:val="00C5024B"/>
    <w:rsid w:val="00C50277"/>
    <w:rsid w:val="00C5055F"/>
    <w:rsid w:val="00C509D2"/>
    <w:rsid w:val="00C50D49"/>
    <w:rsid w:val="00C525B7"/>
    <w:rsid w:val="00C52770"/>
    <w:rsid w:val="00C52812"/>
    <w:rsid w:val="00C52B5E"/>
    <w:rsid w:val="00C53EB7"/>
    <w:rsid w:val="00C54046"/>
    <w:rsid w:val="00C557D3"/>
    <w:rsid w:val="00C55BB9"/>
    <w:rsid w:val="00C56094"/>
    <w:rsid w:val="00C57EE5"/>
    <w:rsid w:val="00C6033E"/>
    <w:rsid w:val="00C62A88"/>
    <w:rsid w:val="00C62ADE"/>
    <w:rsid w:val="00C64308"/>
    <w:rsid w:val="00C64BD4"/>
    <w:rsid w:val="00C64C9F"/>
    <w:rsid w:val="00C675C6"/>
    <w:rsid w:val="00C67A47"/>
    <w:rsid w:val="00C700BD"/>
    <w:rsid w:val="00C70115"/>
    <w:rsid w:val="00C71534"/>
    <w:rsid w:val="00C71A4F"/>
    <w:rsid w:val="00C71AA1"/>
    <w:rsid w:val="00C71FAF"/>
    <w:rsid w:val="00C720E8"/>
    <w:rsid w:val="00C72979"/>
    <w:rsid w:val="00C73FEB"/>
    <w:rsid w:val="00C7424F"/>
    <w:rsid w:val="00C74CE7"/>
    <w:rsid w:val="00C754CE"/>
    <w:rsid w:val="00C75AAE"/>
    <w:rsid w:val="00C7632C"/>
    <w:rsid w:val="00C76CEB"/>
    <w:rsid w:val="00C77054"/>
    <w:rsid w:val="00C77C71"/>
    <w:rsid w:val="00C805F2"/>
    <w:rsid w:val="00C807D8"/>
    <w:rsid w:val="00C823C6"/>
    <w:rsid w:val="00C8448E"/>
    <w:rsid w:val="00C84661"/>
    <w:rsid w:val="00C854CC"/>
    <w:rsid w:val="00C86059"/>
    <w:rsid w:val="00C8612E"/>
    <w:rsid w:val="00C86AE1"/>
    <w:rsid w:val="00C87773"/>
    <w:rsid w:val="00C87B56"/>
    <w:rsid w:val="00C87D4F"/>
    <w:rsid w:val="00C87D8A"/>
    <w:rsid w:val="00C90003"/>
    <w:rsid w:val="00C9074A"/>
    <w:rsid w:val="00C90AED"/>
    <w:rsid w:val="00C910BD"/>
    <w:rsid w:val="00C910C7"/>
    <w:rsid w:val="00C916C8"/>
    <w:rsid w:val="00C91E99"/>
    <w:rsid w:val="00C9226F"/>
    <w:rsid w:val="00C9237B"/>
    <w:rsid w:val="00C933DC"/>
    <w:rsid w:val="00C94FC2"/>
    <w:rsid w:val="00C9545A"/>
    <w:rsid w:val="00C9596C"/>
    <w:rsid w:val="00C95A20"/>
    <w:rsid w:val="00C970ED"/>
    <w:rsid w:val="00C97687"/>
    <w:rsid w:val="00C97853"/>
    <w:rsid w:val="00C97B0C"/>
    <w:rsid w:val="00CA0027"/>
    <w:rsid w:val="00CA0AFC"/>
    <w:rsid w:val="00CA1549"/>
    <w:rsid w:val="00CA1848"/>
    <w:rsid w:val="00CA4ADB"/>
    <w:rsid w:val="00CA6E78"/>
    <w:rsid w:val="00CB0023"/>
    <w:rsid w:val="00CB02C2"/>
    <w:rsid w:val="00CB0CF5"/>
    <w:rsid w:val="00CB13AD"/>
    <w:rsid w:val="00CB1864"/>
    <w:rsid w:val="00CB1B86"/>
    <w:rsid w:val="00CB23BD"/>
    <w:rsid w:val="00CB3050"/>
    <w:rsid w:val="00CB409E"/>
    <w:rsid w:val="00CB4293"/>
    <w:rsid w:val="00CB48F1"/>
    <w:rsid w:val="00CB492F"/>
    <w:rsid w:val="00CB4CA4"/>
    <w:rsid w:val="00CB4F7B"/>
    <w:rsid w:val="00CB503B"/>
    <w:rsid w:val="00CB6B69"/>
    <w:rsid w:val="00CB6F33"/>
    <w:rsid w:val="00CB7155"/>
    <w:rsid w:val="00CB7C90"/>
    <w:rsid w:val="00CB7D76"/>
    <w:rsid w:val="00CB7F97"/>
    <w:rsid w:val="00CC06F4"/>
    <w:rsid w:val="00CC127D"/>
    <w:rsid w:val="00CC1BDD"/>
    <w:rsid w:val="00CC2026"/>
    <w:rsid w:val="00CC3713"/>
    <w:rsid w:val="00CC37C4"/>
    <w:rsid w:val="00CC3CA3"/>
    <w:rsid w:val="00CC4F58"/>
    <w:rsid w:val="00CC57D2"/>
    <w:rsid w:val="00CC589B"/>
    <w:rsid w:val="00CC5B46"/>
    <w:rsid w:val="00CC5E8A"/>
    <w:rsid w:val="00CC683E"/>
    <w:rsid w:val="00CC6A47"/>
    <w:rsid w:val="00CC7AEC"/>
    <w:rsid w:val="00CD01CE"/>
    <w:rsid w:val="00CD03F5"/>
    <w:rsid w:val="00CD1308"/>
    <w:rsid w:val="00CD14BA"/>
    <w:rsid w:val="00CD18C0"/>
    <w:rsid w:val="00CD20C0"/>
    <w:rsid w:val="00CD237B"/>
    <w:rsid w:val="00CD28D7"/>
    <w:rsid w:val="00CD2DD1"/>
    <w:rsid w:val="00CD2EB5"/>
    <w:rsid w:val="00CD35BE"/>
    <w:rsid w:val="00CD3D1D"/>
    <w:rsid w:val="00CD4E4E"/>
    <w:rsid w:val="00CD4FB3"/>
    <w:rsid w:val="00CD4FC7"/>
    <w:rsid w:val="00CD56C6"/>
    <w:rsid w:val="00CD5815"/>
    <w:rsid w:val="00CD5E75"/>
    <w:rsid w:val="00CD7682"/>
    <w:rsid w:val="00CD7D2B"/>
    <w:rsid w:val="00CE025F"/>
    <w:rsid w:val="00CE2C49"/>
    <w:rsid w:val="00CE46C0"/>
    <w:rsid w:val="00CE4AA9"/>
    <w:rsid w:val="00CE670A"/>
    <w:rsid w:val="00CE7A04"/>
    <w:rsid w:val="00CF00CC"/>
    <w:rsid w:val="00CF11D3"/>
    <w:rsid w:val="00CF2024"/>
    <w:rsid w:val="00CF2A06"/>
    <w:rsid w:val="00CF34C4"/>
    <w:rsid w:val="00CF41E5"/>
    <w:rsid w:val="00CF4EBB"/>
    <w:rsid w:val="00D01CDF"/>
    <w:rsid w:val="00D01D49"/>
    <w:rsid w:val="00D01EBF"/>
    <w:rsid w:val="00D031BF"/>
    <w:rsid w:val="00D037B5"/>
    <w:rsid w:val="00D04A0B"/>
    <w:rsid w:val="00D04D26"/>
    <w:rsid w:val="00D0546D"/>
    <w:rsid w:val="00D05859"/>
    <w:rsid w:val="00D05A23"/>
    <w:rsid w:val="00D06EB0"/>
    <w:rsid w:val="00D07772"/>
    <w:rsid w:val="00D07C32"/>
    <w:rsid w:val="00D111DF"/>
    <w:rsid w:val="00D11307"/>
    <w:rsid w:val="00D11830"/>
    <w:rsid w:val="00D12DA9"/>
    <w:rsid w:val="00D1334C"/>
    <w:rsid w:val="00D1425B"/>
    <w:rsid w:val="00D15873"/>
    <w:rsid w:val="00D158E5"/>
    <w:rsid w:val="00D16D8A"/>
    <w:rsid w:val="00D20A51"/>
    <w:rsid w:val="00D20CE8"/>
    <w:rsid w:val="00D21189"/>
    <w:rsid w:val="00D21338"/>
    <w:rsid w:val="00D219D0"/>
    <w:rsid w:val="00D21AED"/>
    <w:rsid w:val="00D224FE"/>
    <w:rsid w:val="00D226AD"/>
    <w:rsid w:val="00D22746"/>
    <w:rsid w:val="00D23C16"/>
    <w:rsid w:val="00D249AF"/>
    <w:rsid w:val="00D273F9"/>
    <w:rsid w:val="00D277B9"/>
    <w:rsid w:val="00D27A3B"/>
    <w:rsid w:val="00D27CC0"/>
    <w:rsid w:val="00D302A0"/>
    <w:rsid w:val="00D30867"/>
    <w:rsid w:val="00D30D4A"/>
    <w:rsid w:val="00D31F87"/>
    <w:rsid w:val="00D32384"/>
    <w:rsid w:val="00D3281B"/>
    <w:rsid w:val="00D32C93"/>
    <w:rsid w:val="00D33F0C"/>
    <w:rsid w:val="00D34BA3"/>
    <w:rsid w:val="00D354D8"/>
    <w:rsid w:val="00D3559F"/>
    <w:rsid w:val="00D3588A"/>
    <w:rsid w:val="00D3593C"/>
    <w:rsid w:val="00D36366"/>
    <w:rsid w:val="00D36478"/>
    <w:rsid w:val="00D3726B"/>
    <w:rsid w:val="00D37DE9"/>
    <w:rsid w:val="00D40DEB"/>
    <w:rsid w:val="00D413D6"/>
    <w:rsid w:val="00D422F5"/>
    <w:rsid w:val="00D424D0"/>
    <w:rsid w:val="00D42FD4"/>
    <w:rsid w:val="00D43E2E"/>
    <w:rsid w:val="00D4403C"/>
    <w:rsid w:val="00D44934"/>
    <w:rsid w:val="00D44DB6"/>
    <w:rsid w:val="00D45208"/>
    <w:rsid w:val="00D45BF0"/>
    <w:rsid w:val="00D45EB0"/>
    <w:rsid w:val="00D47742"/>
    <w:rsid w:val="00D47834"/>
    <w:rsid w:val="00D50133"/>
    <w:rsid w:val="00D51200"/>
    <w:rsid w:val="00D51941"/>
    <w:rsid w:val="00D52D5C"/>
    <w:rsid w:val="00D539D0"/>
    <w:rsid w:val="00D54EEA"/>
    <w:rsid w:val="00D550AA"/>
    <w:rsid w:val="00D5512E"/>
    <w:rsid w:val="00D5536B"/>
    <w:rsid w:val="00D5574D"/>
    <w:rsid w:val="00D55920"/>
    <w:rsid w:val="00D55FBA"/>
    <w:rsid w:val="00D564C8"/>
    <w:rsid w:val="00D56605"/>
    <w:rsid w:val="00D56825"/>
    <w:rsid w:val="00D56ACF"/>
    <w:rsid w:val="00D56FD8"/>
    <w:rsid w:val="00D60C05"/>
    <w:rsid w:val="00D614EF"/>
    <w:rsid w:val="00D6219A"/>
    <w:rsid w:val="00D62ADB"/>
    <w:rsid w:val="00D658F0"/>
    <w:rsid w:val="00D65914"/>
    <w:rsid w:val="00D65F61"/>
    <w:rsid w:val="00D65F98"/>
    <w:rsid w:val="00D6697B"/>
    <w:rsid w:val="00D66B29"/>
    <w:rsid w:val="00D67DF1"/>
    <w:rsid w:val="00D70953"/>
    <w:rsid w:val="00D719DE"/>
    <w:rsid w:val="00D73D44"/>
    <w:rsid w:val="00D741C6"/>
    <w:rsid w:val="00D743E3"/>
    <w:rsid w:val="00D74598"/>
    <w:rsid w:val="00D74A74"/>
    <w:rsid w:val="00D74CBB"/>
    <w:rsid w:val="00D75C94"/>
    <w:rsid w:val="00D7664B"/>
    <w:rsid w:val="00D77C9B"/>
    <w:rsid w:val="00D806A6"/>
    <w:rsid w:val="00D8282B"/>
    <w:rsid w:val="00D82DC4"/>
    <w:rsid w:val="00D83131"/>
    <w:rsid w:val="00D832C6"/>
    <w:rsid w:val="00D844DE"/>
    <w:rsid w:val="00D844FA"/>
    <w:rsid w:val="00D84AD8"/>
    <w:rsid w:val="00D854BB"/>
    <w:rsid w:val="00D86461"/>
    <w:rsid w:val="00D86E06"/>
    <w:rsid w:val="00D8792F"/>
    <w:rsid w:val="00D9008C"/>
    <w:rsid w:val="00D91476"/>
    <w:rsid w:val="00D91569"/>
    <w:rsid w:val="00D91FD8"/>
    <w:rsid w:val="00D921CB"/>
    <w:rsid w:val="00D93D1D"/>
    <w:rsid w:val="00D948AF"/>
    <w:rsid w:val="00D968F3"/>
    <w:rsid w:val="00D979B6"/>
    <w:rsid w:val="00DA0714"/>
    <w:rsid w:val="00DA10FA"/>
    <w:rsid w:val="00DA1330"/>
    <w:rsid w:val="00DA1903"/>
    <w:rsid w:val="00DA1DBE"/>
    <w:rsid w:val="00DA2733"/>
    <w:rsid w:val="00DA4640"/>
    <w:rsid w:val="00DA48CB"/>
    <w:rsid w:val="00DA5904"/>
    <w:rsid w:val="00DA6A58"/>
    <w:rsid w:val="00DA7501"/>
    <w:rsid w:val="00DA7A73"/>
    <w:rsid w:val="00DB1808"/>
    <w:rsid w:val="00DB24B6"/>
    <w:rsid w:val="00DB2595"/>
    <w:rsid w:val="00DB30B1"/>
    <w:rsid w:val="00DB34E4"/>
    <w:rsid w:val="00DB40C0"/>
    <w:rsid w:val="00DB4473"/>
    <w:rsid w:val="00DB50B8"/>
    <w:rsid w:val="00DC00EE"/>
    <w:rsid w:val="00DC01CE"/>
    <w:rsid w:val="00DC099C"/>
    <w:rsid w:val="00DC0BF8"/>
    <w:rsid w:val="00DC17BA"/>
    <w:rsid w:val="00DC18F8"/>
    <w:rsid w:val="00DC20AC"/>
    <w:rsid w:val="00DC2331"/>
    <w:rsid w:val="00DC2DA8"/>
    <w:rsid w:val="00DC3D88"/>
    <w:rsid w:val="00DC3EEE"/>
    <w:rsid w:val="00DC402D"/>
    <w:rsid w:val="00DC5583"/>
    <w:rsid w:val="00DC72C6"/>
    <w:rsid w:val="00DC79ED"/>
    <w:rsid w:val="00DD05C7"/>
    <w:rsid w:val="00DD08B6"/>
    <w:rsid w:val="00DD0C5E"/>
    <w:rsid w:val="00DD1C5D"/>
    <w:rsid w:val="00DD25DF"/>
    <w:rsid w:val="00DD291C"/>
    <w:rsid w:val="00DD30E5"/>
    <w:rsid w:val="00DD34E7"/>
    <w:rsid w:val="00DD3E3E"/>
    <w:rsid w:val="00DD446A"/>
    <w:rsid w:val="00DD4D91"/>
    <w:rsid w:val="00DD5736"/>
    <w:rsid w:val="00DD6608"/>
    <w:rsid w:val="00DD6E07"/>
    <w:rsid w:val="00DD7138"/>
    <w:rsid w:val="00DE09DC"/>
    <w:rsid w:val="00DE0AB0"/>
    <w:rsid w:val="00DE21F4"/>
    <w:rsid w:val="00DE2AC3"/>
    <w:rsid w:val="00DE2E39"/>
    <w:rsid w:val="00DE31B2"/>
    <w:rsid w:val="00DE44C3"/>
    <w:rsid w:val="00DE5155"/>
    <w:rsid w:val="00DE62AA"/>
    <w:rsid w:val="00DE6622"/>
    <w:rsid w:val="00DE66AB"/>
    <w:rsid w:val="00DE6B11"/>
    <w:rsid w:val="00DE6FF0"/>
    <w:rsid w:val="00DE71F0"/>
    <w:rsid w:val="00DE758C"/>
    <w:rsid w:val="00DE7B00"/>
    <w:rsid w:val="00DE7C67"/>
    <w:rsid w:val="00DF0ED5"/>
    <w:rsid w:val="00DF2B21"/>
    <w:rsid w:val="00DF3703"/>
    <w:rsid w:val="00DF4129"/>
    <w:rsid w:val="00DF453C"/>
    <w:rsid w:val="00DF5A43"/>
    <w:rsid w:val="00DF5B72"/>
    <w:rsid w:val="00DF5BE7"/>
    <w:rsid w:val="00DF5C45"/>
    <w:rsid w:val="00DF65B3"/>
    <w:rsid w:val="00DF6745"/>
    <w:rsid w:val="00DF76D5"/>
    <w:rsid w:val="00DF7B4A"/>
    <w:rsid w:val="00DF7C4C"/>
    <w:rsid w:val="00DF7F75"/>
    <w:rsid w:val="00E01285"/>
    <w:rsid w:val="00E01BBC"/>
    <w:rsid w:val="00E01F17"/>
    <w:rsid w:val="00E021E0"/>
    <w:rsid w:val="00E0244E"/>
    <w:rsid w:val="00E024A8"/>
    <w:rsid w:val="00E0445B"/>
    <w:rsid w:val="00E04609"/>
    <w:rsid w:val="00E053DF"/>
    <w:rsid w:val="00E054DC"/>
    <w:rsid w:val="00E06AB8"/>
    <w:rsid w:val="00E07625"/>
    <w:rsid w:val="00E0783D"/>
    <w:rsid w:val="00E07CAF"/>
    <w:rsid w:val="00E07ED1"/>
    <w:rsid w:val="00E102DA"/>
    <w:rsid w:val="00E1043C"/>
    <w:rsid w:val="00E10F3C"/>
    <w:rsid w:val="00E116DD"/>
    <w:rsid w:val="00E11955"/>
    <w:rsid w:val="00E120BE"/>
    <w:rsid w:val="00E12FD5"/>
    <w:rsid w:val="00E134D6"/>
    <w:rsid w:val="00E13D9C"/>
    <w:rsid w:val="00E141C5"/>
    <w:rsid w:val="00E14499"/>
    <w:rsid w:val="00E14BBB"/>
    <w:rsid w:val="00E16690"/>
    <w:rsid w:val="00E17052"/>
    <w:rsid w:val="00E176BC"/>
    <w:rsid w:val="00E178D8"/>
    <w:rsid w:val="00E17FB5"/>
    <w:rsid w:val="00E2046A"/>
    <w:rsid w:val="00E216EC"/>
    <w:rsid w:val="00E23656"/>
    <w:rsid w:val="00E23F4A"/>
    <w:rsid w:val="00E25475"/>
    <w:rsid w:val="00E25524"/>
    <w:rsid w:val="00E268B6"/>
    <w:rsid w:val="00E26D08"/>
    <w:rsid w:val="00E27053"/>
    <w:rsid w:val="00E270C8"/>
    <w:rsid w:val="00E278FD"/>
    <w:rsid w:val="00E30521"/>
    <w:rsid w:val="00E30AAE"/>
    <w:rsid w:val="00E30B08"/>
    <w:rsid w:val="00E313E9"/>
    <w:rsid w:val="00E316CD"/>
    <w:rsid w:val="00E31C5A"/>
    <w:rsid w:val="00E323EB"/>
    <w:rsid w:val="00E3323F"/>
    <w:rsid w:val="00E344F5"/>
    <w:rsid w:val="00E34545"/>
    <w:rsid w:val="00E35045"/>
    <w:rsid w:val="00E353E0"/>
    <w:rsid w:val="00E3543B"/>
    <w:rsid w:val="00E35A8A"/>
    <w:rsid w:val="00E366CC"/>
    <w:rsid w:val="00E36D80"/>
    <w:rsid w:val="00E37469"/>
    <w:rsid w:val="00E37543"/>
    <w:rsid w:val="00E3790A"/>
    <w:rsid w:val="00E411C8"/>
    <w:rsid w:val="00E424CA"/>
    <w:rsid w:val="00E42839"/>
    <w:rsid w:val="00E42DE8"/>
    <w:rsid w:val="00E431A0"/>
    <w:rsid w:val="00E47624"/>
    <w:rsid w:val="00E476D5"/>
    <w:rsid w:val="00E500D5"/>
    <w:rsid w:val="00E50245"/>
    <w:rsid w:val="00E50979"/>
    <w:rsid w:val="00E50C47"/>
    <w:rsid w:val="00E50D84"/>
    <w:rsid w:val="00E51112"/>
    <w:rsid w:val="00E52F10"/>
    <w:rsid w:val="00E53544"/>
    <w:rsid w:val="00E56181"/>
    <w:rsid w:val="00E573C6"/>
    <w:rsid w:val="00E5757E"/>
    <w:rsid w:val="00E575FB"/>
    <w:rsid w:val="00E57900"/>
    <w:rsid w:val="00E60036"/>
    <w:rsid w:val="00E6107B"/>
    <w:rsid w:val="00E614B5"/>
    <w:rsid w:val="00E6163C"/>
    <w:rsid w:val="00E62239"/>
    <w:rsid w:val="00E62338"/>
    <w:rsid w:val="00E624F0"/>
    <w:rsid w:val="00E62544"/>
    <w:rsid w:val="00E639F6"/>
    <w:rsid w:val="00E643C8"/>
    <w:rsid w:val="00E6486F"/>
    <w:rsid w:val="00E64C46"/>
    <w:rsid w:val="00E64F88"/>
    <w:rsid w:val="00E654E4"/>
    <w:rsid w:val="00E65927"/>
    <w:rsid w:val="00E65AB6"/>
    <w:rsid w:val="00E65FC3"/>
    <w:rsid w:val="00E6630B"/>
    <w:rsid w:val="00E66932"/>
    <w:rsid w:val="00E67805"/>
    <w:rsid w:val="00E72783"/>
    <w:rsid w:val="00E733AA"/>
    <w:rsid w:val="00E736EE"/>
    <w:rsid w:val="00E737EA"/>
    <w:rsid w:val="00E73A6B"/>
    <w:rsid w:val="00E74AA8"/>
    <w:rsid w:val="00E75762"/>
    <w:rsid w:val="00E75F08"/>
    <w:rsid w:val="00E75F15"/>
    <w:rsid w:val="00E75FF1"/>
    <w:rsid w:val="00E768FA"/>
    <w:rsid w:val="00E76FC1"/>
    <w:rsid w:val="00E804CE"/>
    <w:rsid w:val="00E80508"/>
    <w:rsid w:val="00E80518"/>
    <w:rsid w:val="00E80722"/>
    <w:rsid w:val="00E809D6"/>
    <w:rsid w:val="00E813B2"/>
    <w:rsid w:val="00E81F54"/>
    <w:rsid w:val="00E826E1"/>
    <w:rsid w:val="00E82841"/>
    <w:rsid w:val="00E828FF"/>
    <w:rsid w:val="00E82D3A"/>
    <w:rsid w:val="00E82F8A"/>
    <w:rsid w:val="00E83727"/>
    <w:rsid w:val="00E8391D"/>
    <w:rsid w:val="00E83EBD"/>
    <w:rsid w:val="00E84635"/>
    <w:rsid w:val="00E84CD3"/>
    <w:rsid w:val="00E84F8A"/>
    <w:rsid w:val="00E85253"/>
    <w:rsid w:val="00E85345"/>
    <w:rsid w:val="00E85C9F"/>
    <w:rsid w:val="00E85DB2"/>
    <w:rsid w:val="00E86762"/>
    <w:rsid w:val="00E877E0"/>
    <w:rsid w:val="00E8794C"/>
    <w:rsid w:val="00E9108E"/>
    <w:rsid w:val="00E91B73"/>
    <w:rsid w:val="00E92A4F"/>
    <w:rsid w:val="00E92BB5"/>
    <w:rsid w:val="00E935B8"/>
    <w:rsid w:val="00E94486"/>
    <w:rsid w:val="00E96DFA"/>
    <w:rsid w:val="00E97750"/>
    <w:rsid w:val="00EA12C5"/>
    <w:rsid w:val="00EA14AE"/>
    <w:rsid w:val="00EA1E1B"/>
    <w:rsid w:val="00EA214F"/>
    <w:rsid w:val="00EA28F6"/>
    <w:rsid w:val="00EA2E35"/>
    <w:rsid w:val="00EA36B9"/>
    <w:rsid w:val="00EA3BE9"/>
    <w:rsid w:val="00EA453C"/>
    <w:rsid w:val="00EA4D43"/>
    <w:rsid w:val="00EA5FFB"/>
    <w:rsid w:val="00EA65D4"/>
    <w:rsid w:val="00EA6848"/>
    <w:rsid w:val="00EB19AD"/>
    <w:rsid w:val="00EB2B0E"/>
    <w:rsid w:val="00EB3B85"/>
    <w:rsid w:val="00EB3F43"/>
    <w:rsid w:val="00EB45C5"/>
    <w:rsid w:val="00EB493C"/>
    <w:rsid w:val="00EB4B14"/>
    <w:rsid w:val="00EB4B1B"/>
    <w:rsid w:val="00EB5B79"/>
    <w:rsid w:val="00EB627F"/>
    <w:rsid w:val="00EB62CA"/>
    <w:rsid w:val="00EB772D"/>
    <w:rsid w:val="00EC038C"/>
    <w:rsid w:val="00EC1464"/>
    <w:rsid w:val="00EC14FF"/>
    <w:rsid w:val="00EC1A5A"/>
    <w:rsid w:val="00EC1BDC"/>
    <w:rsid w:val="00EC3470"/>
    <w:rsid w:val="00EC3E67"/>
    <w:rsid w:val="00EC4A32"/>
    <w:rsid w:val="00EC6B17"/>
    <w:rsid w:val="00EC76DC"/>
    <w:rsid w:val="00EC7EB1"/>
    <w:rsid w:val="00ED02AC"/>
    <w:rsid w:val="00ED032C"/>
    <w:rsid w:val="00ED0935"/>
    <w:rsid w:val="00ED2045"/>
    <w:rsid w:val="00ED2407"/>
    <w:rsid w:val="00ED267B"/>
    <w:rsid w:val="00ED3250"/>
    <w:rsid w:val="00ED3424"/>
    <w:rsid w:val="00ED38E5"/>
    <w:rsid w:val="00ED3ADA"/>
    <w:rsid w:val="00ED4394"/>
    <w:rsid w:val="00ED4425"/>
    <w:rsid w:val="00ED44D1"/>
    <w:rsid w:val="00ED4E49"/>
    <w:rsid w:val="00ED5C17"/>
    <w:rsid w:val="00ED6A51"/>
    <w:rsid w:val="00ED6F0E"/>
    <w:rsid w:val="00EE00A0"/>
    <w:rsid w:val="00EE04C6"/>
    <w:rsid w:val="00EE1B62"/>
    <w:rsid w:val="00EE1BD9"/>
    <w:rsid w:val="00EE3957"/>
    <w:rsid w:val="00EE452D"/>
    <w:rsid w:val="00EE471F"/>
    <w:rsid w:val="00EE4C03"/>
    <w:rsid w:val="00EE56A4"/>
    <w:rsid w:val="00EE5F07"/>
    <w:rsid w:val="00EE5F4E"/>
    <w:rsid w:val="00EE62A2"/>
    <w:rsid w:val="00EE6757"/>
    <w:rsid w:val="00EE6CA7"/>
    <w:rsid w:val="00EE762A"/>
    <w:rsid w:val="00EF109A"/>
    <w:rsid w:val="00EF14EE"/>
    <w:rsid w:val="00EF1612"/>
    <w:rsid w:val="00EF17A7"/>
    <w:rsid w:val="00EF27C1"/>
    <w:rsid w:val="00EF36E1"/>
    <w:rsid w:val="00EF400A"/>
    <w:rsid w:val="00EF4643"/>
    <w:rsid w:val="00EF546E"/>
    <w:rsid w:val="00EF5E7D"/>
    <w:rsid w:val="00EF6831"/>
    <w:rsid w:val="00EF7132"/>
    <w:rsid w:val="00EF7B2B"/>
    <w:rsid w:val="00EF7FF2"/>
    <w:rsid w:val="00F004D1"/>
    <w:rsid w:val="00F00592"/>
    <w:rsid w:val="00F02FF1"/>
    <w:rsid w:val="00F03214"/>
    <w:rsid w:val="00F040E8"/>
    <w:rsid w:val="00F0493C"/>
    <w:rsid w:val="00F04E5A"/>
    <w:rsid w:val="00F05171"/>
    <w:rsid w:val="00F059AF"/>
    <w:rsid w:val="00F05E50"/>
    <w:rsid w:val="00F05EBE"/>
    <w:rsid w:val="00F07DEF"/>
    <w:rsid w:val="00F103B3"/>
    <w:rsid w:val="00F1117B"/>
    <w:rsid w:val="00F1212C"/>
    <w:rsid w:val="00F12339"/>
    <w:rsid w:val="00F1292F"/>
    <w:rsid w:val="00F129CC"/>
    <w:rsid w:val="00F13CE5"/>
    <w:rsid w:val="00F14D1F"/>
    <w:rsid w:val="00F14D70"/>
    <w:rsid w:val="00F15757"/>
    <w:rsid w:val="00F1654B"/>
    <w:rsid w:val="00F17A59"/>
    <w:rsid w:val="00F20130"/>
    <w:rsid w:val="00F2014D"/>
    <w:rsid w:val="00F20BEE"/>
    <w:rsid w:val="00F22681"/>
    <w:rsid w:val="00F2272F"/>
    <w:rsid w:val="00F22847"/>
    <w:rsid w:val="00F229A5"/>
    <w:rsid w:val="00F23D97"/>
    <w:rsid w:val="00F24375"/>
    <w:rsid w:val="00F24DB4"/>
    <w:rsid w:val="00F25A82"/>
    <w:rsid w:val="00F26905"/>
    <w:rsid w:val="00F26F4F"/>
    <w:rsid w:val="00F27106"/>
    <w:rsid w:val="00F27FF4"/>
    <w:rsid w:val="00F300AD"/>
    <w:rsid w:val="00F32583"/>
    <w:rsid w:val="00F34E2D"/>
    <w:rsid w:val="00F34F33"/>
    <w:rsid w:val="00F35A68"/>
    <w:rsid w:val="00F3663B"/>
    <w:rsid w:val="00F36CFE"/>
    <w:rsid w:val="00F379E5"/>
    <w:rsid w:val="00F405FD"/>
    <w:rsid w:val="00F40994"/>
    <w:rsid w:val="00F40A92"/>
    <w:rsid w:val="00F40C07"/>
    <w:rsid w:val="00F4196A"/>
    <w:rsid w:val="00F41A71"/>
    <w:rsid w:val="00F42B69"/>
    <w:rsid w:val="00F42FA3"/>
    <w:rsid w:val="00F434C6"/>
    <w:rsid w:val="00F436A6"/>
    <w:rsid w:val="00F4497C"/>
    <w:rsid w:val="00F45727"/>
    <w:rsid w:val="00F47854"/>
    <w:rsid w:val="00F5100F"/>
    <w:rsid w:val="00F511E8"/>
    <w:rsid w:val="00F513D9"/>
    <w:rsid w:val="00F5177E"/>
    <w:rsid w:val="00F51A45"/>
    <w:rsid w:val="00F51B07"/>
    <w:rsid w:val="00F5209D"/>
    <w:rsid w:val="00F56232"/>
    <w:rsid w:val="00F603AE"/>
    <w:rsid w:val="00F609E4"/>
    <w:rsid w:val="00F614BC"/>
    <w:rsid w:val="00F615BC"/>
    <w:rsid w:val="00F6189A"/>
    <w:rsid w:val="00F6191C"/>
    <w:rsid w:val="00F6209E"/>
    <w:rsid w:val="00F62264"/>
    <w:rsid w:val="00F62394"/>
    <w:rsid w:val="00F62826"/>
    <w:rsid w:val="00F62AEB"/>
    <w:rsid w:val="00F62D66"/>
    <w:rsid w:val="00F64FDF"/>
    <w:rsid w:val="00F656CF"/>
    <w:rsid w:val="00F65B87"/>
    <w:rsid w:val="00F66826"/>
    <w:rsid w:val="00F66A7C"/>
    <w:rsid w:val="00F67606"/>
    <w:rsid w:val="00F70306"/>
    <w:rsid w:val="00F70C07"/>
    <w:rsid w:val="00F7180F"/>
    <w:rsid w:val="00F7290B"/>
    <w:rsid w:val="00F73542"/>
    <w:rsid w:val="00F73B6F"/>
    <w:rsid w:val="00F7438A"/>
    <w:rsid w:val="00F74A15"/>
    <w:rsid w:val="00F74B5C"/>
    <w:rsid w:val="00F74BB4"/>
    <w:rsid w:val="00F7552E"/>
    <w:rsid w:val="00F7573F"/>
    <w:rsid w:val="00F75A4C"/>
    <w:rsid w:val="00F75BF2"/>
    <w:rsid w:val="00F769A9"/>
    <w:rsid w:val="00F8112E"/>
    <w:rsid w:val="00F8180A"/>
    <w:rsid w:val="00F82226"/>
    <w:rsid w:val="00F82290"/>
    <w:rsid w:val="00F82490"/>
    <w:rsid w:val="00F8608B"/>
    <w:rsid w:val="00F861BA"/>
    <w:rsid w:val="00F875F7"/>
    <w:rsid w:val="00F9097D"/>
    <w:rsid w:val="00F90BDC"/>
    <w:rsid w:val="00F9140D"/>
    <w:rsid w:val="00F91DCC"/>
    <w:rsid w:val="00F932B9"/>
    <w:rsid w:val="00F934AA"/>
    <w:rsid w:val="00F93794"/>
    <w:rsid w:val="00F93920"/>
    <w:rsid w:val="00F94AD5"/>
    <w:rsid w:val="00F9566D"/>
    <w:rsid w:val="00F959F0"/>
    <w:rsid w:val="00F96343"/>
    <w:rsid w:val="00F963F4"/>
    <w:rsid w:val="00FA048A"/>
    <w:rsid w:val="00FA05D9"/>
    <w:rsid w:val="00FA1F2C"/>
    <w:rsid w:val="00FA25B7"/>
    <w:rsid w:val="00FA41C4"/>
    <w:rsid w:val="00FA4829"/>
    <w:rsid w:val="00FA5989"/>
    <w:rsid w:val="00FA5DFC"/>
    <w:rsid w:val="00FA62D7"/>
    <w:rsid w:val="00FA75CC"/>
    <w:rsid w:val="00FA776C"/>
    <w:rsid w:val="00FA7AC2"/>
    <w:rsid w:val="00FA7B96"/>
    <w:rsid w:val="00FB0FBA"/>
    <w:rsid w:val="00FB14B1"/>
    <w:rsid w:val="00FB2054"/>
    <w:rsid w:val="00FB30A6"/>
    <w:rsid w:val="00FB32BF"/>
    <w:rsid w:val="00FB378A"/>
    <w:rsid w:val="00FB3B39"/>
    <w:rsid w:val="00FB407A"/>
    <w:rsid w:val="00FB42B4"/>
    <w:rsid w:val="00FB59D9"/>
    <w:rsid w:val="00FB626C"/>
    <w:rsid w:val="00FB7677"/>
    <w:rsid w:val="00FB7785"/>
    <w:rsid w:val="00FC04EC"/>
    <w:rsid w:val="00FC13C0"/>
    <w:rsid w:val="00FC1CB5"/>
    <w:rsid w:val="00FC322C"/>
    <w:rsid w:val="00FC3C78"/>
    <w:rsid w:val="00FC52DA"/>
    <w:rsid w:val="00FC59DB"/>
    <w:rsid w:val="00FC5B4E"/>
    <w:rsid w:val="00FC5FD8"/>
    <w:rsid w:val="00FC76D3"/>
    <w:rsid w:val="00FD00AB"/>
    <w:rsid w:val="00FD0A5E"/>
    <w:rsid w:val="00FD2177"/>
    <w:rsid w:val="00FD2825"/>
    <w:rsid w:val="00FD2A8F"/>
    <w:rsid w:val="00FD3022"/>
    <w:rsid w:val="00FD3820"/>
    <w:rsid w:val="00FD3914"/>
    <w:rsid w:val="00FD39AF"/>
    <w:rsid w:val="00FD4082"/>
    <w:rsid w:val="00FD4110"/>
    <w:rsid w:val="00FD424D"/>
    <w:rsid w:val="00FD4E20"/>
    <w:rsid w:val="00FD5C3F"/>
    <w:rsid w:val="00FD5ED4"/>
    <w:rsid w:val="00FD6A11"/>
    <w:rsid w:val="00FD7397"/>
    <w:rsid w:val="00FE0ED8"/>
    <w:rsid w:val="00FE0F5A"/>
    <w:rsid w:val="00FE1878"/>
    <w:rsid w:val="00FE1EE7"/>
    <w:rsid w:val="00FE2AD5"/>
    <w:rsid w:val="00FE3797"/>
    <w:rsid w:val="00FE3A87"/>
    <w:rsid w:val="00FE4B3B"/>
    <w:rsid w:val="00FE4BE3"/>
    <w:rsid w:val="00FE57E7"/>
    <w:rsid w:val="00FE6490"/>
    <w:rsid w:val="00FE79DC"/>
    <w:rsid w:val="00FF07B7"/>
    <w:rsid w:val="00FF0AE4"/>
    <w:rsid w:val="00FF1AA4"/>
    <w:rsid w:val="00FF244F"/>
    <w:rsid w:val="00FF275A"/>
    <w:rsid w:val="00FF28CA"/>
    <w:rsid w:val="00FF29E2"/>
    <w:rsid w:val="00FF3D9B"/>
    <w:rsid w:val="00FF3EF8"/>
    <w:rsid w:val="00FF4079"/>
    <w:rsid w:val="00FF412A"/>
    <w:rsid w:val="00FF49C9"/>
    <w:rsid w:val="00FF5C51"/>
    <w:rsid w:val="00FF6792"/>
    <w:rsid w:val="00FF68BD"/>
    <w:rsid w:val="00FF7274"/>
    <w:rsid w:val="00FF7B92"/>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8C7329"/>
  <w15:chartTrackingRefBased/>
  <w15:docId w15:val="{9201D24C-BD6C-45C1-B613-BAF16B495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6073"/>
    <w:pPr>
      <w:spacing w:after="200" w:line="276" w:lineRule="auto"/>
    </w:pPr>
    <w:rPr>
      <w:rFonts w:eastAsiaTheme="minorHAnsi"/>
    </w:rPr>
  </w:style>
  <w:style w:type="paragraph" w:styleId="Heading1">
    <w:name w:val="heading 1"/>
    <w:basedOn w:val="Normal"/>
    <w:next w:val="Normal"/>
    <w:link w:val="Heading1Char"/>
    <w:uiPriority w:val="9"/>
    <w:qFormat/>
    <w:rsid w:val="00776073"/>
    <w:pPr>
      <w:keepNext/>
      <w:keepLines/>
      <w:spacing w:before="480"/>
      <w:outlineLvl w:val="0"/>
    </w:pPr>
    <w:rPr>
      <w:rFonts w:ascii="Arial" w:eastAsia="Arial" w:hAnsi="Arial" w:cs="Arial"/>
      <w:sz w:val="40"/>
      <w:szCs w:val="40"/>
    </w:rPr>
  </w:style>
  <w:style w:type="paragraph" w:styleId="Heading2">
    <w:name w:val="heading 2"/>
    <w:basedOn w:val="Normal"/>
    <w:next w:val="Normal"/>
    <w:link w:val="Heading2Char"/>
    <w:uiPriority w:val="9"/>
    <w:unhideWhenUsed/>
    <w:qFormat/>
    <w:rsid w:val="009B2F8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3685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FA7AC2"/>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6E6935"/>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6073"/>
    <w:rPr>
      <w:rFonts w:ascii="Arial" w:eastAsia="Arial" w:hAnsi="Arial" w:cs="Arial"/>
      <w:sz w:val="40"/>
      <w:szCs w:val="40"/>
    </w:rPr>
  </w:style>
  <w:style w:type="paragraph" w:styleId="BalloonText">
    <w:name w:val="Balloon Text"/>
    <w:basedOn w:val="Normal"/>
    <w:link w:val="BalloonTextChar"/>
    <w:uiPriority w:val="99"/>
    <w:semiHidden/>
    <w:unhideWhenUsed/>
    <w:rsid w:val="007760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6073"/>
    <w:rPr>
      <w:rFonts w:ascii="Segoe UI" w:eastAsiaTheme="minorHAnsi" w:hAnsi="Segoe UI" w:cs="Segoe UI"/>
      <w:sz w:val="18"/>
      <w:szCs w:val="18"/>
    </w:rPr>
  </w:style>
  <w:style w:type="paragraph" w:styleId="ListParagraph">
    <w:name w:val="List Paragraph"/>
    <w:basedOn w:val="Normal"/>
    <w:uiPriority w:val="34"/>
    <w:qFormat/>
    <w:rsid w:val="002B6F2E"/>
    <w:pPr>
      <w:spacing w:after="0" w:line="287" w:lineRule="atLeast"/>
      <w:ind w:left="720"/>
      <w:contextualSpacing/>
    </w:pPr>
    <w:rPr>
      <w:rFonts w:ascii="Verdana" w:eastAsia="Times New Roman" w:hAnsi="Verdana" w:cs="Times New Roman"/>
      <w:sz w:val="20"/>
      <w:szCs w:val="20"/>
      <w:lang w:eastAsia="de-DE"/>
    </w:rPr>
  </w:style>
  <w:style w:type="character" w:styleId="CommentReference">
    <w:name w:val="annotation reference"/>
    <w:basedOn w:val="DefaultParagraphFont"/>
    <w:uiPriority w:val="99"/>
    <w:semiHidden/>
    <w:unhideWhenUsed/>
    <w:rsid w:val="00F73542"/>
    <w:rPr>
      <w:sz w:val="16"/>
      <w:szCs w:val="16"/>
    </w:rPr>
  </w:style>
  <w:style w:type="paragraph" w:styleId="CommentText">
    <w:name w:val="annotation text"/>
    <w:basedOn w:val="Normal"/>
    <w:link w:val="CommentTextChar"/>
    <w:uiPriority w:val="99"/>
    <w:semiHidden/>
    <w:unhideWhenUsed/>
    <w:rsid w:val="00F73542"/>
    <w:pPr>
      <w:spacing w:line="240" w:lineRule="auto"/>
    </w:pPr>
    <w:rPr>
      <w:sz w:val="20"/>
      <w:szCs w:val="20"/>
    </w:rPr>
  </w:style>
  <w:style w:type="character" w:customStyle="1" w:styleId="CommentTextChar">
    <w:name w:val="Comment Text Char"/>
    <w:basedOn w:val="DefaultParagraphFont"/>
    <w:link w:val="CommentText"/>
    <w:uiPriority w:val="99"/>
    <w:semiHidden/>
    <w:rsid w:val="00F73542"/>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F73542"/>
    <w:rPr>
      <w:b/>
      <w:bCs/>
    </w:rPr>
  </w:style>
  <w:style w:type="character" w:customStyle="1" w:styleId="CommentSubjectChar">
    <w:name w:val="Comment Subject Char"/>
    <w:basedOn w:val="CommentTextChar"/>
    <w:link w:val="CommentSubject"/>
    <w:uiPriority w:val="99"/>
    <w:semiHidden/>
    <w:rsid w:val="00F73542"/>
    <w:rPr>
      <w:rFonts w:eastAsiaTheme="minorHAnsi"/>
      <w:b/>
      <w:bCs/>
      <w:sz w:val="20"/>
      <w:szCs w:val="20"/>
    </w:rPr>
  </w:style>
  <w:style w:type="character" w:styleId="Hyperlink">
    <w:name w:val="Hyperlink"/>
    <w:basedOn w:val="DefaultParagraphFont"/>
    <w:uiPriority w:val="99"/>
    <w:unhideWhenUsed/>
    <w:rsid w:val="00F73542"/>
    <w:rPr>
      <w:color w:val="0000FF"/>
      <w:u w:val="single"/>
    </w:rPr>
  </w:style>
  <w:style w:type="character" w:customStyle="1" w:styleId="Heading2Char">
    <w:name w:val="Heading 2 Char"/>
    <w:basedOn w:val="DefaultParagraphFont"/>
    <w:link w:val="Heading2"/>
    <w:uiPriority w:val="9"/>
    <w:rsid w:val="009B2F80"/>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AA13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Zchn"/>
    <w:rsid w:val="00AD427E"/>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AD427E"/>
    <w:rPr>
      <w:rFonts w:ascii="Calibri" w:eastAsiaTheme="minorHAnsi" w:hAnsi="Calibri" w:cs="Calibri"/>
      <w:noProof/>
      <w:lang w:val="en-US"/>
    </w:rPr>
  </w:style>
  <w:style w:type="paragraph" w:customStyle="1" w:styleId="EndNoteBibliography">
    <w:name w:val="EndNote Bibliography"/>
    <w:basedOn w:val="Normal"/>
    <w:link w:val="EndNoteBibliographyZchn"/>
    <w:rsid w:val="00AD427E"/>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AD427E"/>
    <w:rPr>
      <w:rFonts w:ascii="Calibri" w:eastAsiaTheme="minorHAnsi" w:hAnsi="Calibri" w:cs="Calibri"/>
      <w:noProof/>
      <w:lang w:val="en-US"/>
    </w:rPr>
  </w:style>
  <w:style w:type="character" w:customStyle="1" w:styleId="Heading5Char">
    <w:name w:val="Heading 5 Char"/>
    <w:basedOn w:val="DefaultParagraphFont"/>
    <w:link w:val="Heading5"/>
    <w:uiPriority w:val="9"/>
    <w:semiHidden/>
    <w:rsid w:val="006E6935"/>
    <w:rPr>
      <w:rFonts w:asciiTheme="majorHAnsi" w:eastAsiaTheme="majorEastAsia" w:hAnsiTheme="majorHAnsi" w:cstheme="majorBidi"/>
      <w:color w:val="2E74B5" w:themeColor="accent1" w:themeShade="BF"/>
    </w:rPr>
  </w:style>
  <w:style w:type="paragraph" w:styleId="Header">
    <w:name w:val="header"/>
    <w:basedOn w:val="Normal"/>
    <w:link w:val="HeaderChar"/>
    <w:uiPriority w:val="99"/>
    <w:unhideWhenUsed/>
    <w:rsid w:val="00154F5A"/>
    <w:pPr>
      <w:tabs>
        <w:tab w:val="center" w:pos="4536"/>
        <w:tab w:val="right" w:pos="9072"/>
      </w:tabs>
      <w:spacing w:after="0" w:line="240" w:lineRule="auto"/>
    </w:pPr>
  </w:style>
  <w:style w:type="character" w:customStyle="1" w:styleId="HeaderChar">
    <w:name w:val="Header Char"/>
    <w:basedOn w:val="DefaultParagraphFont"/>
    <w:link w:val="Header"/>
    <w:uiPriority w:val="99"/>
    <w:rsid w:val="00154F5A"/>
    <w:rPr>
      <w:rFonts w:eastAsiaTheme="minorHAnsi"/>
    </w:rPr>
  </w:style>
  <w:style w:type="paragraph" w:styleId="Footer">
    <w:name w:val="footer"/>
    <w:basedOn w:val="Normal"/>
    <w:link w:val="FooterChar"/>
    <w:uiPriority w:val="99"/>
    <w:unhideWhenUsed/>
    <w:rsid w:val="00154F5A"/>
    <w:pPr>
      <w:tabs>
        <w:tab w:val="center" w:pos="4536"/>
        <w:tab w:val="right" w:pos="9072"/>
      </w:tabs>
      <w:spacing w:after="0" w:line="240" w:lineRule="auto"/>
    </w:pPr>
  </w:style>
  <w:style w:type="character" w:customStyle="1" w:styleId="FooterChar">
    <w:name w:val="Footer Char"/>
    <w:basedOn w:val="DefaultParagraphFont"/>
    <w:link w:val="Footer"/>
    <w:uiPriority w:val="99"/>
    <w:rsid w:val="00154F5A"/>
    <w:rPr>
      <w:rFonts w:eastAsiaTheme="minorHAnsi"/>
    </w:rPr>
  </w:style>
  <w:style w:type="character" w:customStyle="1" w:styleId="Heading3Char">
    <w:name w:val="Heading 3 Char"/>
    <w:basedOn w:val="DefaultParagraphFont"/>
    <w:link w:val="Heading3"/>
    <w:uiPriority w:val="9"/>
    <w:rsid w:val="0003685A"/>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FA7AC2"/>
    <w:rPr>
      <w:rFonts w:asciiTheme="majorHAnsi" w:eastAsiaTheme="majorEastAsia" w:hAnsiTheme="majorHAnsi" w:cstheme="majorBidi"/>
      <w:i/>
      <w:iCs/>
      <w:color w:val="2E74B5" w:themeColor="accent1" w:themeShade="BF"/>
    </w:rPr>
  </w:style>
  <w:style w:type="paragraph" w:styleId="PlainText">
    <w:name w:val="Plain Text"/>
    <w:basedOn w:val="Normal"/>
    <w:link w:val="PlainTextChar"/>
    <w:uiPriority w:val="99"/>
    <w:semiHidden/>
    <w:unhideWhenUsed/>
    <w:rsid w:val="00DA6A58"/>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DA6A58"/>
    <w:rPr>
      <w:rFonts w:ascii="Calibri" w:eastAsiaTheme="minorHAnsi" w:hAnsi="Calibri"/>
      <w:szCs w:val="21"/>
    </w:rPr>
  </w:style>
  <w:style w:type="paragraph" w:styleId="NoSpacing">
    <w:name w:val="No Spacing"/>
    <w:uiPriority w:val="1"/>
    <w:qFormat/>
    <w:rsid w:val="007A7E28"/>
    <w:pPr>
      <w:spacing w:after="0" w:line="240" w:lineRule="auto"/>
    </w:pPr>
    <w:rPr>
      <w:rFonts w:eastAsiaTheme="minorHAnsi"/>
    </w:rPr>
  </w:style>
  <w:style w:type="paragraph" w:styleId="Revision">
    <w:name w:val="Revision"/>
    <w:hidden/>
    <w:uiPriority w:val="99"/>
    <w:semiHidden/>
    <w:rsid w:val="00F9097D"/>
    <w:pPr>
      <w:spacing w:after="0" w:line="240" w:lineRule="auto"/>
    </w:pPr>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762139">
      <w:bodyDiv w:val="1"/>
      <w:marLeft w:val="0"/>
      <w:marRight w:val="0"/>
      <w:marTop w:val="0"/>
      <w:marBottom w:val="0"/>
      <w:divBdr>
        <w:top w:val="none" w:sz="0" w:space="0" w:color="auto"/>
        <w:left w:val="none" w:sz="0" w:space="0" w:color="auto"/>
        <w:bottom w:val="none" w:sz="0" w:space="0" w:color="auto"/>
        <w:right w:val="none" w:sz="0" w:space="0" w:color="auto"/>
      </w:divBdr>
    </w:div>
    <w:div w:id="392781435">
      <w:bodyDiv w:val="1"/>
      <w:marLeft w:val="0"/>
      <w:marRight w:val="0"/>
      <w:marTop w:val="0"/>
      <w:marBottom w:val="0"/>
      <w:divBdr>
        <w:top w:val="none" w:sz="0" w:space="0" w:color="auto"/>
        <w:left w:val="none" w:sz="0" w:space="0" w:color="auto"/>
        <w:bottom w:val="none" w:sz="0" w:space="0" w:color="auto"/>
        <w:right w:val="none" w:sz="0" w:space="0" w:color="auto"/>
      </w:divBdr>
    </w:div>
    <w:div w:id="479463395">
      <w:bodyDiv w:val="1"/>
      <w:marLeft w:val="0"/>
      <w:marRight w:val="0"/>
      <w:marTop w:val="0"/>
      <w:marBottom w:val="0"/>
      <w:divBdr>
        <w:top w:val="none" w:sz="0" w:space="0" w:color="auto"/>
        <w:left w:val="none" w:sz="0" w:space="0" w:color="auto"/>
        <w:bottom w:val="none" w:sz="0" w:space="0" w:color="auto"/>
        <w:right w:val="none" w:sz="0" w:space="0" w:color="auto"/>
      </w:divBdr>
    </w:div>
    <w:div w:id="561253248">
      <w:bodyDiv w:val="1"/>
      <w:marLeft w:val="0"/>
      <w:marRight w:val="0"/>
      <w:marTop w:val="0"/>
      <w:marBottom w:val="0"/>
      <w:divBdr>
        <w:top w:val="none" w:sz="0" w:space="0" w:color="auto"/>
        <w:left w:val="none" w:sz="0" w:space="0" w:color="auto"/>
        <w:bottom w:val="none" w:sz="0" w:space="0" w:color="auto"/>
        <w:right w:val="none" w:sz="0" w:space="0" w:color="auto"/>
      </w:divBdr>
    </w:div>
    <w:div w:id="713122841">
      <w:bodyDiv w:val="1"/>
      <w:marLeft w:val="0"/>
      <w:marRight w:val="0"/>
      <w:marTop w:val="0"/>
      <w:marBottom w:val="0"/>
      <w:divBdr>
        <w:top w:val="none" w:sz="0" w:space="0" w:color="auto"/>
        <w:left w:val="none" w:sz="0" w:space="0" w:color="auto"/>
        <w:bottom w:val="none" w:sz="0" w:space="0" w:color="auto"/>
        <w:right w:val="none" w:sz="0" w:space="0" w:color="auto"/>
      </w:divBdr>
    </w:div>
    <w:div w:id="908997818">
      <w:bodyDiv w:val="1"/>
      <w:marLeft w:val="0"/>
      <w:marRight w:val="0"/>
      <w:marTop w:val="0"/>
      <w:marBottom w:val="0"/>
      <w:divBdr>
        <w:top w:val="none" w:sz="0" w:space="0" w:color="auto"/>
        <w:left w:val="none" w:sz="0" w:space="0" w:color="auto"/>
        <w:bottom w:val="none" w:sz="0" w:space="0" w:color="auto"/>
        <w:right w:val="none" w:sz="0" w:space="0" w:color="auto"/>
      </w:divBdr>
      <w:divsChild>
        <w:div w:id="105881907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128477154">
      <w:bodyDiv w:val="1"/>
      <w:marLeft w:val="0"/>
      <w:marRight w:val="0"/>
      <w:marTop w:val="0"/>
      <w:marBottom w:val="0"/>
      <w:divBdr>
        <w:top w:val="none" w:sz="0" w:space="0" w:color="auto"/>
        <w:left w:val="none" w:sz="0" w:space="0" w:color="auto"/>
        <w:bottom w:val="none" w:sz="0" w:space="0" w:color="auto"/>
        <w:right w:val="none" w:sz="0" w:space="0" w:color="auto"/>
      </w:divBdr>
      <w:divsChild>
        <w:div w:id="123601334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613315830">
      <w:bodyDiv w:val="1"/>
      <w:marLeft w:val="0"/>
      <w:marRight w:val="0"/>
      <w:marTop w:val="0"/>
      <w:marBottom w:val="0"/>
      <w:divBdr>
        <w:top w:val="none" w:sz="0" w:space="0" w:color="auto"/>
        <w:left w:val="none" w:sz="0" w:space="0" w:color="auto"/>
        <w:bottom w:val="none" w:sz="0" w:space="0" w:color="auto"/>
        <w:right w:val="none" w:sz="0" w:space="0" w:color="auto"/>
      </w:divBdr>
      <w:divsChild>
        <w:div w:id="1894073246">
          <w:marLeft w:val="0"/>
          <w:marRight w:val="0"/>
          <w:marTop w:val="0"/>
          <w:marBottom w:val="0"/>
          <w:divBdr>
            <w:top w:val="none" w:sz="0" w:space="0" w:color="auto"/>
            <w:left w:val="none" w:sz="0" w:space="0" w:color="auto"/>
            <w:bottom w:val="none" w:sz="0" w:space="0" w:color="auto"/>
            <w:right w:val="none" w:sz="0" w:space="0" w:color="auto"/>
          </w:divBdr>
        </w:div>
        <w:div w:id="34826379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AC7E2D-4AF3-4CDF-ACCD-99C22D3954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188</Words>
  <Characters>12474</Characters>
  <Application>Microsoft Office Word</Application>
  <DocSecurity>0</DocSecurity>
  <Lines>103</Lines>
  <Paragraphs>29</Paragraphs>
  <ScaleCrop>false</ScaleCrop>
  <HeadingPairs>
    <vt:vector size="2" baseType="variant">
      <vt:variant>
        <vt:lpstr>Titel</vt:lpstr>
      </vt:variant>
      <vt:variant>
        <vt:i4>1</vt:i4>
      </vt:variant>
    </vt:vector>
  </HeadingPairs>
  <TitlesOfParts>
    <vt:vector size="1" baseType="lpstr">
      <vt:lpstr/>
    </vt:vector>
  </TitlesOfParts>
  <Company>LVR-Infokom</Company>
  <LinksUpToDate>false</LinksUpToDate>
  <CharactersWithSpaces>14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röter, Isabel</dc:creator>
  <cp:keywords/>
  <dc:description/>
  <cp:lastModifiedBy>Editor</cp:lastModifiedBy>
  <cp:revision>7</cp:revision>
  <dcterms:created xsi:type="dcterms:W3CDTF">2025-07-05T11:21:00Z</dcterms:created>
  <dcterms:modified xsi:type="dcterms:W3CDTF">2025-07-12T05:09:00Z</dcterms:modified>
</cp:coreProperties>
</file>